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A4843" w14:textId="1ABDF79C" w:rsidR="001E3B54" w:rsidRDefault="001E3B54" w:rsidP="00B842ED">
      <w:pPr>
        <w:rPr>
          <w:b/>
          <w:bCs/>
          <w:color w:val="FF0000"/>
        </w:rPr>
      </w:pPr>
      <w:r w:rsidRPr="00AF7BEC">
        <w:rPr>
          <w:b/>
          <w:bCs/>
        </w:rPr>
        <w:t xml:space="preserve">S3: </w:t>
      </w:r>
      <w:r w:rsidR="009B75D6" w:rsidRPr="00AF7BEC">
        <w:rPr>
          <w:b/>
          <w:bCs/>
        </w:rPr>
        <w:t>S</w:t>
      </w:r>
      <w:r w:rsidRPr="00AF7BEC">
        <w:rPr>
          <w:b/>
          <w:bCs/>
        </w:rPr>
        <w:t>urgical condition</w:t>
      </w:r>
      <w:r w:rsidR="00AF7BEC">
        <w:rPr>
          <w:b/>
          <w:bCs/>
        </w:rPr>
        <w:t>s</w:t>
      </w:r>
      <w:r w:rsidRPr="00AF7BEC">
        <w:rPr>
          <w:b/>
          <w:bCs/>
        </w:rPr>
        <w:t xml:space="preserve"> </w:t>
      </w:r>
      <w:r w:rsidR="009F32E8" w:rsidRPr="00AF7BEC">
        <w:rPr>
          <w:b/>
          <w:bCs/>
        </w:rPr>
        <w:t>definitions</w:t>
      </w:r>
    </w:p>
    <w:p w14:paraId="0EF6A3A2" w14:textId="77777777" w:rsidR="00AF7BEC" w:rsidRDefault="00AF7BEC" w:rsidP="00B842ED">
      <w:pPr>
        <w:rPr>
          <w:b/>
          <w:bCs/>
          <w:color w:val="FF0000"/>
        </w:rPr>
      </w:pPr>
    </w:p>
    <w:p w14:paraId="7E6C2419" w14:textId="61EBDEB0" w:rsidR="00AF7BEC" w:rsidRPr="00AF7BEC" w:rsidRDefault="00AF7BEC" w:rsidP="00B842ED">
      <w:pPr>
        <w:rPr>
          <w:color w:val="000000" w:themeColor="text1"/>
        </w:rPr>
      </w:pPr>
      <w:r>
        <w:rPr>
          <w:color w:val="000000" w:themeColor="text1"/>
        </w:rPr>
        <w:t>Surgical conditions are identified from the NNRD using the following definitions.</w:t>
      </w:r>
    </w:p>
    <w:p w14:paraId="12F8C7F8" w14:textId="77777777" w:rsidR="009F32E8" w:rsidRDefault="009F32E8" w:rsidP="00B842ED">
      <w:pPr>
        <w:rPr>
          <w:b/>
          <w:bCs/>
        </w:rPr>
      </w:pPr>
    </w:p>
    <w:p w14:paraId="3725E60F" w14:textId="77777777" w:rsidR="009F32E8" w:rsidRPr="00526500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>
        <w:rPr>
          <w:rFonts w:cs="Arial"/>
          <w:lang w:val="en-AU"/>
        </w:rPr>
        <w:t>N</w:t>
      </w:r>
      <w:r w:rsidRPr="009D67B8">
        <w:rPr>
          <w:rFonts w:cs="Arial"/>
          <w:lang w:val="en-AU"/>
        </w:rPr>
        <w:t xml:space="preserve">ecrotising </w:t>
      </w:r>
      <w:r>
        <w:rPr>
          <w:rFonts w:cs="Arial"/>
          <w:lang w:val="en-AU"/>
        </w:rPr>
        <w:t>E</w:t>
      </w:r>
      <w:r w:rsidRPr="009D67B8">
        <w:rPr>
          <w:rFonts w:cs="Arial"/>
          <w:lang w:val="en-AU"/>
        </w:rPr>
        <w:t>nterocolitis</w:t>
      </w:r>
    </w:p>
    <w:p w14:paraId="43F7930F" w14:textId="77777777" w:rsidR="009F32E8" w:rsidRDefault="009F32E8" w:rsidP="009F32E8">
      <w:pPr>
        <w:pStyle w:val="ListParagraph"/>
        <w:rPr>
          <w:rFonts w:cstheme="minorHAnsi"/>
        </w:rPr>
      </w:pPr>
      <w:r>
        <w:rPr>
          <w:rFonts w:cs="Arial"/>
          <w:lang w:val="en-AU"/>
        </w:rPr>
        <w:t xml:space="preserve">The following terms in </w:t>
      </w:r>
      <w:r>
        <w:rPr>
          <w:rFonts w:cstheme="minorHAnsi"/>
        </w:rPr>
        <w:t xml:space="preserve">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 xml:space="preserve"> or PrincipleProceduresDuringStay:</w:t>
      </w:r>
    </w:p>
    <w:p w14:paraId="0BD1767A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>NECROTISING ENTEROCOLITIS</w:t>
      </w:r>
    </w:p>
    <w:p w14:paraId="7DBAD97E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 xml:space="preserve">NECROTISING ENTEROCOLITIS </w:t>
      </w:r>
      <w:r>
        <w:rPr>
          <w:rFonts w:cstheme="minorHAnsi"/>
        </w:rPr>
        <w:t>–</w:t>
      </w:r>
      <w:r w:rsidRPr="00526500">
        <w:rPr>
          <w:rFonts w:cstheme="minorHAnsi"/>
        </w:rPr>
        <w:t xml:space="preserve"> PERFORATED</w:t>
      </w:r>
    </w:p>
    <w:p w14:paraId="0436B94D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>NECROTISING ENTEROCOLITIS - PROVEN (ON XRAY OR AT SURGERY)</w:t>
      </w:r>
    </w:p>
    <w:p w14:paraId="426F827C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 xml:space="preserve">NECROTISING ENTEROCOLITIS </w:t>
      </w:r>
      <w:r>
        <w:rPr>
          <w:rFonts w:cstheme="minorHAnsi"/>
        </w:rPr>
        <w:t>–</w:t>
      </w:r>
      <w:r w:rsidRPr="00526500">
        <w:rPr>
          <w:rFonts w:cstheme="minorHAnsi"/>
        </w:rPr>
        <w:t xml:space="preserve"> CONFIRMED</w:t>
      </w:r>
    </w:p>
    <w:p w14:paraId="4AED9BC6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>LAPAROTOMY</w:t>
      </w:r>
    </w:p>
    <w:p w14:paraId="187DD4C5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>LAPAROTOMY APPROACH NEC</w:t>
      </w:r>
    </w:p>
    <w:p w14:paraId="2E585B3D" w14:textId="77777777" w:rsidR="009F32E8" w:rsidRDefault="009F32E8" w:rsidP="009F32E8">
      <w:pPr>
        <w:pStyle w:val="ListParagraph"/>
        <w:numPr>
          <w:ilvl w:val="0"/>
          <w:numId w:val="29"/>
        </w:numPr>
        <w:spacing w:after="200" w:line="276" w:lineRule="auto"/>
        <w:rPr>
          <w:rFonts w:cstheme="minorHAnsi"/>
        </w:rPr>
      </w:pPr>
      <w:r w:rsidRPr="00526500">
        <w:rPr>
          <w:rFonts w:cstheme="minorHAnsi"/>
        </w:rPr>
        <w:t>COLECTOMY AND ILEOSTOMY NEC</w:t>
      </w:r>
    </w:p>
    <w:p w14:paraId="0EB10C8E" w14:textId="77777777" w:rsidR="009F32E8" w:rsidRPr="0025357F" w:rsidRDefault="009F32E8" w:rsidP="009F32E8">
      <w:pPr>
        <w:ind w:left="1080"/>
        <w:rPr>
          <w:rFonts w:cstheme="minorHAnsi"/>
        </w:rPr>
      </w:pPr>
      <w:r>
        <w:rPr>
          <w:rFonts w:cstheme="minorHAnsi"/>
        </w:rPr>
        <w:t>AND</w:t>
      </w:r>
    </w:p>
    <w:p w14:paraId="393B4B73" w14:textId="77777777" w:rsidR="009F32E8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>The following in the daily table:</w:t>
      </w:r>
    </w:p>
    <w:p w14:paraId="32CA4688" w14:textId="77777777" w:rsidR="009F32E8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 xml:space="preserve">NECTreatment = 2 (surgical) </w:t>
      </w:r>
    </w:p>
    <w:p w14:paraId="15009B63" w14:textId="77777777" w:rsidR="009F32E8" w:rsidRDefault="009F32E8" w:rsidP="009F32E8">
      <w:pPr>
        <w:ind w:left="357" w:firstLine="352"/>
        <w:rPr>
          <w:rFonts w:cstheme="minorHAnsi"/>
        </w:rPr>
      </w:pPr>
    </w:p>
    <w:p w14:paraId="5355DF7C" w14:textId="77777777" w:rsidR="009F32E8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>THEN surgical NEC = 1</w:t>
      </w:r>
    </w:p>
    <w:p w14:paraId="206B6C91" w14:textId="77777777" w:rsidR="009F32E8" w:rsidRDefault="009F32E8" w:rsidP="009F32E8">
      <w:pPr>
        <w:ind w:left="357" w:firstLine="352"/>
        <w:rPr>
          <w:rFonts w:cstheme="minorHAnsi"/>
        </w:rPr>
      </w:pPr>
    </w:p>
    <w:p w14:paraId="5430CC51" w14:textId="77777777" w:rsidR="009F32E8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>OR</w:t>
      </w:r>
    </w:p>
    <w:p w14:paraId="6F1B30DD" w14:textId="77777777" w:rsidR="009F32E8" w:rsidRDefault="009F32E8" w:rsidP="009F32E8">
      <w:pPr>
        <w:ind w:left="357" w:firstLine="352"/>
        <w:rPr>
          <w:rFonts w:cstheme="minorHAnsi"/>
        </w:rPr>
      </w:pPr>
    </w:p>
    <w:p w14:paraId="012E8EA4" w14:textId="77777777" w:rsidR="009F32E8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>The following in the abdominal x-ray table:</w:t>
      </w:r>
    </w:p>
    <w:p w14:paraId="7222E2E5" w14:textId="77777777" w:rsidR="009F32E8" w:rsidRPr="00526500" w:rsidRDefault="009F32E8" w:rsidP="009F32E8">
      <w:pPr>
        <w:ind w:left="357" w:firstLine="352"/>
        <w:rPr>
          <w:rFonts w:cstheme="minorHAnsi"/>
        </w:rPr>
      </w:pPr>
      <w:r>
        <w:rPr>
          <w:rFonts w:cstheme="minorHAnsi"/>
        </w:rPr>
        <w:t>L</w:t>
      </w:r>
      <w:r w:rsidRPr="00526500">
        <w:rPr>
          <w:rFonts w:cstheme="minorHAnsi"/>
        </w:rPr>
        <w:t>aparotomy</w:t>
      </w:r>
      <w:r>
        <w:rPr>
          <w:rFonts w:cstheme="minorHAnsi"/>
        </w:rPr>
        <w:t>P</w:t>
      </w:r>
      <w:r w:rsidRPr="00526500">
        <w:rPr>
          <w:rFonts w:cstheme="minorHAnsi"/>
        </w:rPr>
        <w:t>erformed</w:t>
      </w:r>
      <w:r>
        <w:rPr>
          <w:rFonts w:cstheme="minorHAnsi"/>
        </w:rPr>
        <w:t xml:space="preserve"> = ‘y’ and </w:t>
      </w:r>
      <w:r w:rsidRPr="00526500">
        <w:rPr>
          <w:rFonts w:cstheme="minorHAnsi"/>
        </w:rPr>
        <w:t>Histology</w:t>
      </w:r>
      <w:r>
        <w:rPr>
          <w:rFonts w:cstheme="minorHAnsi"/>
        </w:rPr>
        <w:t>C</w:t>
      </w:r>
      <w:r w:rsidRPr="00526500">
        <w:rPr>
          <w:rFonts w:cstheme="minorHAnsi"/>
        </w:rPr>
        <w:t xml:space="preserve">onfirmationNEC </w:t>
      </w:r>
      <w:r>
        <w:rPr>
          <w:rFonts w:cstheme="minorHAnsi"/>
        </w:rPr>
        <w:t>= ‘Yes’</w:t>
      </w:r>
    </w:p>
    <w:p w14:paraId="3F6769AC" w14:textId="77777777" w:rsidR="009F32E8" w:rsidRPr="00F87225" w:rsidRDefault="009F32E8" w:rsidP="009F32E8">
      <w:pPr>
        <w:pStyle w:val="ListParagraph"/>
        <w:rPr>
          <w:rFonts w:cstheme="minorHAnsi"/>
        </w:rPr>
      </w:pPr>
    </w:p>
    <w:p w14:paraId="7D4DC1E0" w14:textId="77777777" w:rsidR="009F32E8" w:rsidRPr="00526500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 w:rsidRPr="009D67B8">
        <w:rPr>
          <w:rFonts w:cs="Arial"/>
          <w:lang w:val="en-AU"/>
        </w:rPr>
        <w:t>Hirschsprung’s disease</w:t>
      </w:r>
    </w:p>
    <w:p w14:paraId="2B1398C6" w14:textId="77777777" w:rsidR="009F32E8" w:rsidRDefault="009F32E8" w:rsidP="009F32E8">
      <w:pPr>
        <w:pStyle w:val="ListParagraph"/>
        <w:rPr>
          <w:rFonts w:cstheme="minorHAnsi"/>
        </w:rPr>
      </w:pPr>
      <w:r>
        <w:rPr>
          <w:rFonts w:cstheme="minorHAnsi"/>
        </w:rPr>
        <w:t xml:space="preserve">The following terms in 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>, PrincipleProceduresDuringStay or diagnosis table:</w:t>
      </w:r>
    </w:p>
    <w:p w14:paraId="29D8BB13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HIRSCHSPRUNG</w:t>
      </w:r>
      <w:r>
        <w:rPr>
          <w:rFonts w:cstheme="minorHAnsi"/>
        </w:rPr>
        <w:t>’</w:t>
      </w:r>
      <w:r w:rsidRPr="00183FFC">
        <w:rPr>
          <w:rFonts w:cstheme="minorHAnsi"/>
        </w:rPr>
        <w:t>S DISEASE</w:t>
      </w:r>
      <w:r>
        <w:rPr>
          <w:rFonts w:cstheme="minorHAnsi"/>
        </w:rPr>
        <w:t xml:space="preserve"> </w:t>
      </w:r>
      <w:r w:rsidRPr="00183FFC">
        <w:rPr>
          <w:rFonts w:cstheme="minorHAnsi"/>
        </w:rPr>
        <w:t>LONG-SEGMENT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6227</w:t>
      </w:r>
      <w:r>
        <w:rPr>
          <w:rFonts w:cstheme="minorHAnsi"/>
        </w:rPr>
        <w:t xml:space="preserve">, </w:t>
      </w:r>
      <w:r w:rsidRPr="00D25DFD">
        <w:rPr>
          <w:rFonts w:cstheme="minorHAnsi"/>
        </w:rPr>
        <w:t>10501</w:t>
      </w:r>
    </w:p>
    <w:p w14:paraId="7A8D84E4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HIRSCHSPRUNG</w:t>
      </w:r>
      <w:r>
        <w:rPr>
          <w:rFonts w:cstheme="minorHAnsi"/>
        </w:rPr>
        <w:t>’</w:t>
      </w:r>
      <w:r w:rsidRPr="00183FFC">
        <w:rPr>
          <w:rFonts w:cstheme="minorHAnsi"/>
        </w:rPr>
        <w:t>S DISEASE</w:t>
      </w:r>
      <w:r>
        <w:rPr>
          <w:rFonts w:cstheme="minorHAnsi"/>
        </w:rPr>
        <w:t xml:space="preserve"> SHORT</w:t>
      </w:r>
      <w:r w:rsidRPr="00183FFC">
        <w:rPr>
          <w:rFonts w:cstheme="minorHAnsi"/>
        </w:rPr>
        <w:t>-SEGMENT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6228</w:t>
      </w:r>
      <w:r>
        <w:rPr>
          <w:rFonts w:cstheme="minorHAnsi"/>
        </w:rPr>
        <w:t xml:space="preserve">, </w:t>
      </w:r>
      <w:r w:rsidRPr="00D25DFD">
        <w:rPr>
          <w:rFonts w:cstheme="minorHAnsi"/>
        </w:rPr>
        <w:t>10502</w:t>
      </w:r>
    </w:p>
    <w:p w14:paraId="2230197D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HIRSCHSPRUN</w:t>
      </w:r>
      <w:r>
        <w:rPr>
          <w:rFonts w:cstheme="minorHAnsi"/>
        </w:rPr>
        <w:t>G’</w:t>
      </w:r>
      <w:r w:rsidRPr="00183FFC">
        <w:rPr>
          <w:rFonts w:cstheme="minorHAnsi"/>
        </w:rPr>
        <w:t>S ENTEROCOLIT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0503</w:t>
      </w:r>
    </w:p>
    <w:p w14:paraId="2A4E913A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PULL THROUGH FOR HIRSCHSPRUNGS DISEASE (ANY TECHNIQUE</w:t>
      </w:r>
      <w:r>
        <w:rPr>
          <w:rFonts w:cstheme="minorHAnsi"/>
        </w:rPr>
        <w:t xml:space="preserve">): </w:t>
      </w:r>
      <w:r w:rsidRPr="00D25DFD">
        <w:rPr>
          <w:rFonts w:cstheme="minorHAnsi"/>
        </w:rPr>
        <w:t>100039</w:t>
      </w:r>
    </w:p>
    <w:p w14:paraId="2326161E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DEFINITIVE HIRSCHSPRUNGS SURGERY DUHAMEL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270</w:t>
      </w:r>
    </w:p>
    <w:p w14:paraId="072B51A5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DEFINITIVE HIRSCHSPRUNGS SURGERY LESTER MARTIN</w:t>
      </w:r>
    </w:p>
    <w:p w14:paraId="23E7EB21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183FFC">
        <w:rPr>
          <w:rFonts w:cstheme="minorHAnsi"/>
        </w:rPr>
        <w:t>DEFINITIVE HIRSCHSPRUN</w:t>
      </w:r>
      <w:r>
        <w:rPr>
          <w:rFonts w:cstheme="minorHAnsi"/>
        </w:rPr>
        <w:t>G</w:t>
      </w:r>
      <w:r w:rsidRPr="00183FFC">
        <w:rPr>
          <w:rFonts w:cstheme="minorHAnsi"/>
        </w:rPr>
        <w:t>S SURGERY TRANSANAL PULL THROUGH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272</w:t>
      </w:r>
    </w:p>
    <w:p w14:paraId="13340FB5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DEFINITIVE HIRSCHSPRUNGS SURGERY</w:t>
      </w:r>
      <w:r>
        <w:rPr>
          <w:rFonts w:cstheme="minorHAnsi"/>
        </w:rPr>
        <w:t xml:space="preserve"> </w:t>
      </w:r>
      <w:r w:rsidRPr="007149D5">
        <w:rPr>
          <w:rFonts w:cstheme="minorHAnsi"/>
        </w:rPr>
        <w:t>REHBEIN</w:t>
      </w:r>
    </w:p>
    <w:p w14:paraId="4F4B4781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DEFINITIVE HIRSCHSPRUNGS SURGERY</w:t>
      </w:r>
      <w:r>
        <w:rPr>
          <w:rFonts w:cstheme="minorHAnsi"/>
        </w:rPr>
        <w:t xml:space="preserve"> </w:t>
      </w:r>
      <w:r w:rsidRPr="007149D5">
        <w:rPr>
          <w:rFonts w:cstheme="minorHAnsi"/>
        </w:rPr>
        <w:t>SOAVE-BOLEY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274</w:t>
      </w:r>
    </w:p>
    <w:p w14:paraId="1602F4E9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LAPAROSCOPIC ASSISTED DEFINITIVE HIRSCHSPRUNGS SURGERY</w:t>
      </w:r>
      <w:r>
        <w:rPr>
          <w:rFonts w:cstheme="minorHAnsi"/>
        </w:rPr>
        <w:t>:</w:t>
      </w:r>
      <w:r w:rsidRPr="00D25DFD">
        <w:t xml:space="preserve"> </w:t>
      </w:r>
      <w:r w:rsidRPr="00D25DFD">
        <w:rPr>
          <w:rFonts w:cstheme="minorHAnsi"/>
        </w:rPr>
        <w:t>11499</w:t>
      </w:r>
    </w:p>
    <w:p w14:paraId="0A7A4858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HIRSCHSPRUNGS DISEASE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6226</w:t>
      </w:r>
      <w:r>
        <w:rPr>
          <w:rFonts w:cstheme="minorHAnsi"/>
        </w:rPr>
        <w:t xml:space="preserve">, </w:t>
      </w:r>
      <w:r w:rsidRPr="00D25DFD">
        <w:rPr>
          <w:rFonts w:cstheme="minorHAnsi"/>
        </w:rPr>
        <w:t>1622</w:t>
      </w:r>
      <w:r>
        <w:rPr>
          <w:rFonts w:cstheme="minorHAnsi"/>
        </w:rPr>
        <w:t>7</w:t>
      </w:r>
    </w:p>
    <w:p w14:paraId="10360634" w14:textId="77777777" w:rsidR="009F32E8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TOTAL INTESTINAL AGANGLIONO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058</w:t>
      </w:r>
    </w:p>
    <w:p w14:paraId="0398AF25" w14:textId="38D82538" w:rsidR="009F32E8" w:rsidRPr="007149D5" w:rsidRDefault="009F32E8" w:rsidP="009F32E8">
      <w:pPr>
        <w:pStyle w:val="ListParagraph"/>
        <w:numPr>
          <w:ilvl w:val="0"/>
          <w:numId w:val="24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EXTENDED RIGHT HEMICOLECTOMY WITH ILEOSTOMY MUCUS FISTULA</w:t>
      </w:r>
      <w:r w:rsidR="00AF7BEC">
        <w:rPr>
          <w:rFonts w:cstheme="minorHAnsi"/>
        </w:rPr>
        <w:br/>
      </w:r>
    </w:p>
    <w:p w14:paraId="1383BF0A" w14:textId="77777777" w:rsidR="009F32E8" w:rsidRPr="007149D5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>
        <w:rPr>
          <w:rFonts w:cs="Arial"/>
          <w:lang w:val="en-AU"/>
        </w:rPr>
        <w:lastRenderedPageBreak/>
        <w:t>G</w:t>
      </w:r>
      <w:r w:rsidRPr="009D67B8">
        <w:rPr>
          <w:rFonts w:cs="Arial"/>
          <w:lang w:val="en-AU"/>
        </w:rPr>
        <w:t>astroschisis</w:t>
      </w:r>
    </w:p>
    <w:p w14:paraId="404496A2" w14:textId="77777777" w:rsidR="009F32E8" w:rsidRDefault="009F32E8" w:rsidP="009F32E8">
      <w:pPr>
        <w:pStyle w:val="ListParagraph"/>
        <w:rPr>
          <w:rFonts w:cstheme="minorHAnsi"/>
        </w:rPr>
      </w:pPr>
      <w:r>
        <w:rPr>
          <w:rFonts w:cs="Arial"/>
          <w:lang w:val="en-AU"/>
        </w:rPr>
        <w:t xml:space="preserve">The following terms in </w:t>
      </w:r>
      <w:r>
        <w:rPr>
          <w:rFonts w:cstheme="minorHAnsi"/>
        </w:rPr>
        <w:t xml:space="preserve">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>, PrincipleProceduresDuringStay or diagnosis table:</w:t>
      </w:r>
    </w:p>
    <w:p w14:paraId="2253A0F1" w14:textId="77777777" w:rsidR="009F32E8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DELAYED CLOSURE GASTROSCHI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277</w:t>
      </w:r>
    </w:p>
    <w:p w14:paraId="7D51FA17" w14:textId="77777777" w:rsidR="009F32E8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PRIMARY REPAIR OF GASTROSCHI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654</w:t>
      </w:r>
    </w:p>
    <w:p w14:paraId="4CF43B91" w14:textId="77777777" w:rsidR="009F32E8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REPAIR GASTROSCHISIS USING PROSTHE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708</w:t>
      </w:r>
      <w:r w:rsidRPr="007149D5">
        <w:rPr>
          <w:rFonts w:cstheme="minorHAnsi"/>
        </w:rPr>
        <w:t xml:space="preserve"> </w:t>
      </w:r>
    </w:p>
    <w:p w14:paraId="509E0337" w14:textId="77777777" w:rsidR="009F32E8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SILO INSERTION FOR REDUCTION OF GASTROSCHI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784</w:t>
      </w:r>
      <w:r w:rsidRPr="007149D5">
        <w:rPr>
          <w:rFonts w:cstheme="minorHAnsi"/>
        </w:rPr>
        <w:t xml:space="preserve">  </w:t>
      </w:r>
    </w:p>
    <w:p w14:paraId="58EE3124" w14:textId="77777777" w:rsidR="009F32E8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CLOSURE OF GASTROSCHISIS INCLUDES CLOSURE OF EXOMPHALO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006730</w:t>
      </w:r>
    </w:p>
    <w:p w14:paraId="44E01BF4" w14:textId="42783A67" w:rsidR="009F32E8" w:rsidRPr="007149D5" w:rsidRDefault="009F32E8" w:rsidP="009F32E8">
      <w:pPr>
        <w:pStyle w:val="ListParagraph"/>
        <w:numPr>
          <w:ilvl w:val="0"/>
          <w:numId w:val="25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GASTROSCHISIS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6499</w:t>
      </w:r>
      <w:r w:rsidR="00AF7BEC">
        <w:rPr>
          <w:rFonts w:cstheme="minorHAnsi"/>
        </w:rPr>
        <w:br/>
      </w:r>
    </w:p>
    <w:p w14:paraId="649D2C5E" w14:textId="77777777" w:rsidR="009F32E8" w:rsidRPr="007149D5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>
        <w:rPr>
          <w:rFonts w:cs="Arial"/>
          <w:lang w:val="en-AU"/>
        </w:rPr>
        <w:t>O</w:t>
      </w:r>
      <w:r w:rsidRPr="009D67B8">
        <w:rPr>
          <w:rFonts w:cs="Arial"/>
          <w:lang w:val="en-AU"/>
        </w:rPr>
        <w:t xml:space="preserve">esophageal </w:t>
      </w:r>
      <w:r>
        <w:rPr>
          <w:rFonts w:cs="Arial"/>
          <w:lang w:val="en-AU"/>
        </w:rPr>
        <w:t>A</w:t>
      </w:r>
      <w:r w:rsidRPr="009D67B8">
        <w:rPr>
          <w:rFonts w:cs="Arial"/>
          <w:lang w:val="en-AU"/>
        </w:rPr>
        <w:t>tresia</w:t>
      </w:r>
    </w:p>
    <w:p w14:paraId="7CBBEBFC" w14:textId="77777777" w:rsidR="009F32E8" w:rsidRDefault="009F32E8" w:rsidP="009F32E8">
      <w:pPr>
        <w:pStyle w:val="ListParagraph"/>
        <w:rPr>
          <w:rFonts w:cs="Arial"/>
          <w:lang w:val="en-AU"/>
        </w:rPr>
      </w:pPr>
      <w:r>
        <w:rPr>
          <w:rFonts w:cs="Arial"/>
          <w:lang w:val="en-AU"/>
        </w:rPr>
        <w:t xml:space="preserve">The following terms </w:t>
      </w:r>
      <w:r>
        <w:rPr>
          <w:rFonts w:cstheme="minorHAnsi"/>
        </w:rPr>
        <w:t xml:space="preserve">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>, PrincipleProceduresDuringStay or diagnosis table</w:t>
      </w:r>
      <w:r>
        <w:rPr>
          <w:rFonts w:cs="Arial"/>
          <w:lang w:val="en-AU"/>
        </w:rPr>
        <w:t>:</w:t>
      </w:r>
    </w:p>
    <w:p w14:paraId="50591A95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ESOPHAGEAL ATRESIA</w:t>
      </w:r>
    </w:p>
    <w:p w14:paraId="055D9F86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OESOPHAGEAL ATRESIA WITH DISTAL TRACHEA-OESOPHAGEAL FISTULA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0740</w:t>
      </w:r>
    </w:p>
    <w:p w14:paraId="73BD7F8A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OESOPHAGEAL ATRESIA WITHOUT DISTAL FISTULA</w:t>
      </w:r>
    </w:p>
    <w:p w14:paraId="47D2C340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PRIMARY REPAIR OF OESOPHAGEAL ATRESIA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1658</w:t>
      </w:r>
    </w:p>
    <w:p w14:paraId="7B993A4D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OESOPHAGEAL ATRESIA WITHOUT TRACHEOESOPHAGEAL FISTULA</w:t>
      </w:r>
      <w:r>
        <w:rPr>
          <w:rFonts w:cstheme="minorHAnsi"/>
        </w:rPr>
        <w:t xml:space="preserve">: </w:t>
      </w:r>
      <w:r w:rsidRPr="00D25DFD">
        <w:rPr>
          <w:rFonts w:cstheme="minorHAnsi"/>
        </w:rPr>
        <w:t>1074</w:t>
      </w:r>
      <w:r>
        <w:rPr>
          <w:rFonts w:cstheme="minorHAnsi"/>
        </w:rPr>
        <w:t xml:space="preserve">1, </w:t>
      </w:r>
      <w:r w:rsidRPr="004E28CF">
        <w:rPr>
          <w:rFonts w:cstheme="minorHAnsi"/>
        </w:rPr>
        <w:t>010245</w:t>
      </w:r>
    </w:p>
    <w:p w14:paraId="405E83D3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149D5">
        <w:rPr>
          <w:rFonts w:cstheme="minorHAnsi"/>
        </w:rPr>
        <w:t>OESOPHAGEAL ATRESIA WITH TRACHEOESOPHAGEAL FISTULA</w:t>
      </w:r>
      <w:r>
        <w:rPr>
          <w:rFonts w:cstheme="minorHAnsi"/>
        </w:rPr>
        <w:t xml:space="preserve">: </w:t>
      </w:r>
      <w:r w:rsidRPr="004E28CF">
        <w:rPr>
          <w:rFonts w:cstheme="minorHAnsi"/>
        </w:rPr>
        <w:t>10740</w:t>
      </w:r>
      <w:r>
        <w:rPr>
          <w:rFonts w:cstheme="minorHAnsi"/>
        </w:rPr>
        <w:t xml:space="preserve">, </w:t>
      </w:r>
      <w:r w:rsidRPr="00D25DFD">
        <w:rPr>
          <w:rFonts w:cstheme="minorHAnsi"/>
        </w:rPr>
        <w:t>1010246</w:t>
      </w:r>
    </w:p>
    <w:p w14:paraId="04F4060E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ATRESIA OF OESOPHAGUS WITHOUT FISTULA</w:t>
      </w:r>
      <w:r>
        <w:rPr>
          <w:rFonts w:cstheme="minorHAnsi"/>
        </w:rPr>
        <w:t>:</w:t>
      </w:r>
      <w:r w:rsidRPr="004E28CF">
        <w:t xml:space="preserve"> </w:t>
      </w:r>
      <w:r w:rsidRPr="004E28CF">
        <w:rPr>
          <w:rFonts w:cstheme="minorHAnsi"/>
        </w:rPr>
        <w:t>16195</w:t>
      </w:r>
      <w:r w:rsidRPr="007F545A">
        <w:rPr>
          <w:rFonts w:cstheme="minorHAnsi"/>
        </w:rPr>
        <w:t xml:space="preserve">   </w:t>
      </w:r>
    </w:p>
    <w:p w14:paraId="2098F6BE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ATRESIA OF OESOPHAGUS WITH TRACHEA-OESOPHAGEAL FISTULA</w:t>
      </w:r>
      <w:r>
        <w:rPr>
          <w:rFonts w:cstheme="minorHAnsi"/>
        </w:rPr>
        <w:t xml:space="preserve">: </w:t>
      </w:r>
      <w:r w:rsidRPr="004E28CF">
        <w:rPr>
          <w:rFonts w:cstheme="minorHAnsi"/>
        </w:rPr>
        <w:t>16196</w:t>
      </w:r>
      <w:r w:rsidRPr="007F545A">
        <w:rPr>
          <w:rFonts w:cstheme="minorHAnsi"/>
        </w:rPr>
        <w:t xml:space="preserve">  </w:t>
      </w:r>
    </w:p>
    <w:p w14:paraId="273E9E95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TRACHEOESOPHAGEAL ATRESIA AND/OR/FISTULA REPAIR</w:t>
      </w:r>
      <w:r>
        <w:rPr>
          <w:rFonts w:cstheme="minorHAnsi"/>
        </w:rPr>
        <w:t xml:space="preserve">: </w:t>
      </w:r>
      <w:r w:rsidRPr="004E28CF">
        <w:rPr>
          <w:rFonts w:cstheme="minorHAnsi"/>
        </w:rPr>
        <w:t>100010</w:t>
      </w:r>
      <w:r w:rsidRPr="007F545A">
        <w:rPr>
          <w:rFonts w:cstheme="minorHAnsi"/>
        </w:rPr>
        <w:t xml:space="preserve">  </w:t>
      </w:r>
    </w:p>
    <w:p w14:paraId="28567F84" w14:textId="77777777" w:rsidR="009F32E8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OESOPHAGEAL ATRESIA WITHOUT TRACHEOESOPHAGEAL FISTULA</w:t>
      </w:r>
      <w:r>
        <w:rPr>
          <w:rFonts w:cstheme="minorHAnsi"/>
        </w:rPr>
        <w:t xml:space="preserve">: </w:t>
      </w:r>
      <w:r w:rsidRPr="004E28CF">
        <w:rPr>
          <w:rFonts w:cstheme="minorHAnsi"/>
        </w:rPr>
        <w:t>1010245</w:t>
      </w:r>
      <w:r>
        <w:rPr>
          <w:rFonts w:cstheme="minorHAnsi"/>
        </w:rPr>
        <w:t xml:space="preserve">, </w:t>
      </w:r>
      <w:r w:rsidRPr="00D25DFD">
        <w:rPr>
          <w:rFonts w:cstheme="minorHAnsi"/>
        </w:rPr>
        <w:t>1074</w:t>
      </w:r>
      <w:r>
        <w:rPr>
          <w:rFonts w:cstheme="minorHAnsi"/>
        </w:rPr>
        <w:t>1</w:t>
      </w:r>
    </w:p>
    <w:p w14:paraId="1966A613" w14:textId="62FD19DB" w:rsidR="009F32E8" w:rsidRPr="00F87225" w:rsidRDefault="009F32E8" w:rsidP="009F32E8">
      <w:pPr>
        <w:pStyle w:val="ListParagraph"/>
        <w:numPr>
          <w:ilvl w:val="0"/>
          <w:numId w:val="26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ESOPHAGEAL ATRESIA</w:t>
      </w:r>
      <w:r w:rsidR="00AF7BEC">
        <w:rPr>
          <w:rFonts w:cstheme="minorHAnsi"/>
        </w:rPr>
        <w:br/>
      </w:r>
    </w:p>
    <w:p w14:paraId="11FDE672" w14:textId="77777777" w:rsidR="009F32E8" w:rsidRPr="007F545A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>
        <w:rPr>
          <w:rFonts w:cs="Arial"/>
          <w:lang w:val="en-AU"/>
        </w:rPr>
        <w:t>C</w:t>
      </w:r>
      <w:r w:rsidRPr="009D67B8">
        <w:rPr>
          <w:rFonts w:cs="Arial"/>
          <w:lang w:val="en-AU"/>
        </w:rPr>
        <w:t xml:space="preserve">ongenital </w:t>
      </w:r>
      <w:r>
        <w:rPr>
          <w:rFonts w:cs="Arial"/>
          <w:lang w:val="en-AU"/>
        </w:rPr>
        <w:t>D</w:t>
      </w:r>
      <w:r w:rsidRPr="009D67B8">
        <w:rPr>
          <w:rFonts w:cs="Arial"/>
          <w:lang w:val="en-AU"/>
        </w:rPr>
        <w:t xml:space="preserve">iaphragmatic </w:t>
      </w:r>
      <w:r>
        <w:rPr>
          <w:rFonts w:cs="Arial"/>
          <w:lang w:val="en-AU"/>
        </w:rPr>
        <w:t>H</w:t>
      </w:r>
      <w:r w:rsidRPr="009D67B8">
        <w:rPr>
          <w:rFonts w:cs="Arial"/>
          <w:lang w:val="en-AU"/>
        </w:rPr>
        <w:t>ernia</w:t>
      </w:r>
    </w:p>
    <w:p w14:paraId="547E5816" w14:textId="77777777" w:rsidR="009F32E8" w:rsidRDefault="009F32E8" w:rsidP="009F32E8">
      <w:pPr>
        <w:pStyle w:val="ListParagraph"/>
        <w:rPr>
          <w:rFonts w:cstheme="minorHAnsi"/>
        </w:rPr>
      </w:pPr>
      <w:r>
        <w:rPr>
          <w:rFonts w:cs="Arial"/>
          <w:lang w:val="en-AU"/>
        </w:rPr>
        <w:t xml:space="preserve">The following terms in </w:t>
      </w:r>
      <w:r>
        <w:rPr>
          <w:rFonts w:cstheme="minorHAnsi"/>
        </w:rPr>
        <w:t xml:space="preserve">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>, PrincipleProceduresDuringStay or diagnosis table:</w:t>
      </w:r>
    </w:p>
    <w:p w14:paraId="0E06386F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246</w:t>
      </w:r>
      <w:r w:rsidRPr="007F545A">
        <w:rPr>
          <w:rFonts w:cstheme="minorHAnsi"/>
        </w:rPr>
        <w:t xml:space="preserve">  </w:t>
      </w:r>
    </w:p>
    <w:p w14:paraId="1FAFB824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MORGAGNI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694</w:t>
      </w:r>
      <w:r w:rsidRPr="007F545A">
        <w:rPr>
          <w:rFonts w:cstheme="minorHAnsi"/>
        </w:rPr>
        <w:t xml:space="preserve">  </w:t>
      </w:r>
    </w:p>
    <w:p w14:paraId="3338114C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CURRENT 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905</w:t>
      </w:r>
    </w:p>
    <w:p w14:paraId="08FC70BF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OTHER REPAIR OF DIAPHRAGMATIC HERNIA (SPECIFY)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1597</w:t>
      </w:r>
      <w:r w:rsidRPr="007F545A">
        <w:rPr>
          <w:rFonts w:cstheme="minorHAnsi"/>
        </w:rPr>
        <w:t xml:space="preserve">  </w:t>
      </w:r>
    </w:p>
    <w:p w14:paraId="577E0496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246</w:t>
      </w:r>
      <w:r w:rsidRPr="007F545A">
        <w:rPr>
          <w:rFonts w:cstheme="minorHAnsi"/>
        </w:rPr>
        <w:t xml:space="preserve">    </w:t>
      </w:r>
    </w:p>
    <w:p w14:paraId="1882C6FC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PRIMARY REPAIR OF 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1657</w:t>
      </w:r>
      <w:r w:rsidRPr="007F545A">
        <w:rPr>
          <w:rFonts w:cstheme="minorHAnsi"/>
        </w:rPr>
        <w:t xml:space="preserve">  </w:t>
      </w:r>
    </w:p>
    <w:p w14:paraId="6C1878E0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PROSTHETIC REPAIR OF 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1660</w:t>
      </w:r>
    </w:p>
    <w:p w14:paraId="01E22696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FETOSCOPIC INSERTION OF TRACHEAL PLUG FOR 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06132</w:t>
      </w:r>
    </w:p>
    <w:p w14:paraId="5BEEE9AF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lastRenderedPageBreak/>
        <w:t xml:space="preserve">PERCUTANEOUS INSERTION OF TRACHEAL PLUG FOR CONGENITAL DIAPHRAGMATIC HERNIA  </w:t>
      </w:r>
    </w:p>
    <w:p w14:paraId="7787CA52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PAIR OF CONGENITAL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06671</w:t>
      </w:r>
    </w:p>
    <w:p w14:paraId="2F69A446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PAIR OF DIAPHRAGMATIC HERNIA</w:t>
      </w:r>
    </w:p>
    <w:p w14:paraId="02CFEE45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OTHER SPECIFIC REPAIR OF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01924</w:t>
      </w:r>
    </w:p>
    <w:p w14:paraId="7DF48290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PAIR OF DIAPHRAGMATIC HERNIA USING ABDOMINAL APPROACH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01923</w:t>
      </w:r>
      <w:r w:rsidRPr="007F545A">
        <w:rPr>
          <w:rFonts w:cstheme="minorHAnsi"/>
        </w:rPr>
        <w:t xml:space="preserve">   </w:t>
      </w:r>
    </w:p>
    <w:p w14:paraId="2841C2AE" w14:textId="77777777" w:rsidR="009F32E8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PAIR OF DIAPHRAGMATIC HERNIA USING THORACIC APPROACH</w:t>
      </w:r>
    </w:p>
    <w:p w14:paraId="7DD65B0F" w14:textId="3F26E2B6" w:rsidR="009F32E8" w:rsidRPr="007F545A" w:rsidRDefault="009F32E8" w:rsidP="009F32E8">
      <w:pPr>
        <w:pStyle w:val="ListParagraph"/>
        <w:numPr>
          <w:ilvl w:val="0"/>
          <w:numId w:val="27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UNSPECIFIED REPAIR OF DIAPHRAGMATIC HERNIA</w:t>
      </w:r>
      <w:r>
        <w:rPr>
          <w:rFonts w:cstheme="minorHAnsi"/>
        </w:rPr>
        <w:t xml:space="preserve">: </w:t>
      </w:r>
      <w:r w:rsidRPr="00BB3EF2">
        <w:rPr>
          <w:rFonts w:cstheme="minorHAnsi"/>
        </w:rPr>
        <w:t>1001925</w:t>
      </w:r>
      <w:r w:rsidR="00AF7BEC">
        <w:rPr>
          <w:rFonts w:cstheme="minorHAnsi"/>
        </w:rPr>
        <w:br/>
      </w:r>
    </w:p>
    <w:p w14:paraId="23704417" w14:textId="77777777" w:rsidR="009F32E8" w:rsidRPr="007F545A" w:rsidRDefault="009F32E8" w:rsidP="009F32E8">
      <w:pPr>
        <w:pStyle w:val="ListParagraph"/>
        <w:numPr>
          <w:ilvl w:val="0"/>
          <w:numId w:val="23"/>
        </w:numPr>
        <w:spacing w:after="200" w:line="276" w:lineRule="auto"/>
        <w:rPr>
          <w:rFonts w:cstheme="minorHAnsi"/>
        </w:rPr>
      </w:pPr>
      <w:r>
        <w:rPr>
          <w:rFonts w:cs="Arial"/>
          <w:lang w:val="en-AU"/>
        </w:rPr>
        <w:t>P</w:t>
      </w:r>
      <w:r w:rsidRPr="009D67B8">
        <w:rPr>
          <w:rFonts w:cs="Arial"/>
          <w:lang w:val="en-AU"/>
        </w:rPr>
        <w:t xml:space="preserve">osterior </w:t>
      </w:r>
      <w:r>
        <w:rPr>
          <w:rFonts w:cs="Arial"/>
          <w:lang w:val="en-AU"/>
        </w:rPr>
        <w:t>U</w:t>
      </w:r>
      <w:r w:rsidRPr="009D67B8">
        <w:rPr>
          <w:rFonts w:cs="Arial"/>
          <w:lang w:val="en-AU"/>
        </w:rPr>
        <w:t xml:space="preserve">rethral </w:t>
      </w:r>
      <w:r>
        <w:rPr>
          <w:rFonts w:cs="Arial"/>
          <w:lang w:val="en-AU"/>
        </w:rPr>
        <w:t>V</w:t>
      </w:r>
      <w:r w:rsidRPr="009D67B8">
        <w:rPr>
          <w:rFonts w:cs="Arial"/>
          <w:lang w:val="en-AU"/>
        </w:rPr>
        <w:t>alves</w:t>
      </w:r>
    </w:p>
    <w:p w14:paraId="24F0E094" w14:textId="77777777" w:rsidR="009F32E8" w:rsidRDefault="009F32E8" w:rsidP="009F32E8">
      <w:pPr>
        <w:pStyle w:val="ListParagraph"/>
        <w:rPr>
          <w:rFonts w:cstheme="minorHAnsi"/>
        </w:rPr>
      </w:pPr>
      <w:r>
        <w:rPr>
          <w:rFonts w:cs="Arial"/>
          <w:lang w:val="en-AU"/>
        </w:rPr>
        <w:t xml:space="preserve">The following terms in </w:t>
      </w:r>
      <w:r>
        <w:rPr>
          <w:rFonts w:cstheme="minorHAnsi"/>
        </w:rPr>
        <w:t xml:space="preserve">PrincipalDiagnosisAtDischarge, </w:t>
      </w:r>
      <w:r w:rsidRPr="00183FFC">
        <w:rPr>
          <w:rFonts w:cstheme="minorHAnsi"/>
        </w:rPr>
        <w:t>GastrointestinalDiagnoses</w:t>
      </w:r>
      <w:r>
        <w:rPr>
          <w:rFonts w:cstheme="minorHAnsi"/>
        </w:rPr>
        <w:t>, PrincipleProceduresDuringStay or diagnosis table:</w:t>
      </w:r>
    </w:p>
    <w:p w14:paraId="47E44669" w14:textId="77777777" w:rsidR="009F32E8" w:rsidRDefault="009F32E8" w:rsidP="009F32E8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POSTERIOR URETHRAL VALVES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0854</w:t>
      </w:r>
    </w:p>
    <w:p w14:paraId="1B6E1046" w14:textId="77777777" w:rsidR="009F32E8" w:rsidRDefault="009F32E8" w:rsidP="009F32E8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ENDOSCOPIC DESTRUCTION OF URETHRAL VALVES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004687</w:t>
      </w:r>
    </w:p>
    <w:p w14:paraId="68731702" w14:textId="77777777" w:rsidR="009F32E8" w:rsidRDefault="009F32E8" w:rsidP="009F32E8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HOOK ABLATION OF POSTERIOR URETHRAL VALVE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1444</w:t>
      </w:r>
    </w:p>
    <w:p w14:paraId="22468FCE" w14:textId="77777777" w:rsidR="009F32E8" w:rsidRDefault="009F32E8" w:rsidP="009F32E8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CONGENITAL POSTERIOR URETHRAL VALVES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0854</w:t>
      </w:r>
      <w:r>
        <w:rPr>
          <w:rFonts w:cstheme="minorHAnsi"/>
        </w:rPr>
        <w:t xml:space="preserve">, </w:t>
      </w:r>
      <w:r w:rsidRPr="00B81774">
        <w:rPr>
          <w:rFonts w:cstheme="minorHAnsi"/>
        </w:rPr>
        <w:t>16357</w:t>
      </w:r>
    </w:p>
    <w:p w14:paraId="080790C8" w14:textId="77777777" w:rsidR="009F32E8" w:rsidRDefault="009F32E8" w:rsidP="009F32E8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RESECTION OF POSTERIOR URETHRAL VALVES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00058</w:t>
      </w:r>
    </w:p>
    <w:p w14:paraId="46713238" w14:textId="53E52BEE" w:rsidR="001E3B54" w:rsidRPr="00AF7BEC" w:rsidRDefault="009F32E8" w:rsidP="00B842ED">
      <w:pPr>
        <w:pStyle w:val="ListParagraph"/>
        <w:numPr>
          <w:ilvl w:val="0"/>
          <w:numId w:val="28"/>
        </w:numPr>
        <w:spacing w:after="200" w:line="276" w:lineRule="auto"/>
        <w:rPr>
          <w:rFonts w:cstheme="minorHAnsi"/>
        </w:rPr>
      </w:pPr>
      <w:r w:rsidRPr="007F545A">
        <w:rPr>
          <w:rFonts w:cstheme="minorHAnsi"/>
        </w:rPr>
        <w:t>ENDOSCOPIC RESECTION OF POSTERIOR URETHRAL VALVE</w:t>
      </w:r>
      <w:r>
        <w:rPr>
          <w:rFonts w:cstheme="minorHAnsi"/>
        </w:rPr>
        <w:t xml:space="preserve">: </w:t>
      </w:r>
      <w:r w:rsidRPr="00B81774">
        <w:rPr>
          <w:rFonts w:cstheme="minorHAnsi"/>
        </w:rPr>
        <w:t>11338</w:t>
      </w:r>
    </w:p>
    <w:p w14:paraId="5A2A54A9" w14:textId="77777777" w:rsidR="00C102AC" w:rsidRDefault="00C102AC" w:rsidP="00B842ED"/>
    <w:sectPr w:rsidR="00C102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78216" w14:textId="77777777" w:rsidR="00A75DF4" w:rsidRDefault="00A75DF4" w:rsidP="009C1FA2">
      <w:r>
        <w:separator/>
      </w:r>
    </w:p>
  </w:endnote>
  <w:endnote w:type="continuationSeparator" w:id="0">
    <w:p w14:paraId="60B8B0EF" w14:textId="77777777" w:rsidR="00A75DF4" w:rsidRDefault="00A75DF4" w:rsidP="009C1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6866317"/>
      <w:docPartObj>
        <w:docPartGallery w:val="Page Numbers (Bottom of Page)"/>
        <w:docPartUnique/>
      </w:docPartObj>
    </w:sdtPr>
    <w:sdtContent>
      <w:p w14:paraId="7AFF40A9" w14:textId="6E9D9438" w:rsidR="00E32CE1" w:rsidRDefault="00E32CE1" w:rsidP="003B00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7295F" w14:textId="6ED4F671" w:rsidR="00D04B9E" w:rsidRDefault="002B4E44" w:rsidP="00E32CE1">
    <w:pPr>
      <w:tabs>
        <w:tab w:val="right" w:pos="9040"/>
      </w:tabs>
      <w:spacing w:after="147" w:line="259" w:lineRule="auto"/>
      <w:ind w:right="360"/>
    </w:pPr>
    <w:r>
      <w:rPr>
        <w:sz w:val="18"/>
      </w:rPr>
      <w:t>Study protocol v 1.1 (20/06/22) IRAS: 293603</w:t>
    </w:r>
    <w:r>
      <w:rPr>
        <w:rFonts w:ascii="Times New Roman" w:eastAsia="Times New Roman" w:hAnsi="Times New Roman" w:cs="Times New Roman"/>
        <w:sz w:val="18"/>
      </w:rPr>
      <w:t xml:space="preserve"> </w:t>
    </w:r>
    <w:r>
      <w:rPr>
        <w:rFonts w:ascii="Times New Roman" w:eastAsia="Times New Roman" w:hAnsi="Times New Roman" w:cs="Times New Roman"/>
        <w:sz w:val="18"/>
      </w:rPr>
      <w:tab/>
    </w:r>
    <w:r>
      <w:t xml:space="preserve"> </w:t>
    </w:r>
  </w:p>
  <w:p w14:paraId="262AE95F" w14:textId="77777777" w:rsidR="00D04B9E" w:rsidRDefault="002B4E44">
    <w:pPr>
      <w:spacing w:after="227" w:line="259" w:lineRule="auto"/>
    </w:pPr>
    <w:r>
      <w:t xml:space="preserve"> </w:t>
    </w:r>
  </w:p>
  <w:p w14:paraId="57479C67" w14:textId="77777777" w:rsidR="00D04B9E" w:rsidRDefault="002B4E44">
    <w:pPr>
      <w:spacing w:line="259" w:lineRule="auto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6578317"/>
      <w:docPartObj>
        <w:docPartGallery w:val="Page Numbers (Bottom of Page)"/>
        <w:docPartUnique/>
      </w:docPartObj>
    </w:sdtPr>
    <w:sdtContent>
      <w:p w14:paraId="2D1F83C4" w14:textId="1988A147" w:rsidR="00E32CE1" w:rsidRDefault="00E32CE1" w:rsidP="003B00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602D09D" w14:textId="77777777" w:rsidR="00D04B9E" w:rsidRDefault="002B4E44" w:rsidP="00E32CE1">
    <w:pPr>
      <w:spacing w:after="227" w:line="259" w:lineRule="auto"/>
      <w:ind w:right="360"/>
    </w:pPr>
    <w:r>
      <w:t xml:space="preserve"> </w:t>
    </w:r>
  </w:p>
  <w:p w14:paraId="150A05DB" w14:textId="77777777" w:rsidR="00D04B9E" w:rsidRDefault="002B4E44">
    <w:pPr>
      <w:spacing w:line="259" w:lineRule="auto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DA22E" w14:textId="77777777" w:rsidR="00D04B9E" w:rsidRDefault="002B4E44">
    <w:pPr>
      <w:tabs>
        <w:tab w:val="right" w:pos="9040"/>
      </w:tabs>
      <w:spacing w:after="147" w:line="259" w:lineRule="auto"/>
    </w:pPr>
    <w:r>
      <w:rPr>
        <w:sz w:val="18"/>
      </w:rPr>
      <w:t>Study protocol v 1.1 (20/06/22) IRAS: 293603</w:t>
    </w:r>
    <w:r>
      <w:rPr>
        <w:rFonts w:ascii="Times New Roman" w:eastAsia="Times New Roman" w:hAnsi="Times New Roman" w:cs="Times New Roman"/>
        <w:sz w:val="18"/>
      </w:rPr>
      <w:t xml:space="preserve"> </w:t>
    </w:r>
    <w:r>
      <w:rPr>
        <w:rFonts w:ascii="Times New Roman" w:eastAsia="Times New Roman" w:hAnsi="Times New Roman" w:cs="Times New Roman"/>
        <w:sz w:val="18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1093B95F" w14:textId="77777777" w:rsidR="00D04B9E" w:rsidRDefault="002B4E44">
    <w:pPr>
      <w:spacing w:after="227" w:line="259" w:lineRule="auto"/>
    </w:pPr>
    <w:r>
      <w:t xml:space="preserve"> </w:t>
    </w:r>
  </w:p>
  <w:p w14:paraId="0E3B3254" w14:textId="77777777" w:rsidR="00D04B9E" w:rsidRDefault="002B4E44">
    <w:pPr>
      <w:spacing w:line="259" w:lineRule="auto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7C64D" w14:textId="77777777" w:rsidR="00A75DF4" w:rsidRDefault="00A75DF4" w:rsidP="009C1FA2">
      <w:r>
        <w:separator/>
      </w:r>
    </w:p>
  </w:footnote>
  <w:footnote w:type="continuationSeparator" w:id="0">
    <w:p w14:paraId="7EE9F621" w14:textId="77777777" w:rsidR="00A75DF4" w:rsidRDefault="00A75DF4" w:rsidP="009C1F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BC4AB5" w14:textId="77777777" w:rsidR="00D04B9E" w:rsidRDefault="002B4E44">
    <w:pPr>
      <w:spacing w:after="227" w:line="259" w:lineRule="auto"/>
      <w:ind w:left="-1"/>
    </w:pPr>
    <w:r>
      <w:rPr>
        <w:rFonts w:ascii="Calibri" w:eastAsia="Calibri" w:hAnsi="Calibri" w:cs="Calibri"/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34C010E" wp14:editId="75D160A2">
              <wp:simplePos x="0" y="0"/>
              <wp:positionH relativeFrom="page">
                <wp:posOffset>914400</wp:posOffset>
              </wp:positionH>
              <wp:positionV relativeFrom="page">
                <wp:posOffset>352441</wp:posOffset>
              </wp:positionV>
              <wp:extent cx="1593215" cy="406529"/>
              <wp:effectExtent l="0" t="0" r="0" b="0"/>
              <wp:wrapSquare wrapText="bothSides"/>
              <wp:docPr id="66624" name="Group 6662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593215" cy="406529"/>
                        <a:chOff x="0" y="0"/>
                        <a:chExt cx="1593215" cy="406529"/>
                      </a:xfrm>
                    </wpg:grpSpPr>
                    <wps:wsp>
                      <wps:cNvPr id="66625" name="Shape 66625"/>
                      <wps:cNvSpPr/>
                      <wps:spPr>
                        <a:xfrm>
                          <a:off x="0" y="6145"/>
                          <a:ext cx="32808" cy="16364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2808" h="163646">
                              <a:moveTo>
                                <a:pt x="0" y="0"/>
                              </a:moveTo>
                              <a:lnTo>
                                <a:pt x="32808" y="0"/>
                              </a:lnTo>
                              <a:lnTo>
                                <a:pt x="32808" y="163646"/>
                              </a:lnTo>
                              <a:lnTo>
                                <a:pt x="0" y="16364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26" name="Shape 66626"/>
                      <wps:cNvSpPr/>
                      <wps:spPr>
                        <a:xfrm>
                          <a:off x="50041" y="49806"/>
                          <a:ext cx="181599" cy="11998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1599" h="119985">
                              <a:moveTo>
                                <a:pt x="68266" y="323"/>
                              </a:moveTo>
                              <a:cubicBezTo>
                                <a:pt x="82846" y="323"/>
                                <a:pt x="95440" y="6142"/>
                                <a:pt x="102396" y="16818"/>
                              </a:cubicBezTo>
                              <a:cubicBezTo>
                                <a:pt x="112339" y="7762"/>
                                <a:pt x="127583" y="646"/>
                                <a:pt x="141169" y="323"/>
                              </a:cubicBezTo>
                              <a:cubicBezTo>
                                <a:pt x="167349" y="0"/>
                                <a:pt x="181268" y="16167"/>
                                <a:pt x="181599" y="43011"/>
                              </a:cubicBezTo>
                              <a:lnTo>
                                <a:pt x="181599" y="119661"/>
                              </a:lnTo>
                              <a:lnTo>
                                <a:pt x="150781" y="119661"/>
                              </a:lnTo>
                              <a:lnTo>
                                <a:pt x="150781" y="48833"/>
                              </a:lnTo>
                              <a:cubicBezTo>
                                <a:pt x="150781" y="35252"/>
                                <a:pt x="146143" y="21344"/>
                                <a:pt x="130568" y="21344"/>
                              </a:cubicBezTo>
                              <a:cubicBezTo>
                                <a:pt x="115652" y="21344"/>
                                <a:pt x="106376" y="30076"/>
                                <a:pt x="106376" y="50450"/>
                              </a:cubicBezTo>
                              <a:lnTo>
                                <a:pt x="106376" y="119985"/>
                              </a:lnTo>
                              <a:lnTo>
                                <a:pt x="75554" y="119985"/>
                              </a:lnTo>
                              <a:lnTo>
                                <a:pt x="75554" y="48833"/>
                              </a:lnTo>
                              <a:cubicBezTo>
                                <a:pt x="75554" y="32339"/>
                                <a:pt x="68266" y="21344"/>
                                <a:pt x="55010" y="21344"/>
                              </a:cubicBezTo>
                              <a:cubicBezTo>
                                <a:pt x="40098" y="21344"/>
                                <a:pt x="31149" y="31369"/>
                                <a:pt x="31149" y="51096"/>
                              </a:cubicBezTo>
                              <a:lnTo>
                                <a:pt x="31149" y="119985"/>
                              </a:lnTo>
                              <a:lnTo>
                                <a:pt x="0" y="119985"/>
                              </a:lnTo>
                              <a:lnTo>
                                <a:pt x="0" y="3233"/>
                              </a:lnTo>
                              <a:lnTo>
                                <a:pt x="30818" y="3233"/>
                              </a:lnTo>
                              <a:lnTo>
                                <a:pt x="30818" y="16818"/>
                              </a:lnTo>
                              <a:lnTo>
                                <a:pt x="31480" y="16818"/>
                              </a:lnTo>
                              <a:cubicBezTo>
                                <a:pt x="39436" y="6465"/>
                                <a:pt x="54348" y="323"/>
                                <a:pt x="68266" y="323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27" name="Shape 66627"/>
                      <wps:cNvSpPr/>
                      <wps:spPr>
                        <a:xfrm>
                          <a:off x="248875" y="52447"/>
                          <a:ext cx="59317" cy="17588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317" h="175880">
                              <a:moveTo>
                                <a:pt x="59317" y="0"/>
                              </a:moveTo>
                              <a:lnTo>
                                <a:pt x="59317" y="16838"/>
                              </a:lnTo>
                              <a:lnTo>
                                <a:pt x="48065" y="19538"/>
                              </a:lnTo>
                              <a:cubicBezTo>
                                <a:pt x="36928" y="25617"/>
                                <a:pt x="31149" y="40292"/>
                                <a:pt x="31149" y="60425"/>
                              </a:cubicBezTo>
                              <a:cubicBezTo>
                                <a:pt x="31149" y="78857"/>
                                <a:pt x="37860" y="92743"/>
                                <a:pt x="48205" y="98534"/>
                              </a:cubicBezTo>
                              <a:lnTo>
                                <a:pt x="59317" y="101410"/>
                              </a:lnTo>
                              <a:lnTo>
                                <a:pt x="59317" y="118605"/>
                              </a:lnTo>
                              <a:lnTo>
                                <a:pt x="46436" y="115403"/>
                              </a:lnTo>
                              <a:cubicBezTo>
                                <a:pt x="40595" y="112331"/>
                                <a:pt x="35458" y="107965"/>
                                <a:pt x="31149" y="102789"/>
                              </a:cubicBezTo>
                              <a:lnTo>
                                <a:pt x="31149" y="175880"/>
                              </a:lnTo>
                              <a:lnTo>
                                <a:pt x="0" y="175880"/>
                              </a:lnTo>
                              <a:lnTo>
                                <a:pt x="0" y="592"/>
                              </a:lnTo>
                              <a:lnTo>
                                <a:pt x="31149" y="592"/>
                              </a:lnTo>
                              <a:lnTo>
                                <a:pt x="31149" y="16763"/>
                              </a:lnTo>
                              <a:lnTo>
                                <a:pt x="31480" y="16763"/>
                              </a:lnTo>
                              <a:cubicBezTo>
                                <a:pt x="35624" y="10781"/>
                                <a:pt x="41423" y="6011"/>
                                <a:pt x="47968" y="2736"/>
                              </a:cubicBezTo>
                              <a:lnTo>
                                <a:pt x="5931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28" name="Shape 66628"/>
                      <wps:cNvSpPr/>
                      <wps:spPr>
                        <a:xfrm>
                          <a:off x="308192" y="50130"/>
                          <a:ext cx="60978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978" h="122571">
                              <a:moveTo>
                                <a:pt x="9612" y="0"/>
                              </a:moveTo>
                              <a:cubicBezTo>
                                <a:pt x="46066" y="0"/>
                                <a:pt x="60978" y="32985"/>
                                <a:pt x="60978" y="58859"/>
                              </a:cubicBezTo>
                              <a:cubicBezTo>
                                <a:pt x="60978" y="89586"/>
                                <a:pt x="40098" y="122571"/>
                                <a:pt x="6630" y="122571"/>
                              </a:cubicBezTo>
                              <a:lnTo>
                                <a:pt x="0" y="120923"/>
                              </a:lnTo>
                              <a:lnTo>
                                <a:pt x="0" y="103727"/>
                              </a:lnTo>
                              <a:lnTo>
                                <a:pt x="331" y="103813"/>
                              </a:lnTo>
                              <a:cubicBezTo>
                                <a:pt x="21211" y="103813"/>
                                <a:pt x="28168" y="79560"/>
                                <a:pt x="28168" y="58859"/>
                              </a:cubicBezTo>
                              <a:cubicBezTo>
                                <a:pt x="28168" y="38808"/>
                                <a:pt x="19223" y="18758"/>
                                <a:pt x="1656" y="18758"/>
                              </a:cubicBezTo>
                              <a:lnTo>
                                <a:pt x="0" y="19155"/>
                              </a:lnTo>
                              <a:lnTo>
                                <a:pt x="0" y="2317"/>
                              </a:lnTo>
                              <a:lnTo>
                                <a:pt x="9612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29" name="Shape 66629"/>
                      <wps:cNvSpPr/>
                      <wps:spPr>
                        <a:xfrm>
                          <a:off x="380106" y="50624"/>
                          <a:ext cx="56545" cy="121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545" h="121144">
                              <a:moveTo>
                                <a:pt x="56545" y="0"/>
                              </a:moveTo>
                              <a:lnTo>
                                <a:pt x="56545" y="17489"/>
                              </a:lnTo>
                              <a:lnTo>
                                <a:pt x="47403" y="19435"/>
                              </a:lnTo>
                              <a:cubicBezTo>
                                <a:pt x="37632" y="24165"/>
                                <a:pt x="33220" y="35079"/>
                                <a:pt x="33468" y="46722"/>
                              </a:cubicBezTo>
                              <a:lnTo>
                                <a:pt x="56545" y="46722"/>
                              </a:lnTo>
                              <a:lnTo>
                                <a:pt x="56545" y="63541"/>
                              </a:lnTo>
                              <a:lnTo>
                                <a:pt x="33137" y="63541"/>
                              </a:lnTo>
                              <a:cubicBezTo>
                                <a:pt x="32640" y="80033"/>
                                <a:pt x="41090" y="93435"/>
                                <a:pt x="53458" y="99105"/>
                              </a:cubicBezTo>
                              <a:lnTo>
                                <a:pt x="56545" y="99773"/>
                              </a:lnTo>
                              <a:lnTo>
                                <a:pt x="56545" y="121144"/>
                              </a:lnTo>
                              <a:lnTo>
                                <a:pt x="37051" y="117579"/>
                              </a:lnTo>
                              <a:cubicBezTo>
                                <a:pt x="14726" y="108757"/>
                                <a:pt x="0" y="87473"/>
                                <a:pt x="0" y="58364"/>
                              </a:cubicBezTo>
                              <a:cubicBezTo>
                                <a:pt x="0" y="31440"/>
                                <a:pt x="14726" y="11794"/>
                                <a:pt x="36069" y="3654"/>
                              </a:cubicBezTo>
                              <a:lnTo>
                                <a:pt x="565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0" name="Shape 66630"/>
                      <wps:cNvSpPr/>
                      <wps:spPr>
                        <a:xfrm>
                          <a:off x="436651" y="143271"/>
                          <a:ext cx="50507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507" h="29429">
                              <a:moveTo>
                                <a:pt x="41894" y="0"/>
                              </a:moveTo>
                              <a:lnTo>
                                <a:pt x="50507" y="16171"/>
                              </a:lnTo>
                              <a:cubicBezTo>
                                <a:pt x="34915" y="25550"/>
                                <a:pt x="18351" y="29429"/>
                                <a:pt x="5100" y="29429"/>
                              </a:cubicBezTo>
                              <a:lnTo>
                                <a:pt x="0" y="28497"/>
                              </a:lnTo>
                              <a:lnTo>
                                <a:pt x="0" y="7126"/>
                              </a:lnTo>
                              <a:lnTo>
                                <a:pt x="10401" y="9379"/>
                              </a:lnTo>
                              <a:cubicBezTo>
                                <a:pt x="21973" y="9379"/>
                                <a:pt x="33943" y="5176"/>
                                <a:pt x="4189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1" name="Shape 66631"/>
                      <wps:cNvSpPr/>
                      <wps:spPr>
                        <a:xfrm>
                          <a:off x="436651" y="50130"/>
                          <a:ext cx="54483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483" h="64035">
                              <a:moveTo>
                                <a:pt x="2772" y="0"/>
                              </a:moveTo>
                              <a:cubicBezTo>
                                <a:pt x="39244" y="0"/>
                                <a:pt x="54483" y="29429"/>
                                <a:pt x="52142" y="64035"/>
                              </a:cubicBez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989" y="47217"/>
                              </a:lnTo>
                              <a:cubicBezTo>
                                <a:pt x="23961" y="29429"/>
                                <a:pt x="17689" y="17465"/>
                                <a:pt x="2441" y="17465"/>
                              </a:cubicBezTo>
                              <a:lnTo>
                                <a:pt x="0" y="17984"/>
                              </a:lnTo>
                              <a:lnTo>
                                <a:pt x="0" y="495"/>
                              </a:lnTo>
                              <a:lnTo>
                                <a:pt x="2772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2" name="Shape 66632"/>
                      <wps:cNvSpPr/>
                      <wps:spPr>
                        <a:xfrm>
                          <a:off x="503722" y="50130"/>
                          <a:ext cx="7853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8535" h="119661">
                              <a:moveTo>
                                <a:pt x="57643" y="0"/>
                              </a:moveTo>
                              <a:cubicBezTo>
                                <a:pt x="64622" y="0"/>
                                <a:pt x="71910" y="3879"/>
                                <a:pt x="78535" y="10672"/>
                              </a:cubicBezTo>
                              <a:lnTo>
                                <a:pt x="66918" y="32015"/>
                              </a:lnTo>
                              <a:cubicBezTo>
                                <a:pt x="61618" y="29429"/>
                                <a:pt x="58305" y="28136"/>
                                <a:pt x="52033" y="28136"/>
                              </a:cubicBezTo>
                              <a:cubicBezTo>
                                <a:pt x="41432" y="28136"/>
                                <a:pt x="30831" y="36869"/>
                                <a:pt x="30831" y="62096"/>
                              </a:cubicBezTo>
                              <a:lnTo>
                                <a:pt x="30831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0831" y="2909"/>
                              </a:lnTo>
                              <a:lnTo>
                                <a:pt x="30831" y="23283"/>
                              </a:lnTo>
                              <a:lnTo>
                                <a:pt x="31140" y="23283"/>
                              </a:lnTo>
                              <a:lnTo>
                                <a:pt x="37457" y="14228"/>
                              </a:lnTo>
                              <a:cubicBezTo>
                                <a:pt x="41079" y="9379"/>
                                <a:pt x="48058" y="0"/>
                                <a:pt x="5764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8828" name="Shape 68828"/>
                      <wps:cNvSpPr/>
                      <wps:spPr>
                        <a:xfrm>
                          <a:off x="592196" y="53039"/>
                          <a:ext cx="30831" cy="1167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831" h="116752">
                              <a:moveTo>
                                <a:pt x="0" y="0"/>
                              </a:moveTo>
                              <a:lnTo>
                                <a:pt x="30831" y="0"/>
                              </a:lnTo>
                              <a:lnTo>
                                <a:pt x="30831" y="116752"/>
                              </a:lnTo>
                              <a:lnTo>
                                <a:pt x="0" y="11675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4" name="Shape 66634"/>
                      <wps:cNvSpPr/>
                      <wps:spPr>
                        <a:xfrm>
                          <a:off x="589192" y="0"/>
                          <a:ext cx="37148" cy="3751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148" h="37514">
                              <a:moveTo>
                                <a:pt x="17931" y="0"/>
                              </a:moveTo>
                              <a:lnTo>
                                <a:pt x="17936" y="0"/>
                              </a:lnTo>
                              <a:lnTo>
                                <a:pt x="31516" y="5497"/>
                              </a:lnTo>
                              <a:cubicBezTo>
                                <a:pt x="34994" y="8812"/>
                                <a:pt x="37148" y="13259"/>
                                <a:pt x="37148" y="17787"/>
                              </a:cubicBezTo>
                              <a:cubicBezTo>
                                <a:pt x="37148" y="28135"/>
                                <a:pt x="29859" y="37514"/>
                                <a:pt x="18242" y="37514"/>
                              </a:cubicBezTo>
                              <a:cubicBezTo>
                                <a:pt x="7288" y="37514"/>
                                <a:pt x="0" y="28135"/>
                                <a:pt x="0" y="17787"/>
                              </a:cubicBezTo>
                              <a:cubicBezTo>
                                <a:pt x="0" y="13421"/>
                                <a:pt x="1822" y="8974"/>
                                <a:pt x="4975" y="5618"/>
                              </a:cubicBezTo>
                              <a:lnTo>
                                <a:pt x="1793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5" name="Shape 66635"/>
                      <wps:cNvSpPr/>
                      <wps:spPr>
                        <a:xfrm>
                          <a:off x="636587" y="92213"/>
                          <a:ext cx="50669" cy="804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69" h="80487">
                              <a:moveTo>
                                <a:pt x="50669" y="0"/>
                              </a:moveTo>
                              <a:lnTo>
                                <a:pt x="50669" y="17088"/>
                              </a:lnTo>
                              <a:lnTo>
                                <a:pt x="36358" y="25631"/>
                              </a:lnTo>
                              <a:cubicBezTo>
                                <a:pt x="32510" y="30118"/>
                                <a:pt x="30522" y="35697"/>
                                <a:pt x="30522" y="42326"/>
                              </a:cubicBezTo>
                              <a:cubicBezTo>
                                <a:pt x="30522" y="52674"/>
                                <a:pt x="37148" y="59790"/>
                                <a:pt x="44745" y="59790"/>
                              </a:cubicBezTo>
                              <a:lnTo>
                                <a:pt x="50669" y="57953"/>
                              </a:lnTo>
                              <a:lnTo>
                                <a:pt x="50669" y="74872"/>
                              </a:lnTo>
                              <a:lnTo>
                                <a:pt x="49134" y="75919"/>
                              </a:lnTo>
                              <a:cubicBezTo>
                                <a:pt x="44082" y="78628"/>
                                <a:pt x="38782" y="80487"/>
                                <a:pt x="33481" y="80487"/>
                              </a:cubicBezTo>
                              <a:cubicBezTo>
                                <a:pt x="15239" y="80487"/>
                                <a:pt x="0" y="66260"/>
                                <a:pt x="0" y="44912"/>
                              </a:cubicBezTo>
                              <a:cubicBezTo>
                                <a:pt x="0" y="22598"/>
                                <a:pt x="16255" y="9983"/>
                                <a:pt x="43111" y="2224"/>
                              </a:cubicBezTo>
                              <a:lnTo>
                                <a:pt x="5066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6" name="Shape 66636"/>
                      <wps:cNvSpPr/>
                      <wps:spPr>
                        <a:xfrm>
                          <a:off x="645201" y="50534"/>
                          <a:ext cx="42056" cy="3031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2056" h="30319">
                              <a:moveTo>
                                <a:pt x="42056" y="0"/>
                              </a:moveTo>
                              <a:lnTo>
                                <a:pt x="42056" y="18677"/>
                              </a:lnTo>
                              <a:lnTo>
                                <a:pt x="41123" y="18354"/>
                              </a:lnTo>
                              <a:cubicBezTo>
                                <a:pt x="27518" y="18354"/>
                                <a:pt x="18242" y="23202"/>
                                <a:pt x="10292" y="30319"/>
                              </a:cubicBezTo>
                              <a:lnTo>
                                <a:pt x="0" y="15440"/>
                              </a:lnTo>
                              <a:cubicBezTo>
                                <a:pt x="7288" y="9458"/>
                                <a:pt x="14499" y="5497"/>
                                <a:pt x="21876" y="3031"/>
                              </a:cubicBezTo>
                              <a:lnTo>
                                <a:pt x="42056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7" name="Shape 66637"/>
                      <wps:cNvSpPr/>
                      <wps:spPr>
                        <a:xfrm>
                          <a:off x="687257" y="50130"/>
                          <a:ext cx="5538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5385" h="119661">
                              <a:moveTo>
                                <a:pt x="2689" y="0"/>
                              </a:moveTo>
                              <a:cubicBezTo>
                                <a:pt x="24244" y="0"/>
                                <a:pt x="50747" y="7116"/>
                                <a:pt x="50747" y="43661"/>
                              </a:cubicBezTo>
                              <a:lnTo>
                                <a:pt x="50747" y="91202"/>
                              </a:lnTo>
                              <a:cubicBezTo>
                                <a:pt x="50747" y="100581"/>
                                <a:pt x="51763" y="111576"/>
                                <a:pt x="55385" y="119661"/>
                              </a:cubicBezTo>
                              <a:lnTo>
                                <a:pt x="22566" y="119661"/>
                              </a:lnTo>
                              <a:cubicBezTo>
                                <a:pt x="20269" y="115782"/>
                                <a:pt x="19606" y="108990"/>
                                <a:pt x="19606" y="102520"/>
                              </a:cubicBezTo>
                              <a:lnTo>
                                <a:pt x="12628" y="108343"/>
                              </a:lnTo>
                              <a:lnTo>
                                <a:pt x="0" y="116956"/>
                              </a:lnTo>
                              <a:lnTo>
                                <a:pt x="0" y="100036"/>
                              </a:lnTo>
                              <a:lnTo>
                                <a:pt x="3623" y="98912"/>
                              </a:lnTo>
                              <a:cubicBezTo>
                                <a:pt x="13166" y="92939"/>
                                <a:pt x="21672" y="77778"/>
                                <a:pt x="19916" y="52066"/>
                              </a:cubicBezTo>
                              <a:lnTo>
                                <a:pt x="2689" y="57566"/>
                              </a:lnTo>
                              <a:lnTo>
                                <a:pt x="0" y="59171"/>
                              </a:lnTo>
                              <a:lnTo>
                                <a:pt x="0" y="42083"/>
                              </a:lnTo>
                              <a:lnTo>
                                <a:pt x="19916" y="36222"/>
                              </a:lnTo>
                              <a:cubicBezTo>
                                <a:pt x="19253" y="30886"/>
                                <a:pt x="16526" y="26520"/>
                                <a:pt x="12721" y="23488"/>
                              </a:cubicBezTo>
                              <a:lnTo>
                                <a:pt x="0" y="19081"/>
                              </a:lnTo>
                              <a:lnTo>
                                <a:pt x="0" y="404"/>
                              </a:lnTo>
                              <a:lnTo>
                                <a:pt x="268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8" name="Shape 66638"/>
                      <wps:cNvSpPr/>
                      <wps:spPr>
                        <a:xfrm>
                          <a:off x="757218" y="0"/>
                          <a:ext cx="31140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140" h="169791">
                              <a:moveTo>
                                <a:pt x="0" y="0"/>
                              </a:moveTo>
                              <a:lnTo>
                                <a:pt x="31140" y="0"/>
                              </a:lnTo>
                              <a:lnTo>
                                <a:pt x="31140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39" name="Shape 66639"/>
                      <wps:cNvSpPr/>
                      <wps:spPr>
                        <a:xfrm>
                          <a:off x="866275" y="3559"/>
                          <a:ext cx="136841" cy="16914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6841" h="169142">
                              <a:moveTo>
                                <a:pt x="92758" y="0"/>
                              </a:moveTo>
                              <a:cubicBezTo>
                                <a:pt x="109676" y="0"/>
                                <a:pt x="125577" y="5819"/>
                                <a:pt x="136841" y="12611"/>
                              </a:cubicBezTo>
                              <a:lnTo>
                                <a:pt x="126549" y="32339"/>
                              </a:lnTo>
                              <a:cubicBezTo>
                                <a:pt x="118598" y="28136"/>
                                <a:pt x="105347" y="23283"/>
                                <a:pt x="92758" y="23283"/>
                              </a:cubicBezTo>
                              <a:cubicBezTo>
                                <a:pt x="59277" y="23283"/>
                                <a:pt x="34762" y="46894"/>
                                <a:pt x="34762" y="84086"/>
                              </a:cubicBezTo>
                              <a:cubicBezTo>
                                <a:pt x="34762" y="122894"/>
                                <a:pt x="61618" y="145858"/>
                                <a:pt x="93774" y="145858"/>
                              </a:cubicBezTo>
                              <a:cubicBezTo>
                                <a:pt x="106363" y="145858"/>
                                <a:pt x="117936" y="142298"/>
                                <a:pt x="126549" y="137449"/>
                              </a:cubicBezTo>
                              <a:lnTo>
                                <a:pt x="135516" y="157823"/>
                              </a:lnTo>
                              <a:cubicBezTo>
                                <a:pt x="125577" y="163646"/>
                                <a:pt x="107997" y="169142"/>
                                <a:pt x="92096" y="169142"/>
                              </a:cubicBezTo>
                              <a:cubicBezTo>
                                <a:pt x="35778" y="169141"/>
                                <a:pt x="0" y="131626"/>
                                <a:pt x="0" y="83439"/>
                              </a:cubicBezTo>
                              <a:cubicBezTo>
                                <a:pt x="0" y="38808"/>
                                <a:pt x="35425" y="0"/>
                                <a:pt x="92758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0" name="Shape 66640"/>
                      <wps:cNvSpPr/>
                      <wps:spPr>
                        <a:xfrm>
                          <a:off x="1002453" y="50130"/>
                          <a:ext cx="61154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154" h="122571">
                              <a:moveTo>
                                <a:pt x="61000" y="0"/>
                              </a:moveTo>
                              <a:lnTo>
                                <a:pt x="61154" y="27"/>
                              </a:lnTo>
                              <a:lnTo>
                                <a:pt x="61154" y="17509"/>
                              </a:lnTo>
                              <a:lnTo>
                                <a:pt x="61000" y="17465"/>
                              </a:lnTo>
                              <a:cubicBezTo>
                                <a:pt x="39754" y="17465"/>
                                <a:pt x="32819" y="40424"/>
                                <a:pt x="32819" y="59829"/>
                              </a:cubicBezTo>
                              <a:cubicBezTo>
                                <a:pt x="32819" y="80530"/>
                                <a:pt x="38782" y="105106"/>
                                <a:pt x="61000" y="105106"/>
                              </a:cubicBezTo>
                              <a:lnTo>
                                <a:pt x="61154" y="105060"/>
                              </a:lnTo>
                              <a:lnTo>
                                <a:pt x="61154" y="122542"/>
                              </a:lnTo>
                              <a:lnTo>
                                <a:pt x="61000" y="122571"/>
                              </a:lnTo>
                              <a:cubicBezTo>
                                <a:pt x="24515" y="122571"/>
                                <a:pt x="0" y="96051"/>
                                <a:pt x="0" y="59829"/>
                              </a:cubicBezTo>
                              <a:cubicBezTo>
                                <a:pt x="0" y="21990"/>
                                <a:pt x="29815" y="0"/>
                                <a:pt x="6100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1" name="Shape 66641"/>
                      <wps:cNvSpPr/>
                      <wps:spPr>
                        <a:xfrm>
                          <a:off x="1063607" y="50157"/>
                          <a:ext cx="61110" cy="12251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110" h="122514">
                              <a:moveTo>
                                <a:pt x="0" y="0"/>
                              </a:moveTo>
                              <a:lnTo>
                                <a:pt x="22686" y="4000"/>
                              </a:lnTo>
                              <a:cubicBezTo>
                                <a:pt x="44339" y="11958"/>
                                <a:pt x="61110" y="31422"/>
                                <a:pt x="61110" y="59801"/>
                              </a:cubicBezTo>
                              <a:cubicBezTo>
                                <a:pt x="61110" y="86968"/>
                                <a:pt x="47147" y="108677"/>
                                <a:pt x="24792" y="117834"/>
                              </a:cubicBezTo>
                              <a:lnTo>
                                <a:pt x="0" y="122514"/>
                              </a:lnTo>
                              <a:lnTo>
                                <a:pt x="0" y="105033"/>
                              </a:lnTo>
                              <a:lnTo>
                                <a:pt x="13801" y="100915"/>
                              </a:lnTo>
                              <a:cubicBezTo>
                                <a:pt x="24981" y="93033"/>
                                <a:pt x="28335" y="75327"/>
                                <a:pt x="28335" y="59801"/>
                              </a:cubicBezTo>
                              <a:cubicBezTo>
                                <a:pt x="28335" y="45248"/>
                                <a:pt x="24410" y="28695"/>
                                <a:pt x="13372" y="21328"/>
                              </a:cubicBezTo>
                              <a:lnTo>
                                <a:pt x="0" y="1748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2" name="Shape 66642"/>
                      <wps:cNvSpPr/>
                      <wps:spPr>
                        <a:xfrm>
                          <a:off x="1138013" y="0"/>
                          <a:ext cx="31140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140" h="169791">
                              <a:moveTo>
                                <a:pt x="0" y="0"/>
                              </a:moveTo>
                              <a:lnTo>
                                <a:pt x="31140" y="0"/>
                              </a:lnTo>
                              <a:lnTo>
                                <a:pt x="31140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3" name="Shape 66643"/>
                      <wps:cNvSpPr/>
                      <wps:spPr>
                        <a:xfrm>
                          <a:off x="1188677" y="0"/>
                          <a:ext cx="30831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831" h="169791">
                              <a:moveTo>
                                <a:pt x="0" y="0"/>
                              </a:moveTo>
                              <a:lnTo>
                                <a:pt x="30831" y="0"/>
                              </a:lnTo>
                              <a:lnTo>
                                <a:pt x="30831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4" name="Shape 66644"/>
                      <wps:cNvSpPr/>
                      <wps:spPr>
                        <a:xfrm>
                          <a:off x="1232450" y="50643"/>
                          <a:ext cx="56731" cy="1211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731" h="121158">
                              <a:moveTo>
                                <a:pt x="56731" y="0"/>
                              </a:moveTo>
                              <a:lnTo>
                                <a:pt x="56731" y="17436"/>
                              </a:lnTo>
                              <a:lnTo>
                                <a:pt x="47592" y="19417"/>
                              </a:lnTo>
                              <a:cubicBezTo>
                                <a:pt x="37973" y="24146"/>
                                <a:pt x="33559" y="35060"/>
                                <a:pt x="33791" y="46704"/>
                              </a:cubicBezTo>
                              <a:lnTo>
                                <a:pt x="56731" y="46704"/>
                              </a:lnTo>
                              <a:lnTo>
                                <a:pt x="56731" y="63522"/>
                              </a:lnTo>
                              <a:lnTo>
                                <a:pt x="33128" y="63522"/>
                              </a:lnTo>
                              <a:cubicBezTo>
                                <a:pt x="32631" y="80015"/>
                                <a:pt x="41079" y="93416"/>
                                <a:pt x="53589" y="99086"/>
                              </a:cubicBezTo>
                              <a:lnTo>
                                <a:pt x="56731" y="99757"/>
                              </a:lnTo>
                              <a:lnTo>
                                <a:pt x="56731" y="121158"/>
                              </a:lnTo>
                              <a:lnTo>
                                <a:pt x="37176" y="117561"/>
                              </a:lnTo>
                              <a:cubicBezTo>
                                <a:pt x="14908" y="108738"/>
                                <a:pt x="0" y="87455"/>
                                <a:pt x="0" y="58346"/>
                              </a:cubicBezTo>
                              <a:cubicBezTo>
                                <a:pt x="0" y="31421"/>
                                <a:pt x="14709" y="11775"/>
                                <a:pt x="36188" y="3635"/>
                              </a:cubicBezTo>
                              <a:lnTo>
                                <a:pt x="5673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5" name="Shape 66645"/>
                      <wps:cNvSpPr/>
                      <wps:spPr>
                        <a:xfrm>
                          <a:off x="1289180" y="143271"/>
                          <a:ext cx="50648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48" h="29429">
                              <a:moveTo>
                                <a:pt x="41682" y="0"/>
                              </a:moveTo>
                              <a:lnTo>
                                <a:pt x="50648" y="16172"/>
                              </a:lnTo>
                              <a:cubicBezTo>
                                <a:pt x="34703" y="25550"/>
                                <a:pt x="18139" y="29429"/>
                                <a:pt x="4887" y="29429"/>
                              </a:cubicBezTo>
                              <a:lnTo>
                                <a:pt x="0" y="28530"/>
                              </a:lnTo>
                              <a:lnTo>
                                <a:pt x="0" y="7129"/>
                              </a:lnTo>
                              <a:lnTo>
                                <a:pt x="10541" y="9379"/>
                              </a:lnTo>
                              <a:cubicBezTo>
                                <a:pt x="21805" y="9379"/>
                                <a:pt x="34040" y="5176"/>
                                <a:pt x="4168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6" name="Shape 66646"/>
                      <wps:cNvSpPr/>
                      <wps:spPr>
                        <a:xfrm>
                          <a:off x="1289180" y="50130"/>
                          <a:ext cx="54270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270" h="64035">
                              <a:moveTo>
                                <a:pt x="2900" y="0"/>
                              </a:moveTo>
                              <a:cubicBezTo>
                                <a:pt x="39031" y="0"/>
                                <a:pt x="54270" y="29429"/>
                                <a:pt x="51973" y="64035"/>
                              </a:cubicBez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777" y="47217"/>
                              </a:lnTo>
                              <a:cubicBezTo>
                                <a:pt x="24102" y="29429"/>
                                <a:pt x="17830" y="17465"/>
                                <a:pt x="2237" y="17465"/>
                              </a:cubicBezTo>
                              <a:lnTo>
                                <a:pt x="0" y="17949"/>
                              </a:lnTo>
                              <a:lnTo>
                                <a:pt x="0" y="513"/>
                              </a:lnTo>
                              <a:lnTo>
                                <a:pt x="290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7" name="Shape 66647"/>
                      <wps:cNvSpPr/>
                      <wps:spPr>
                        <a:xfrm>
                          <a:off x="1485636" y="50644"/>
                          <a:ext cx="56729" cy="1211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729" h="121158">
                              <a:moveTo>
                                <a:pt x="56729" y="0"/>
                              </a:moveTo>
                              <a:lnTo>
                                <a:pt x="56729" y="17435"/>
                              </a:lnTo>
                              <a:lnTo>
                                <a:pt x="47568" y="19417"/>
                              </a:lnTo>
                              <a:cubicBezTo>
                                <a:pt x="37932" y="24146"/>
                                <a:pt x="33526" y="35060"/>
                                <a:pt x="33790" y="46704"/>
                              </a:cubicBezTo>
                              <a:lnTo>
                                <a:pt x="56729" y="46704"/>
                              </a:lnTo>
                              <a:lnTo>
                                <a:pt x="56729" y="63522"/>
                              </a:lnTo>
                              <a:lnTo>
                                <a:pt x="33128" y="63522"/>
                              </a:lnTo>
                              <a:cubicBezTo>
                                <a:pt x="32631" y="80014"/>
                                <a:pt x="41079" y="93416"/>
                                <a:pt x="53589" y="99086"/>
                              </a:cubicBezTo>
                              <a:lnTo>
                                <a:pt x="56729" y="99756"/>
                              </a:lnTo>
                              <a:lnTo>
                                <a:pt x="56729" y="121158"/>
                              </a:lnTo>
                              <a:lnTo>
                                <a:pt x="37176" y="117560"/>
                              </a:lnTo>
                              <a:cubicBezTo>
                                <a:pt x="14908" y="108738"/>
                                <a:pt x="0" y="87455"/>
                                <a:pt x="0" y="58345"/>
                              </a:cubicBezTo>
                              <a:cubicBezTo>
                                <a:pt x="0" y="31421"/>
                                <a:pt x="14709" y="11775"/>
                                <a:pt x="36188" y="3635"/>
                              </a:cubicBezTo>
                              <a:lnTo>
                                <a:pt x="5672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8" name="Shape 66648"/>
                      <wps:cNvSpPr/>
                      <wps:spPr>
                        <a:xfrm>
                          <a:off x="1542365" y="143272"/>
                          <a:ext cx="50605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05" h="29429">
                              <a:moveTo>
                                <a:pt x="41683" y="0"/>
                              </a:moveTo>
                              <a:lnTo>
                                <a:pt x="50605" y="16172"/>
                              </a:lnTo>
                              <a:cubicBezTo>
                                <a:pt x="34704" y="25550"/>
                                <a:pt x="18140" y="29429"/>
                                <a:pt x="4889" y="29429"/>
                              </a:cubicBezTo>
                              <a:lnTo>
                                <a:pt x="0" y="28530"/>
                              </a:lnTo>
                              <a:lnTo>
                                <a:pt x="0" y="7128"/>
                              </a:lnTo>
                              <a:lnTo>
                                <a:pt x="10543" y="9379"/>
                              </a:lnTo>
                              <a:cubicBezTo>
                                <a:pt x="21806" y="9379"/>
                                <a:pt x="34041" y="5176"/>
                                <a:pt x="4168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49" name="Shape 66649"/>
                      <wps:cNvSpPr/>
                      <wps:spPr>
                        <a:xfrm>
                          <a:off x="1542365" y="50130"/>
                          <a:ext cx="50850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850" h="64035">
                              <a:moveTo>
                                <a:pt x="2901" y="0"/>
                              </a:moveTo>
                              <a:cubicBezTo>
                                <a:pt x="30000" y="0"/>
                                <a:pt x="45346" y="16554"/>
                                <a:pt x="50357" y="39430"/>
                              </a:cubicBezTo>
                              <a:lnTo>
                                <a:pt x="50850" y="46927"/>
                              </a:lnTo>
                              <a:lnTo>
                                <a:pt x="50850" y="64035"/>
                              </a:ln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778" y="47217"/>
                              </a:lnTo>
                              <a:cubicBezTo>
                                <a:pt x="24103" y="29429"/>
                                <a:pt x="17831" y="17465"/>
                                <a:pt x="2239" y="17465"/>
                              </a:cubicBezTo>
                              <a:lnTo>
                                <a:pt x="0" y="17949"/>
                              </a:lnTo>
                              <a:lnTo>
                                <a:pt x="0" y="513"/>
                              </a:lnTo>
                              <a:lnTo>
                                <a:pt x="290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0" name="Shape 66650"/>
                      <wps:cNvSpPr/>
                      <wps:spPr>
                        <a:xfrm>
                          <a:off x="1358689" y="198251"/>
                          <a:ext cx="55015" cy="3007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5015" h="30076">
                              <a:moveTo>
                                <a:pt x="6316" y="0"/>
                              </a:moveTo>
                              <a:cubicBezTo>
                                <a:pt x="17580" y="6793"/>
                                <a:pt x="30831" y="10025"/>
                                <a:pt x="46733" y="10025"/>
                              </a:cubicBezTo>
                              <a:lnTo>
                                <a:pt x="55015" y="8644"/>
                              </a:lnTo>
                              <a:lnTo>
                                <a:pt x="55015" y="29241"/>
                              </a:lnTo>
                              <a:lnTo>
                                <a:pt x="49074" y="30076"/>
                              </a:lnTo>
                              <a:cubicBezTo>
                                <a:pt x="31494" y="30076"/>
                                <a:pt x="13914" y="26197"/>
                                <a:pt x="0" y="19081"/>
                              </a:cubicBezTo>
                              <a:lnTo>
                                <a:pt x="6316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1" name="Shape 66651"/>
                      <wps:cNvSpPr/>
                      <wps:spPr>
                        <a:xfrm>
                          <a:off x="1352417" y="50130"/>
                          <a:ext cx="61287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287" h="122571">
                              <a:moveTo>
                                <a:pt x="54330" y="0"/>
                              </a:moveTo>
                              <a:lnTo>
                                <a:pt x="61287" y="1571"/>
                              </a:lnTo>
                              <a:lnTo>
                                <a:pt x="61287" y="18763"/>
                              </a:lnTo>
                              <a:lnTo>
                                <a:pt x="48371" y="21891"/>
                              </a:lnTo>
                              <a:cubicBezTo>
                                <a:pt x="37600" y="27955"/>
                                <a:pt x="33128" y="42205"/>
                                <a:pt x="33128" y="59182"/>
                              </a:cubicBezTo>
                              <a:cubicBezTo>
                                <a:pt x="33128" y="81823"/>
                                <a:pt x="41741" y="103813"/>
                                <a:pt x="59630" y="103813"/>
                              </a:cubicBezTo>
                              <a:lnTo>
                                <a:pt x="61287" y="103339"/>
                              </a:lnTo>
                              <a:lnTo>
                                <a:pt x="61287" y="119835"/>
                              </a:lnTo>
                              <a:lnTo>
                                <a:pt x="51371" y="122571"/>
                              </a:lnTo>
                              <a:cubicBezTo>
                                <a:pt x="20539" y="122571"/>
                                <a:pt x="0" y="97348"/>
                                <a:pt x="0" y="59829"/>
                              </a:cubicBezTo>
                              <a:cubicBezTo>
                                <a:pt x="0" y="29429"/>
                                <a:pt x="22527" y="0"/>
                                <a:pt x="5433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2" name="Shape 66652"/>
                      <wps:cNvSpPr/>
                      <wps:spPr>
                        <a:xfrm>
                          <a:off x="1413704" y="51701"/>
                          <a:ext cx="58990" cy="175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8990" h="175791">
                              <a:moveTo>
                                <a:pt x="0" y="0"/>
                              </a:moveTo>
                              <a:lnTo>
                                <a:pt x="13268" y="2996"/>
                              </a:lnTo>
                              <a:cubicBezTo>
                                <a:pt x="19314" y="5947"/>
                                <a:pt x="24360" y="10232"/>
                                <a:pt x="27496" y="15570"/>
                              </a:cubicBezTo>
                              <a:lnTo>
                                <a:pt x="28159" y="15570"/>
                              </a:lnTo>
                              <a:lnTo>
                                <a:pt x="28159" y="1338"/>
                              </a:lnTo>
                              <a:lnTo>
                                <a:pt x="58990" y="1338"/>
                              </a:lnTo>
                              <a:lnTo>
                                <a:pt x="58990" y="107742"/>
                              </a:lnTo>
                              <a:cubicBezTo>
                                <a:pt x="58990" y="146552"/>
                                <a:pt x="42020" y="165894"/>
                                <a:pt x="18870" y="173140"/>
                              </a:cubicBezTo>
                              <a:lnTo>
                                <a:pt x="0" y="175791"/>
                              </a:lnTo>
                              <a:lnTo>
                                <a:pt x="0" y="155194"/>
                              </a:lnTo>
                              <a:lnTo>
                                <a:pt x="6077" y="154180"/>
                              </a:lnTo>
                              <a:cubicBezTo>
                                <a:pt x="19214" y="149360"/>
                                <a:pt x="28159" y="137172"/>
                                <a:pt x="28159" y="116797"/>
                              </a:cubicBezTo>
                              <a:lnTo>
                                <a:pt x="28159" y="101272"/>
                              </a:lnTo>
                              <a:lnTo>
                                <a:pt x="27496" y="101272"/>
                              </a:lnTo>
                              <a:cubicBezTo>
                                <a:pt x="23697" y="106123"/>
                                <a:pt x="18817" y="111055"/>
                                <a:pt x="12649" y="114774"/>
                              </a:cubicBezTo>
                              <a:lnTo>
                                <a:pt x="0" y="118264"/>
                              </a:lnTo>
                              <a:lnTo>
                                <a:pt x="0" y="101768"/>
                              </a:lnTo>
                              <a:lnTo>
                                <a:pt x="11816" y="98387"/>
                              </a:lnTo>
                              <a:cubicBezTo>
                                <a:pt x="23140" y="91004"/>
                                <a:pt x="28159" y="74026"/>
                                <a:pt x="28159" y="56318"/>
                              </a:cubicBezTo>
                              <a:cubicBezTo>
                                <a:pt x="28159" y="36267"/>
                                <a:pt x="18574" y="17187"/>
                                <a:pt x="22" y="17187"/>
                              </a:cubicBezTo>
                              <a:lnTo>
                                <a:pt x="0" y="1719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3" name="Shape 66653"/>
                      <wps:cNvSpPr/>
                      <wps:spPr>
                        <a:xfrm>
                          <a:off x="0" y="239972"/>
                          <a:ext cx="102732" cy="16364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732" h="163645">
                              <a:moveTo>
                                <a:pt x="0" y="0"/>
                              </a:moveTo>
                              <a:lnTo>
                                <a:pt x="32808" y="0"/>
                              </a:lnTo>
                              <a:lnTo>
                                <a:pt x="32808" y="141653"/>
                              </a:lnTo>
                              <a:lnTo>
                                <a:pt x="102732" y="141653"/>
                              </a:lnTo>
                              <a:lnTo>
                                <a:pt x="102732" y="163645"/>
                              </a:lnTo>
                              <a:lnTo>
                                <a:pt x="0" y="16364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4" name="Shape 66654"/>
                      <wps:cNvSpPr/>
                      <wps:spPr>
                        <a:xfrm>
                          <a:off x="253513" y="283957"/>
                          <a:ext cx="11532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325" h="119661">
                              <a:moveTo>
                                <a:pt x="72908" y="0"/>
                              </a:moveTo>
                              <a:cubicBezTo>
                                <a:pt x="101738" y="0"/>
                                <a:pt x="115325" y="14874"/>
                                <a:pt x="115325" y="44308"/>
                              </a:cubicBezTo>
                              <a:lnTo>
                                <a:pt x="115325" y="119661"/>
                              </a:lnTo>
                              <a:lnTo>
                                <a:pt x="84172" y="119661"/>
                              </a:lnTo>
                              <a:lnTo>
                                <a:pt x="84172" y="47864"/>
                              </a:lnTo>
                              <a:cubicBezTo>
                                <a:pt x="84172" y="31369"/>
                                <a:pt x="76552" y="20697"/>
                                <a:pt x="59652" y="20697"/>
                              </a:cubicBezTo>
                              <a:cubicBezTo>
                                <a:pt x="43742" y="20697"/>
                                <a:pt x="31149" y="30722"/>
                                <a:pt x="31149" y="49803"/>
                              </a:cubicBezTo>
                              <a:lnTo>
                                <a:pt x="31149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1149" y="2909"/>
                              </a:lnTo>
                              <a:lnTo>
                                <a:pt x="31149" y="16490"/>
                              </a:lnTo>
                              <a:cubicBezTo>
                                <a:pt x="42086" y="5172"/>
                                <a:pt x="57660" y="0"/>
                                <a:pt x="72908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5" name="Shape 66655"/>
                      <wps:cNvSpPr/>
                      <wps:spPr>
                        <a:xfrm>
                          <a:off x="385407" y="283957"/>
                          <a:ext cx="64134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134" h="122571">
                              <a:moveTo>
                                <a:pt x="56004" y="0"/>
                              </a:moveTo>
                              <a:lnTo>
                                <a:pt x="64134" y="1602"/>
                              </a:lnTo>
                              <a:lnTo>
                                <a:pt x="64134" y="18795"/>
                              </a:lnTo>
                              <a:lnTo>
                                <a:pt x="50684" y="21891"/>
                              </a:lnTo>
                              <a:cubicBezTo>
                                <a:pt x="39311" y="27954"/>
                                <a:pt x="34466" y="42204"/>
                                <a:pt x="34466" y="59182"/>
                              </a:cubicBezTo>
                              <a:cubicBezTo>
                                <a:pt x="34466" y="81823"/>
                                <a:pt x="43742" y="103814"/>
                                <a:pt x="62616" y="103814"/>
                              </a:cubicBezTo>
                              <a:lnTo>
                                <a:pt x="64134" y="103394"/>
                              </a:lnTo>
                              <a:lnTo>
                                <a:pt x="64134" y="119792"/>
                              </a:lnTo>
                              <a:lnTo>
                                <a:pt x="53354" y="122571"/>
                              </a:lnTo>
                              <a:cubicBezTo>
                                <a:pt x="21211" y="122571"/>
                                <a:pt x="0" y="97022"/>
                                <a:pt x="0" y="59829"/>
                              </a:cubicBezTo>
                              <a:cubicBezTo>
                                <a:pt x="0" y="29429"/>
                                <a:pt x="22867" y="0"/>
                                <a:pt x="5600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6" name="Shape 66656"/>
                      <wps:cNvSpPr/>
                      <wps:spPr>
                        <a:xfrm>
                          <a:off x="449540" y="231887"/>
                          <a:ext cx="60808" cy="17186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808" h="171863">
                              <a:moveTo>
                                <a:pt x="29667" y="0"/>
                              </a:moveTo>
                              <a:lnTo>
                                <a:pt x="60808" y="0"/>
                              </a:lnTo>
                              <a:lnTo>
                                <a:pt x="60808" y="171731"/>
                              </a:lnTo>
                              <a:lnTo>
                                <a:pt x="29667" y="171731"/>
                              </a:lnTo>
                              <a:lnTo>
                                <a:pt x="29667" y="154914"/>
                              </a:lnTo>
                              <a:lnTo>
                                <a:pt x="29314" y="154914"/>
                              </a:lnTo>
                              <a:cubicBezTo>
                                <a:pt x="25184" y="159765"/>
                                <a:pt x="19961" y="164697"/>
                                <a:pt x="13370" y="168416"/>
                              </a:cubicBezTo>
                              <a:lnTo>
                                <a:pt x="0" y="171863"/>
                              </a:lnTo>
                              <a:lnTo>
                                <a:pt x="0" y="155465"/>
                              </a:lnTo>
                              <a:lnTo>
                                <a:pt x="12598" y="151983"/>
                              </a:lnTo>
                              <a:cubicBezTo>
                                <a:pt x="24450" y="144525"/>
                                <a:pt x="29667" y="127425"/>
                                <a:pt x="29667" y="109959"/>
                              </a:cubicBezTo>
                              <a:cubicBezTo>
                                <a:pt x="29667" y="89586"/>
                                <a:pt x="19729" y="70828"/>
                                <a:pt x="161" y="70828"/>
                              </a:cubicBezTo>
                              <a:lnTo>
                                <a:pt x="0" y="70865"/>
                              </a:lnTo>
                              <a:lnTo>
                                <a:pt x="0" y="53672"/>
                              </a:lnTo>
                              <a:lnTo>
                                <a:pt x="13817" y="56395"/>
                              </a:lnTo>
                              <a:cubicBezTo>
                                <a:pt x="20281" y="59183"/>
                                <a:pt x="25670" y="63225"/>
                                <a:pt x="29314" y="68238"/>
                              </a:cubicBezTo>
                              <a:lnTo>
                                <a:pt x="29667" y="68238"/>
                              </a:lnTo>
                              <a:lnTo>
                                <a:pt x="2966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7" name="Shape 66657"/>
                      <wps:cNvSpPr/>
                      <wps:spPr>
                        <a:xfrm>
                          <a:off x="527221" y="283957"/>
                          <a:ext cx="64312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312" h="122571">
                              <a:moveTo>
                                <a:pt x="64312" y="0"/>
                              </a:moveTo>
                              <a:lnTo>
                                <a:pt x="64312" y="17141"/>
                              </a:lnTo>
                              <a:cubicBezTo>
                                <a:pt x="41785" y="17141"/>
                                <a:pt x="34497" y="40424"/>
                                <a:pt x="34497" y="59829"/>
                              </a:cubicBezTo>
                              <a:cubicBezTo>
                                <a:pt x="34497" y="80202"/>
                                <a:pt x="40769" y="105107"/>
                                <a:pt x="64312" y="105107"/>
                              </a:cubicBezTo>
                              <a:lnTo>
                                <a:pt x="64312" y="122571"/>
                              </a:lnTo>
                              <a:cubicBezTo>
                                <a:pt x="25884" y="122571"/>
                                <a:pt x="0" y="96052"/>
                                <a:pt x="0" y="59829"/>
                              </a:cubicBezTo>
                              <a:cubicBezTo>
                                <a:pt x="0" y="21990"/>
                                <a:pt x="31494" y="0"/>
                                <a:pt x="6431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8" name="Shape 66658"/>
                      <wps:cNvSpPr/>
                      <wps:spPr>
                        <a:xfrm>
                          <a:off x="591533" y="283957"/>
                          <a:ext cx="64268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268" h="122571">
                              <a:moveTo>
                                <a:pt x="0" y="0"/>
                              </a:moveTo>
                              <a:cubicBezTo>
                                <a:pt x="33128" y="0"/>
                                <a:pt x="64268" y="21990"/>
                                <a:pt x="64268" y="59829"/>
                              </a:cubicBezTo>
                              <a:cubicBezTo>
                                <a:pt x="64268" y="96052"/>
                                <a:pt x="38428" y="122571"/>
                                <a:pt x="0" y="122571"/>
                              </a:cubicBezTo>
                              <a:lnTo>
                                <a:pt x="0" y="105107"/>
                              </a:lnTo>
                              <a:cubicBezTo>
                                <a:pt x="23852" y="105107"/>
                                <a:pt x="29815" y="80202"/>
                                <a:pt x="29815" y="59829"/>
                              </a:cubicBezTo>
                              <a:cubicBezTo>
                                <a:pt x="29815" y="40425"/>
                                <a:pt x="22880" y="17141"/>
                                <a:pt x="0" y="1714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59" name="Shape 66659"/>
                      <wps:cNvSpPr/>
                      <wps:spPr>
                        <a:xfrm>
                          <a:off x="673073" y="283957"/>
                          <a:ext cx="11528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285" h="119661">
                              <a:moveTo>
                                <a:pt x="72572" y="0"/>
                              </a:moveTo>
                              <a:cubicBezTo>
                                <a:pt x="101372" y="0"/>
                                <a:pt x="115285" y="14874"/>
                                <a:pt x="115285" y="44308"/>
                              </a:cubicBezTo>
                              <a:lnTo>
                                <a:pt x="115285" y="119661"/>
                              </a:lnTo>
                              <a:lnTo>
                                <a:pt x="83836" y="119661"/>
                              </a:lnTo>
                              <a:lnTo>
                                <a:pt x="83836" y="47864"/>
                              </a:lnTo>
                              <a:cubicBezTo>
                                <a:pt x="83836" y="31369"/>
                                <a:pt x="76548" y="20697"/>
                                <a:pt x="59321" y="20697"/>
                              </a:cubicBezTo>
                              <a:cubicBezTo>
                                <a:pt x="43375" y="20697"/>
                                <a:pt x="31140" y="30722"/>
                                <a:pt x="31140" y="49803"/>
                              </a:cubicBezTo>
                              <a:lnTo>
                                <a:pt x="31140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0787" y="2909"/>
                              </a:lnTo>
                              <a:lnTo>
                                <a:pt x="30787" y="16490"/>
                              </a:lnTo>
                              <a:cubicBezTo>
                                <a:pt x="41741" y="5172"/>
                                <a:pt x="57289" y="0"/>
                                <a:pt x="7257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60" name="Shape 66660"/>
                      <wps:cNvSpPr/>
                      <wps:spPr>
                        <a:xfrm>
                          <a:off x="107370" y="283957"/>
                          <a:ext cx="64290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290" h="122571">
                              <a:moveTo>
                                <a:pt x="64290" y="0"/>
                              </a:moveTo>
                              <a:lnTo>
                                <a:pt x="64290" y="17141"/>
                              </a:lnTo>
                              <a:cubicBezTo>
                                <a:pt x="42086" y="17141"/>
                                <a:pt x="34466" y="40424"/>
                                <a:pt x="34466" y="59829"/>
                              </a:cubicBezTo>
                              <a:cubicBezTo>
                                <a:pt x="34466" y="80202"/>
                                <a:pt x="41092" y="105107"/>
                                <a:pt x="64290" y="105107"/>
                              </a:cubicBezTo>
                              <a:lnTo>
                                <a:pt x="64290" y="122571"/>
                              </a:lnTo>
                              <a:cubicBezTo>
                                <a:pt x="25849" y="122571"/>
                                <a:pt x="0" y="96052"/>
                                <a:pt x="0" y="59829"/>
                              </a:cubicBezTo>
                              <a:cubicBezTo>
                                <a:pt x="0" y="21990"/>
                                <a:pt x="31480" y="0"/>
                                <a:pt x="6429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661" name="Shape 66661"/>
                      <wps:cNvSpPr/>
                      <wps:spPr>
                        <a:xfrm>
                          <a:off x="171660" y="283957"/>
                          <a:ext cx="64622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622" h="122571">
                              <a:moveTo>
                                <a:pt x="0" y="0"/>
                              </a:moveTo>
                              <a:cubicBezTo>
                                <a:pt x="33137" y="0"/>
                                <a:pt x="64622" y="21990"/>
                                <a:pt x="64622" y="59829"/>
                              </a:cubicBezTo>
                              <a:cubicBezTo>
                                <a:pt x="64622" y="96052"/>
                                <a:pt x="38442" y="122571"/>
                                <a:pt x="0" y="122571"/>
                              </a:cubicBezTo>
                              <a:lnTo>
                                <a:pt x="0" y="105107"/>
                              </a:lnTo>
                              <a:cubicBezTo>
                                <a:pt x="23861" y="105107"/>
                                <a:pt x="29824" y="80202"/>
                                <a:pt x="29824" y="59829"/>
                              </a:cubicBezTo>
                              <a:cubicBezTo>
                                <a:pt x="29824" y="40424"/>
                                <a:pt x="22867" y="17141"/>
                                <a:pt x="0" y="1714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17BEE360" id="Group 66624" o:spid="_x0000_s1026" style="position:absolute;margin-left:1in;margin-top:27.75pt;width:125.45pt;height:32pt;z-index:251659264;mso-position-horizontal-relative:page;mso-position-vertical-relative:page" coordsize="15932,40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">
              <v:shape id="Shape 66625" o:spid="_x0000_s1027" style="position:absolute;top:61;width:328;height:1636;visibility:visible;mso-wrap-style:square;v-text-anchor:top" coordsize="32808,1636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" path="m,l32808,r,163646l,163646,,xe" fillcolor="#113a6c" stroked="f" strokeweight="0">
                <v:stroke miterlimit="83231f" joinstyle="miter"/>
                <v:path arrowok="t" textboxrect="0,0,32808,163646"/>
              </v:shape>
              <v:shape id="Shape 66626" o:spid="_x0000_s1028" style="position:absolute;left:500;top:498;width:1816;height:1199;visibility:visible;mso-wrap-style:square;v-text-anchor:top" coordsize="181599,119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" path="m68266,323v14580,,27174,5819,34130,16495c112339,7762,127583,646,141169,323,167349,,181268,16167,181599,43011r,76650l150781,119661r,-70828c150781,35252,146143,21344,130568,21344v-14916,,-24192,8732,-24192,29106l106376,119985r-30822,l75554,48833v,-16494,-7288,-27489,-20544,-27489c40098,21344,31149,31369,31149,51096r,68889l,119985,,3233r30818,l30818,16818r662,c39436,6465,54348,323,68266,323xe" fillcolor="#113a6c" stroked="f" strokeweight="0">
                <v:stroke miterlimit="83231f" joinstyle="miter"/>
                <v:path arrowok="t" textboxrect="0,0,181599,119985"/>
              </v:shape>
              <v:shape id="Shape 66627" o:spid="_x0000_s1029" style="position:absolute;left:2488;top:524;width:593;height:1759;visibility:visible;mso-wrap-style:square;v-text-anchor:top" coordsize="59317,17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" path="m59317,r,16838l48065,19538c36928,25617,31149,40292,31149,60425v,18432,6711,32318,17056,38109l59317,101410r,17195l46436,115403c40595,112331,35458,107965,31149,102789r,73091l,175880,,592r31149,l31149,16763r331,c35624,10781,41423,6011,47968,2736l59317,xe" fillcolor="#113a6c" stroked="f" strokeweight="0">
                <v:stroke miterlimit="83231f" joinstyle="miter"/>
                <v:path arrowok="t" textboxrect="0,0,59317,175880"/>
              </v:shape>
              <v:shape id="Shape 66628" o:spid="_x0000_s1030" style="position:absolute;left:3081;top:501;width:610;height:1226;visibility:visible;mso-wrap-style:square;v-text-anchor:top" coordsize="60978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" path="m9612,c46066,,60978,32985,60978,58859v,30727,-20880,63712,-54348,63712l,120923,,103727r331,86c21211,103813,28168,79560,28168,58859,28168,38808,19223,18758,1656,18758l,19155,,2317,9612,xe" fillcolor="#113a6c" stroked="f" strokeweight="0">
                <v:stroke miterlimit="83231f" joinstyle="miter"/>
                <v:path arrowok="t" textboxrect="0,0,60978,122571"/>
              </v:shape>
              <v:shape id="Shape 66629" o:spid="_x0000_s1031" style="position:absolute;left:3801;top:506;width:565;height:1211;visibility:visible;mso-wrap-style:square;v-text-anchor:top" coordsize="56545,121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" path="m56545,r,17489l47403,19435c37632,24165,33220,35079,33468,46722r23077,l56545,63541r-23408,c32640,80033,41090,93435,53458,99105r3087,668l56545,121144,37051,117579c14726,108757,,87473,,58364,,31440,14726,11794,36069,3654l56545,xe" fillcolor="#113a6c" stroked="f" strokeweight="0">
                <v:stroke miterlimit="83231f" joinstyle="miter"/>
                <v:path arrowok="t" textboxrect="0,0,56545,121144"/>
              </v:shape>
              <v:shape id="Shape 66630" o:spid="_x0000_s1032" style="position:absolute;left:4366;top:1432;width:505;height:295;visibility:visible;mso-wrap-style:square;v-text-anchor:top" coordsize="50507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" path="m41894,r8613,16171c34915,25550,18351,29429,5100,29429l,28497,,7126,10401,9379c21973,9379,33943,5176,41894,xe" fillcolor="#113a6c" stroked="f" strokeweight="0">
                <v:stroke miterlimit="83231f" joinstyle="miter"/>
                <v:path arrowok="t" textboxrect="0,0,50507,29429"/>
              </v:shape>
              <v:shape id="Shape 66631" o:spid="_x0000_s1033" style="position:absolute;left:4366;top:501;width:545;height:640;visibility:visible;mso-wrap-style:square;v-text-anchor:top" coordsize="54483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" path="m2772,c39244,,54483,29429,52142,64035l,64035,,47217r22989,c23961,29429,17689,17465,2441,17465l,17984,,495,2772,xe" fillcolor="#113a6c" stroked="f" strokeweight="0">
                <v:stroke miterlimit="83231f" joinstyle="miter"/>
                <v:path arrowok="t" textboxrect="0,0,54483,64035"/>
              </v:shape>
              <v:shape id="Shape 66632" o:spid="_x0000_s1034" style="position:absolute;left:5037;top:501;width:785;height:1196;visibility:visible;mso-wrap-style:square;v-text-anchor:top" coordsize="7853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" path="m57643,v6979,,14267,3879,20892,10672l66918,32015c61618,29429,58305,28136,52033,28136v-10601,,-21202,8733,-21202,33960l30831,119661,,119661,,2909r30831,l30831,23283r309,l37457,14228c41079,9379,48058,,57643,xe" fillcolor="#113a6c" stroked="f" strokeweight="0">
                <v:stroke miterlimit="83231f" joinstyle="miter"/>
                <v:path arrowok="t" textboxrect="0,0,78535,119661"/>
              </v:shape>
              <v:shape id="Shape 68828" o:spid="_x0000_s1035" style="position:absolute;left:5921;top:530;width:309;height:1167;visibility:visible;mso-wrap-style:square;v-text-anchor:top" coordsize="30831,116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" path="m,l30831,r,116752l,116752,,e" fillcolor="#113a6c" stroked="f" strokeweight="0">
                <v:stroke miterlimit="83231f" joinstyle="miter"/>
                <v:path arrowok="t" textboxrect="0,0,30831,116752"/>
              </v:shape>
              <v:shape id="Shape 66634" o:spid="_x0000_s1036" style="position:absolute;left:5891;width:372;height:375;visibility:visible;mso-wrap-style:square;v-text-anchor:top" coordsize="37148,3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" path="m17931,r5,l31516,5497v3478,3315,5632,7762,5632,12290c37148,28135,29859,37514,18242,37514,7288,37514,,28135,,17787,,13421,1822,8974,4975,5618l17931,xe" fillcolor="#113a6c" stroked="f" strokeweight="0">
                <v:stroke miterlimit="83231f" joinstyle="miter"/>
                <v:path arrowok="t" textboxrect="0,0,37148,37514"/>
              </v:shape>
              <v:shape id="Shape 66635" o:spid="_x0000_s1037" style="position:absolute;left:6365;top:922;width:507;height:805;visibility:visible;mso-wrap-style:square;v-text-anchor:top" coordsize="50669,80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" path="m50669,r,17088l36358,25631v-3848,4487,-5836,10066,-5836,16695c30522,52674,37148,59790,44745,59790r5924,-1837l50669,74872r-1535,1047c44082,78628,38782,80487,33481,80487,15239,80487,,66260,,44912,,22598,16255,9983,43111,2224l50669,xe" fillcolor="#113a6c" stroked="f" strokeweight="0">
                <v:stroke miterlimit="83231f" joinstyle="miter"/>
                <v:path arrowok="t" textboxrect="0,0,50669,80487"/>
              </v:shape>
              <v:shape id="Shape 66636" o:spid="_x0000_s1038" style="position:absolute;left:6452;top:505;width:420;height:303;visibility:visible;mso-wrap-style:square;v-text-anchor:top" coordsize="42056,30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" path="m42056,r,18677l41123,18354v-13605,,-22881,4848,-30831,11965l,15440c7288,9458,14499,5497,21876,3031l42056,xe" fillcolor="#113a6c" stroked="f" strokeweight="0">
                <v:stroke miterlimit="83231f" joinstyle="miter"/>
                <v:path arrowok="t" textboxrect="0,0,42056,30319"/>
              </v:shape>
              <v:shape id="Shape 66637" o:spid="_x0000_s1039" style="position:absolute;left:6872;top:501;width:554;height:1196;visibility:visible;mso-wrap-style:square;v-text-anchor:top" coordsize="5538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" path="m2689,c24244,,50747,7116,50747,43661r,47541c50747,100581,51763,111576,55385,119661r-32819,c20269,115782,19606,108990,19606,102520r-6978,5823l,116956,,100036,3623,98912c13166,92939,21672,77778,19916,52066l2689,57566,,59171,,42083,19916,36222c19253,30886,16526,26520,12721,23488l,19081,,404,2689,xe" fillcolor="#113a6c" stroked="f" strokeweight="0">
                <v:stroke miterlimit="83231f" joinstyle="miter"/>
                <v:path arrowok="t" textboxrect="0,0,55385,119661"/>
              </v:shape>
              <v:shape id="Shape 66638" o:spid="_x0000_s1040" style="position:absolute;left:7572;width:311;height:1697;visibility:visible;mso-wrap-style:square;v-text-anchor:top" coordsize="31140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" path="m,l31140,r,169791l,169791,,xe" fillcolor="#113a6c" stroked="f" strokeweight="0">
                <v:stroke miterlimit="83231f" joinstyle="miter"/>
                <v:path arrowok="t" textboxrect="0,0,31140,169791"/>
              </v:shape>
              <v:shape id="Shape 66639" o:spid="_x0000_s1041" style="position:absolute;left:8662;top:35;width:1369;height:1692;visibility:visible;mso-wrap-style:square;v-text-anchor:top" coordsize="136841,169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" path="m92758,v16918,,32819,5819,44083,12611l126549,32339c118598,28136,105347,23283,92758,23283v-33481,,-57996,23611,-57996,60803c34762,122894,61618,145858,93774,145858v12589,,24162,-3560,32775,-8409l135516,157823v-9939,5823,-27519,11319,-43420,11319c35778,169141,,131626,,83439,,38808,35425,,92758,xe" fillcolor="#113a6c" stroked="f" strokeweight="0">
                <v:stroke miterlimit="83231f" joinstyle="miter"/>
                <v:path arrowok="t" textboxrect="0,0,136841,169142"/>
              </v:shape>
              <v:shape id="Shape 66640" o:spid="_x0000_s1042" style="position:absolute;left:10024;top:501;width:612;height:1226;visibility:visible;mso-wrap-style:square;v-text-anchor:top" coordsize="61154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" path="m61000,r154,27l61154,17509r-154,-44c39754,17465,32819,40424,32819,59829v,20701,5963,45277,28181,45277l61154,105060r,17482l61000,122571c24515,122571,,96051,,59829,,21990,29815,,61000,xe" fillcolor="#113a6c" stroked="f" strokeweight="0">
                <v:stroke miterlimit="83231f" joinstyle="miter"/>
                <v:path arrowok="t" textboxrect="0,0,61154,122571"/>
              </v:shape>
              <v:shape id="Shape 66641" o:spid="_x0000_s1043" style="position:absolute;left:10636;top:501;width:611;height:1225;visibility:visible;mso-wrap-style:square;v-text-anchor:top" coordsize="61110,122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" path="m,l22686,4000v21653,7958,38424,27422,38424,55801c61110,86968,47147,108677,24792,117834l,122514,,105033r13801,-4118c24981,93033,28335,75327,28335,59801v,-14553,-3925,-31106,-14963,-38473l,17482,,xe" fillcolor="#113a6c" stroked="f" strokeweight="0">
                <v:stroke miterlimit="83231f" joinstyle="miter"/>
                <v:path arrowok="t" textboxrect="0,0,61110,122514"/>
              </v:shape>
              <v:shape id="Shape 66642" o:spid="_x0000_s1044" style="position:absolute;left:11380;width:311;height:1697;visibility:visible;mso-wrap-style:square;v-text-anchor:top" coordsize="31140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" path="m,l31140,r,169791l,169791,,xe" fillcolor="#113a6c" stroked="f" strokeweight="0">
                <v:stroke miterlimit="83231f" joinstyle="miter"/>
                <v:path arrowok="t" textboxrect="0,0,31140,169791"/>
              </v:shape>
              <v:shape id="Shape 66643" o:spid="_x0000_s1045" style="position:absolute;left:11886;width:309;height:1697;visibility:visible;mso-wrap-style:square;v-text-anchor:top" coordsize="30831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" path="m,l30831,r,169791l,169791,,xe" fillcolor="#113a6c" stroked="f" strokeweight="0">
                <v:stroke miterlimit="83231f" joinstyle="miter"/>
                <v:path arrowok="t" textboxrect="0,0,30831,169791"/>
              </v:shape>
              <v:shape id="Shape 66644" o:spid="_x0000_s1046" style="position:absolute;left:12324;top:506;width:567;height:1212;visibility:visible;mso-wrap-style:square;v-text-anchor:top" coordsize="56731,12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" path="m56731,r,17436l47592,19417c37973,24146,33559,35060,33791,46704r22940,l56731,63522r-23603,c32631,80015,41079,93416,53589,99086r3142,671l56731,121158,37176,117561c14908,108738,,87455,,58346,,31421,14709,11775,36188,3635l56731,xe" fillcolor="#113a6c" stroked="f" strokeweight="0">
                <v:stroke miterlimit="83231f" joinstyle="miter"/>
                <v:path arrowok="t" textboxrect="0,0,56731,121158"/>
              </v:shape>
              <v:shape id="Shape 66645" o:spid="_x0000_s1047" style="position:absolute;left:12891;top:1432;width:507;height:295;visibility:visible;mso-wrap-style:square;v-text-anchor:top" coordsize="50648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" path="m41682,r8966,16172c34703,25550,18139,29429,4887,29429l,28530,,7129,10541,9379c21805,9379,34040,5176,41682,xe" fillcolor="#113a6c" stroked="f" strokeweight="0">
                <v:stroke miterlimit="83231f" joinstyle="miter"/>
                <v:path arrowok="t" textboxrect="0,0,50648,29429"/>
              </v:shape>
              <v:shape id="Shape 66646" o:spid="_x0000_s1048" style="position:absolute;left:12891;top:501;width:543;height:640;visibility:visible;mso-wrap-style:square;v-text-anchor:top" coordsize="54270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" path="m2900,c39031,,54270,29429,51973,64035l,64035,,47217r22777,c24102,29429,17830,17465,2237,17465l,17949,,513,2900,xe" fillcolor="#113a6c" stroked="f" strokeweight="0">
                <v:stroke miterlimit="83231f" joinstyle="miter"/>
                <v:path arrowok="t" textboxrect="0,0,54270,64035"/>
              </v:shape>
              <v:shape id="Shape 66647" o:spid="_x0000_s1049" style="position:absolute;left:14856;top:506;width:567;height:1212;visibility:visible;mso-wrap-style:square;v-text-anchor:top" coordsize="56729,12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" path="m56729,r,17435l47568,19417c37932,24146,33526,35060,33790,46704r22939,l56729,63522r-23601,c32631,80014,41079,93416,53589,99086r3140,670l56729,121158,37176,117560c14908,108738,,87455,,58345,,31421,14709,11775,36188,3635l56729,xe" fillcolor="#113a6c" stroked="f" strokeweight="0">
                <v:stroke miterlimit="83231f" joinstyle="miter"/>
                <v:path arrowok="t" textboxrect="0,0,56729,121158"/>
              </v:shape>
              <v:shape id="Shape 66648" o:spid="_x0000_s1050" style="position:absolute;left:15423;top:1432;width:506;height:295;visibility:visible;mso-wrap-style:square;v-text-anchor:top" coordsize="50605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" path="m41683,r8922,16172c34704,25550,18140,29429,4889,29429l,28530,,7128,10543,9379c21806,9379,34041,5176,41683,xe" fillcolor="#113a6c" stroked="f" strokeweight="0">
                <v:stroke miterlimit="83231f" joinstyle="miter"/>
                <v:path arrowok="t" textboxrect="0,0,50605,29429"/>
              </v:shape>
              <v:shape id="Shape 66649" o:spid="_x0000_s1051" style="position:absolute;left:15423;top:501;width:509;height:640;visibility:visible;mso-wrap-style:square;v-text-anchor:top" coordsize="50850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" path="m2901,c30000,,45346,16554,50357,39430r493,7497l50850,64035,,64035,,47217r22778,c24103,29429,17831,17465,2239,17465l,17949,,513,2901,xe" fillcolor="#113a6c" stroked="f" strokeweight="0">
                <v:stroke miterlimit="83231f" joinstyle="miter"/>
                <v:path arrowok="t" textboxrect="0,0,50850,64035"/>
              </v:shape>
              <v:shape id="Shape 66650" o:spid="_x0000_s1052" style="position:absolute;left:13586;top:1982;width:551;height:301;visibility:visible;mso-wrap-style:square;v-text-anchor:top" coordsize="55015,30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" path="m6316,c17580,6793,30831,10025,46733,10025l55015,8644r,20597l49074,30076c31494,30076,13914,26197,,19081l6316,xe" fillcolor="#113a6c" stroked="f" strokeweight="0">
                <v:stroke miterlimit="83231f" joinstyle="miter"/>
                <v:path arrowok="t" textboxrect="0,0,55015,30076"/>
              </v:shape>
              <v:shape id="Shape 66651" o:spid="_x0000_s1053" style="position:absolute;left:13524;top:501;width:613;height:1226;visibility:visible;mso-wrap-style:square;v-text-anchor:top" coordsize="61287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" path="m54330,r6957,1571l61287,18763,48371,21891c37600,27955,33128,42205,33128,59182v,22641,8613,44631,26502,44631l61287,103339r,16496l51371,122571c20539,122571,,97348,,59829,,29429,22527,,54330,xe" fillcolor="#113a6c" stroked="f" strokeweight="0">
                <v:stroke miterlimit="83231f" joinstyle="miter"/>
                <v:path arrowok="t" textboxrect="0,0,61287,122571"/>
              </v:shape>
              <v:shape id="Shape 66652" o:spid="_x0000_s1054" style="position:absolute;left:14137;top:517;width:589;height:1757;visibility:visible;mso-wrap-style:square;v-text-anchor:top" coordsize="58990,17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" path="m,l13268,2996v6046,2951,11092,7236,14228,12574l28159,15570r,-14232l58990,1338r,106404c58990,146552,42020,165894,18870,173140l,175791,,155194r6077,-1014c19214,149360,28159,137172,28159,116797r,-15525l27496,101272v-3799,4851,-8679,9783,-14847,13502l,118264,,101768,11816,98387c23140,91004,28159,74026,28159,56318,28159,36267,18574,17187,22,17187r-22,5l,xe" fillcolor="#113a6c" stroked="f" strokeweight="0">
                <v:stroke miterlimit="83231f" joinstyle="miter"/>
                <v:path arrowok="t" textboxrect="0,0,58990,175791"/>
              </v:shape>
              <v:shape id="Shape 66653" o:spid="_x0000_s1055" style="position:absolute;top:2399;width:1027;height:1637;visibility:visible;mso-wrap-style:square;v-text-anchor:top" coordsize="102732,163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" path="m,l32808,r,141653l102732,141653r,21992l,163645,,xe" fillcolor="#113a6c" stroked="f" strokeweight="0">
                <v:stroke miterlimit="83231f" joinstyle="miter"/>
                <v:path arrowok="t" textboxrect="0,0,102732,163645"/>
              </v:shape>
              <v:shape id="Shape 66654" o:spid="_x0000_s1056" style="position:absolute;left:2535;top:2839;width:1153;height:1197;visibility:visible;mso-wrap-style:square;v-text-anchor:top" coordsize="11532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" path="m72908,v28830,,42417,14874,42417,44308l115325,119661r-31153,l84172,47864v,-16495,-7620,-27167,-24520,-27167c43742,20697,31149,30722,31149,49803r,69858l,119661,,2909r31149,l31149,16490c42086,5172,57660,,72908,xe" fillcolor="#113a6c" stroked="f" strokeweight="0">
                <v:stroke miterlimit="83231f" joinstyle="miter"/>
                <v:path arrowok="t" textboxrect="0,0,115325,119661"/>
              </v:shape>
              <v:shape id="Shape 66655" o:spid="_x0000_s1057" style="position:absolute;left:3854;top:2839;width:641;height:1226;visibility:visible;mso-wrap-style:square;v-text-anchor:top" coordsize="64134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" path="m56004,r8130,1602l64134,18795,50684,21891c39311,27954,34466,42204,34466,59182v,22641,9276,44632,28150,44632l64134,103394r,16398l53354,122571c21211,122571,,97022,,59829,,29429,22867,,56004,xe" fillcolor="#113a6c" stroked="f" strokeweight="0">
                <v:stroke miterlimit="83231f" joinstyle="miter"/>
                <v:path arrowok="t" textboxrect="0,0,64134,122571"/>
              </v:shape>
              <v:shape id="Shape 66656" o:spid="_x0000_s1058" style="position:absolute;left:4495;top:2318;width:608;height:1719;visibility:visible;mso-wrap-style:square;v-text-anchor:top" coordsize="60808,171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" path="m29667,l60808,r,171731l29667,171731r,-16817l29314,154914v-4130,4851,-9353,9783,-15944,13502l,171863,,155465r12598,-3482c24450,144525,29667,127425,29667,109959,29667,89586,19729,70828,161,70828l,70865,,53672r13817,2723c20281,59183,25670,63225,29314,68238r353,l29667,xe" fillcolor="#113a6c" stroked="f" strokeweight="0">
                <v:stroke miterlimit="83231f" joinstyle="miter"/>
                <v:path arrowok="t" textboxrect="0,0,60808,171863"/>
              </v:shape>
              <v:shape id="Shape 66657" o:spid="_x0000_s1059" style="position:absolute;left:5272;top:2839;width:643;height:1226;visibility:visible;mso-wrap-style:square;v-text-anchor:top" coordsize="64312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" path="m64312,r,17141c41785,17141,34497,40424,34497,59829v,20373,6272,45278,29815,45278l64312,122571c25884,122571,,96052,,59829,,21990,31494,,64312,xe" fillcolor="#113a6c" stroked="f" strokeweight="0">
                <v:stroke miterlimit="83231f" joinstyle="miter"/>
                <v:path arrowok="t" textboxrect="0,0,64312,122571"/>
              </v:shape>
              <v:shape id="Shape 66658" o:spid="_x0000_s1060" style="position:absolute;left:5915;top:2839;width:643;height:1226;visibility:visible;mso-wrap-style:square;v-text-anchor:top" coordsize="64268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" path="m,c33128,,64268,21990,64268,59829,64268,96052,38428,122571,,122571l,105107v23852,,29815,-24905,29815,-45278c29815,40425,22880,17141,,17141l,xe" fillcolor="#113a6c" stroked="f" strokeweight="0">
                <v:stroke miterlimit="83231f" joinstyle="miter"/>
                <v:path arrowok="t" textboxrect="0,0,64268,122571"/>
              </v:shape>
              <v:shape id="Shape 66659" o:spid="_x0000_s1061" style="position:absolute;left:6730;top:2839;width:1153;height:1197;visibility:visible;mso-wrap-style:square;v-text-anchor:top" coordsize="11528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" path="m72572,v28800,,42713,14874,42713,44308l115285,119661r-31449,l83836,47864v,-16495,-7288,-27167,-24515,-27167c43375,20697,31140,30722,31140,49803r,69858l,119661,,2909r30787,l30787,16490c41741,5172,57289,,72572,xe" fillcolor="#113a6c" stroked="f" strokeweight="0">
                <v:stroke miterlimit="83231f" joinstyle="miter"/>
                <v:path arrowok="t" textboxrect="0,0,115285,119661"/>
              </v:shape>
              <v:shape id="Shape 66660" o:spid="_x0000_s1062" style="position:absolute;left:1073;top:2839;width:643;height:1226;visibility:visible;mso-wrap-style:square;v-text-anchor:top" coordsize="64290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" path="m64290,r,17141c42086,17141,34466,40424,34466,59829v,20373,6626,45278,29824,45278l64290,122571c25849,122571,,96052,,59829,,21990,31480,,64290,xe" fillcolor="#113a6c" stroked="f" strokeweight="0">
                <v:stroke miterlimit="83231f" joinstyle="miter"/>
                <v:path arrowok="t" textboxrect="0,0,64290,122571"/>
              </v:shape>
              <v:shape id="Shape 66661" o:spid="_x0000_s1063" style="position:absolute;left:1716;top:2839;width:646;height:1226;visibility:visible;mso-wrap-style:square;v-text-anchor:top" coordsize="64622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" path="m,c33137,,64622,21990,64622,59829,64622,96052,38442,122571,,122571l,105107v23861,,29824,-24905,29824,-45278c29824,40424,22867,17141,,17141l,xe" fillcolor="#113a6c" stroked="f" strokeweight="0">
                <v:stroke miterlimit="83231f" joinstyle="miter"/>
                <v:path arrowok="t" textboxrect="0,0,64622,122571"/>
              </v:shape>
              <w10:wrap type="square" anchorx="page" anchory="page"/>
            </v:group>
          </w:pict>
        </mc:Fallback>
      </mc:AlternateContent>
    </w:r>
    <w:r>
      <w:t xml:space="preserve"> </w:t>
    </w:r>
  </w:p>
  <w:p w14:paraId="508AAC8A" w14:textId="77777777" w:rsidR="00D04B9E" w:rsidRDefault="002B4E44">
    <w:pPr>
      <w:spacing w:line="259" w:lineRule="auto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5864E" w14:textId="6D0F44DD" w:rsidR="00D04B9E" w:rsidRDefault="00D04B9E">
    <w:pPr>
      <w:spacing w:line="259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BDE22" w14:textId="77777777" w:rsidR="00D04B9E" w:rsidRDefault="002B4E44">
    <w:pPr>
      <w:spacing w:after="227" w:line="259" w:lineRule="auto"/>
      <w:ind w:left="-1"/>
    </w:pPr>
    <w:r>
      <w:rPr>
        <w:rFonts w:ascii="Calibri" w:eastAsia="Calibri" w:hAnsi="Calibri" w:cs="Calibri"/>
        <w:noProof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0588B065" wp14:editId="67E3CF3B">
              <wp:simplePos x="0" y="0"/>
              <wp:positionH relativeFrom="page">
                <wp:posOffset>914400</wp:posOffset>
              </wp:positionH>
              <wp:positionV relativeFrom="page">
                <wp:posOffset>352441</wp:posOffset>
              </wp:positionV>
              <wp:extent cx="1593215" cy="406529"/>
              <wp:effectExtent l="0" t="0" r="0" b="0"/>
              <wp:wrapSquare wrapText="bothSides"/>
              <wp:docPr id="66474" name="Group 6647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593215" cy="406529"/>
                        <a:chOff x="0" y="0"/>
                        <a:chExt cx="1593215" cy="406529"/>
                      </a:xfrm>
                    </wpg:grpSpPr>
                    <wps:wsp>
                      <wps:cNvPr id="66475" name="Shape 66475"/>
                      <wps:cNvSpPr/>
                      <wps:spPr>
                        <a:xfrm>
                          <a:off x="0" y="6145"/>
                          <a:ext cx="32808" cy="16364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2808" h="163646">
                              <a:moveTo>
                                <a:pt x="0" y="0"/>
                              </a:moveTo>
                              <a:lnTo>
                                <a:pt x="32808" y="0"/>
                              </a:lnTo>
                              <a:lnTo>
                                <a:pt x="32808" y="163646"/>
                              </a:lnTo>
                              <a:lnTo>
                                <a:pt x="0" y="16364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76" name="Shape 66476"/>
                      <wps:cNvSpPr/>
                      <wps:spPr>
                        <a:xfrm>
                          <a:off x="50041" y="49806"/>
                          <a:ext cx="181599" cy="11998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1599" h="119985">
                              <a:moveTo>
                                <a:pt x="68266" y="323"/>
                              </a:moveTo>
                              <a:cubicBezTo>
                                <a:pt x="82846" y="323"/>
                                <a:pt x="95440" y="6142"/>
                                <a:pt x="102396" y="16818"/>
                              </a:cubicBezTo>
                              <a:cubicBezTo>
                                <a:pt x="112339" y="7762"/>
                                <a:pt x="127583" y="646"/>
                                <a:pt x="141169" y="323"/>
                              </a:cubicBezTo>
                              <a:cubicBezTo>
                                <a:pt x="167349" y="0"/>
                                <a:pt x="181268" y="16167"/>
                                <a:pt x="181599" y="43011"/>
                              </a:cubicBezTo>
                              <a:lnTo>
                                <a:pt x="181599" y="119661"/>
                              </a:lnTo>
                              <a:lnTo>
                                <a:pt x="150781" y="119661"/>
                              </a:lnTo>
                              <a:lnTo>
                                <a:pt x="150781" y="48833"/>
                              </a:lnTo>
                              <a:cubicBezTo>
                                <a:pt x="150781" y="35252"/>
                                <a:pt x="146143" y="21344"/>
                                <a:pt x="130568" y="21344"/>
                              </a:cubicBezTo>
                              <a:cubicBezTo>
                                <a:pt x="115652" y="21344"/>
                                <a:pt x="106376" y="30076"/>
                                <a:pt x="106376" y="50450"/>
                              </a:cubicBezTo>
                              <a:lnTo>
                                <a:pt x="106376" y="119985"/>
                              </a:lnTo>
                              <a:lnTo>
                                <a:pt x="75554" y="119985"/>
                              </a:lnTo>
                              <a:lnTo>
                                <a:pt x="75554" y="48833"/>
                              </a:lnTo>
                              <a:cubicBezTo>
                                <a:pt x="75554" y="32339"/>
                                <a:pt x="68266" y="21344"/>
                                <a:pt x="55010" y="21344"/>
                              </a:cubicBezTo>
                              <a:cubicBezTo>
                                <a:pt x="40098" y="21344"/>
                                <a:pt x="31149" y="31369"/>
                                <a:pt x="31149" y="51096"/>
                              </a:cubicBezTo>
                              <a:lnTo>
                                <a:pt x="31149" y="119985"/>
                              </a:lnTo>
                              <a:lnTo>
                                <a:pt x="0" y="119985"/>
                              </a:lnTo>
                              <a:lnTo>
                                <a:pt x="0" y="3233"/>
                              </a:lnTo>
                              <a:lnTo>
                                <a:pt x="30818" y="3233"/>
                              </a:lnTo>
                              <a:lnTo>
                                <a:pt x="30818" y="16818"/>
                              </a:lnTo>
                              <a:lnTo>
                                <a:pt x="31480" y="16818"/>
                              </a:lnTo>
                              <a:cubicBezTo>
                                <a:pt x="39436" y="6465"/>
                                <a:pt x="54348" y="323"/>
                                <a:pt x="68266" y="323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77" name="Shape 66477"/>
                      <wps:cNvSpPr/>
                      <wps:spPr>
                        <a:xfrm>
                          <a:off x="248875" y="52447"/>
                          <a:ext cx="59317" cy="17588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317" h="175880">
                              <a:moveTo>
                                <a:pt x="59317" y="0"/>
                              </a:moveTo>
                              <a:lnTo>
                                <a:pt x="59317" y="16838"/>
                              </a:lnTo>
                              <a:lnTo>
                                <a:pt x="48065" y="19538"/>
                              </a:lnTo>
                              <a:cubicBezTo>
                                <a:pt x="36928" y="25617"/>
                                <a:pt x="31149" y="40292"/>
                                <a:pt x="31149" y="60425"/>
                              </a:cubicBezTo>
                              <a:cubicBezTo>
                                <a:pt x="31149" y="78857"/>
                                <a:pt x="37860" y="92743"/>
                                <a:pt x="48205" y="98534"/>
                              </a:cubicBezTo>
                              <a:lnTo>
                                <a:pt x="59317" y="101410"/>
                              </a:lnTo>
                              <a:lnTo>
                                <a:pt x="59317" y="118605"/>
                              </a:lnTo>
                              <a:lnTo>
                                <a:pt x="46436" y="115403"/>
                              </a:lnTo>
                              <a:cubicBezTo>
                                <a:pt x="40595" y="112331"/>
                                <a:pt x="35458" y="107965"/>
                                <a:pt x="31149" y="102789"/>
                              </a:cubicBezTo>
                              <a:lnTo>
                                <a:pt x="31149" y="175880"/>
                              </a:lnTo>
                              <a:lnTo>
                                <a:pt x="0" y="175880"/>
                              </a:lnTo>
                              <a:lnTo>
                                <a:pt x="0" y="592"/>
                              </a:lnTo>
                              <a:lnTo>
                                <a:pt x="31149" y="592"/>
                              </a:lnTo>
                              <a:lnTo>
                                <a:pt x="31149" y="16763"/>
                              </a:lnTo>
                              <a:lnTo>
                                <a:pt x="31480" y="16763"/>
                              </a:lnTo>
                              <a:cubicBezTo>
                                <a:pt x="35624" y="10781"/>
                                <a:pt x="41423" y="6011"/>
                                <a:pt x="47968" y="2736"/>
                              </a:cubicBezTo>
                              <a:lnTo>
                                <a:pt x="5931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78" name="Shape 66478"/>
                      <wps:cNvSpPr/>
                      <wps:spPr>
                        <a:xfrm>
                          <a:off x="308192" y="50130"/>
                          <a:ext cx="60978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978" h="122571">
                              <a:moveTo>
                                <a:pt x="9612" y="0"/>
                              </a:moveTo>
                              <a:cubicBezTo>
                                <a:pt x="46066" y="0"/>
                                <a:pt x="60978" y="32985"/>
                                <a:pt x="60978" y="58859"/>
                              </a:cubicBezTo>
                              <a:cubicBezTo>
                                <a:pt x="60978" y="89586"/>
                                <a:pt x="40098" y="122571"/>
                                <a:pt x="6630" y="122571"/>
                              </a:cubicBezTo>
                              <a:lnTo>
                                <a:pt x="0" y="120923"/>
                              </a:lnTo>
                              <a:lnTo>
                                <a:pt x="0" y="103727"/>
                              </a:lnTo>
                              <a:lnTo>
                                <a:pt x="331" y="103813"/>
                              </a:lnTo>
                              <a:cubicBezTo>
                                <a:pt x="21211" y="103813"/>
                                <a:pt x="28168" y="79560"/>
                                <a:pt x="28168" y="58859"/>
                              </a:cubicBezTo>
                              <a:cubicBezTo>
                                <a:pt x="28168" y="38808"/>
                                <a:pt x="19223" y="18758"/>
                                <a:pt x="1656" y="18758"/>
                              </a:cubicBezTo>
                              <a:lnTo>
                                <a:pt x="0" y="19155"/>
                              </a:lnTo>
                              <a:lnTo>
                                <a:pt x="0" y="2317"/>
                              </a:lnTo>
                              <a:lnTo>
                                <a:pt x="9612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79" name="Shape 66479"/>
                      <wps:cNvSpPr/>
                      <wps:spPr>
                        <a:xfrm>
                          <a:off x="380106" y="50624"/>
                          <a:ext cx="56545" cy="121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545" h="121144">
                              <a:moveTo>
                                <a:pt x="56545" y="0"/>
                              </a:moveTo>
                              <a:lnTo>
                                <a:pt x="56545" y="17489"/>
                              </a:lnTo>
                              <a:lnTo>
                                <a:pt x="47403" y="19435"/>
                              </a:lnTo>
                              <a:cubicBezTo>
                                <a:pt x="37632" y="24165"/>
                                <a:pt x="33220" y="35079"/>
                                <a:pt x="33468" y="46722"/>
                              </a:cubicBezTo>
                              <a:lnTo>
                                <a:pt x="56545" y="46722"/>
                              </a:lnTo>
                              <a:lnTo>
                                <a:pt x="56545" y="63541"/>
                              </a:lnTo>
                              <a:lnTo>
                                <a:pt x="33137" y="63541"/>
                              </a:lnTo>
                              <a:cubicBezTo>
                                <a:pt x="32640" y="80033"/>
                                <a:pt x="41090" y="93435"/>
                                <a:pt x="53458" y="99105"/>
                              </a:cubicBezTo>
                              <a:lnTo>
                                <a:pt x="56545" y="99773"/>
                              </a:lnTo>
                              <a:lnTo>
                                <a:pt x="56545" y="121144"/>
                              </a:lnTo>
                              <a:lnTo>
                                <a:pt x="37051" y="117579"/>
                              </a:lnTo>
                              <a:cubicBezTo>
                                <a:pt x="14726" y="108757"/>
                                <a:pt x="0" y="87473"/>
                                <a:pt x="0" y="58364"/>
                              </a:cubicBezTo>
                              <a:cubicBezTo>
                                <a:pt x="0" y="31440"/>
                                <a:pt x="14726" y="11794"/>
                                <a:pt x="36069" y="3654"/>
                              </a:cubicBezTo>
                              <a:lnTo>
                                <a:pt x="565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0" name="Shape 66480"/>
                      <wps:cNvSpPr/>
                      <wps:spPr>
                        <a:xfrm>
                          <a:off x="436651" y="143271"/>
                          <a:ext cx="50507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507" h="29429">
                              <a:moveTo>
                                <a:pt x="41894" y="0"/>
                              </a:moveTo>
                              <a:lnTo>
                                <a:pt x="50507" y="16171"/>
                              </a:lnTo>
                              <a:cubicBezTo>
                                <a:pt x="34915" y="25550"/>
                                <a:pt x="18351" y="29429"/>
                                <a:pt x="5100" y="29429"/>
                              </a:cubicBezTo>
                              <a:lnTo>
                                <a:pt x="0" y="28497"/>
                              </a:lnTo>
                              <a:lnTo>
                                <a:pt x="0" y="7126"/>
                              </a:lnTo>
                              <a:lnTo>
                                <a:pt x="10401" y="9379"/>
                              </a:lnTo>
                              <a:cubicBezTo>
                                <a:pt x="21973" y="9379"/>
                                <a:pt x="33943" y="5176"/>
                                <a:pt x="4189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1" name="Shape 66481"/>
                      <wps:cNvSpPr/>
                      <wps:spPr>
                        <a:xfrm>
                          <a:off x="436651" y="50130"/>
                          <a:ext cx="54483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483" h="64035">
                              <a:moveTo>
                                <a:pt x="2772" y="0"/>
                              </a:moveTo>
                              <a:cubicBezTo>
                                <a:pt x="39244" y="0"/>
                                <a:pt x="54483" y="29429"/>
                                <a:pt x="52142" y="64035"/>
                              </a:cubicBez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989" y="47217"/>
                              </a:lnTo>
                              <a:cubicBezTo>
                                <a:pt x="23961" y="29429"/>
                                <a:pt x="17689" y="17465"/>
                                <a:pt x="2441" y="17465"/>
                              </a:cubicBezTo>
                              <a:lnTo>
                                <a:pt x="0" y="17984"/>
                              </a:lnTo>
                              <a:lnTo>
                                <a:pt x="0" y="495"/>
                              </a:lnTo>
                              <a:lnTo>
                                <a:pt x="2772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2" name="Shape 66482"/>
                      <wps:cNvSpPr/>
                      <wps:spPr>
                        <a:xfrm>
                          <a:off x="503722" y="50130"/>
                          <a:ext cx="7853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8535" h="119661">
                              <a:moveTo>
                                <a:pt x="57643" y="0"/>
                              </a:moveTo>
                              <a:cubicBezTo>
                                <a:pt x="64622" y="0"/>
                                <a:pt x="71910" y="3879"/>
                                <a:pt x="78535" y="10672"/>
                              </a:cubicBezTo>
                              <a:lnTo>
                                <a:pt x="66918" y="32015"/>
                              </a:lnTo>
                              <a:cubicBezTo>
                                <a:pt x="61618" y="29429"/>
                                <a:pt x="58305" y="28136"/>
                                <a:pt x="52033" y="28136"/>
                              </a:cubicBezTo>
                              <a:cubicBezTo>
                                <a:pt x="41432" y="28136"/>
                                <a:pt x="30831" y="36869"/>
                                <a:pt x="30831" y="62096"/>
                              </a:cubicBezTo>
                              <a:lnTo>
                                <a:pt x="30831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0831" y="2909"/>
                              </a:lnTo>
                              <a:lnTo>
                                <a:pt x="30831" y="23283"/>
                              </a:lnTo>
                              <a:lnTo>
                                <a:pt x="31140" y="23283"/>
                              </a:lnTo>
                              <a:lnTo>
                                <a:pt x="37457" y="14228"/>
                              </a:lnTo>
                              <a:cubicBezTo>
                                <a:pt x="41079" y="9379"/>
                                <a:pt x="48058" y="0"/>
                                <a:pt x="5764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8824" name="Shape 68824"/>
                      <wps:cNvSpPr/>
                      <wps:spPr>
                        <a:xfrm>
                          <a:off x="592196" y="53039"/>
                          <a:ext cx="30831" cy="1167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831" h="116752">
                              <a:moveTo>
                                <a:pt x="0" y="0"/>
                              </a:moveTo>
                              <a:lnTo>
                                <a:pt x="30831" y="0"/>
                              </a:lnTo>
                              <a:lnTo>
                                <a:pt x="30831" y="116752"/>
                              </a:lnTo>
                              <a:lnTo>
                                <a:pt x="0" y="116752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4" name="Shape 66484"/>
                      <wps:cNvSpPr/>
                      <wps:spPr>
                        <a:xfrm>
                          <a:off x="589192" y="0"/>
                          <a:ext cx="37148" cy="3751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148" h="37514">
                              <a:moveTo>
                                <a:pt x="17931" y="0"/>
                              </a:moveTo>
                              <a:lnTo>
                                <a:pt x="17936" y="0"/>
                              </a:lnTo>
                              <a:lnTo>
                                <a:pt x="31516" y="5497"/>
                              </a:lnTo>
                              <a:cubicBezTo>
                                <a:pt x="34994" y="8812"/>
                                <a:pt x="37148" y="13259"/>
                                <a:pt x="37148" y="17787"/>
                              </a:cubicBezTo>
                              <a:cubicBezTo>
                                <a:pt x="37148" y="28135"/>
                                <a:pt x="29859" y="37514"/>
                                <a:pt x="18242" y="37514"/>
                              </a:cubicBezTo>
                              <a:cubicBezTo>
                                <a:pt x="7288" y="37514"/>
                                <a:pt x="0" y="28135"/>
                                <a:pt x="0" y="17787"/>
                              </a:cubicBezTo>
                              <a:cubicBezTo>
                                <a:pt x="0" y="13421"/>
                                <a:pt x="1822" y="8974"/>
                                <a:pt x="4975" y="5618"/>
                              </a:cubicBezTo>
                              <a:lnTo>
                                <a:pt x="1793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5" name="Shape 66485"/>
                      <wps:cNvSpPr/>
                      <wps:spPr>
                        <a:xfrm>
                          <a:off x="636587" y="92213"/>
                          <a:ext cx="50669" cy="804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69" h="80487">
                              <a:moveTo>
                                <a:pt x="50669" y="0"/>
                              </a:moveTo>
                              <a:lnTo>
                                <a:pt x="50669" y="17088"/>
                              </a:lnTo>
                              <a:lnTo>
                                <a:pt x="36358" y="25631"/>
                              </a:lnTo>
                              <a:cubicBezTo>
                                <a:pt x="32510" y="30118"/>
                                <a:pt x="30522" y="35697"/>
                                <a:pt x="30522" y="42326"/>
                              </a:cubicBezTo>
                              <a:cubicBezTo>
                                <a:pt x="30522" y="52674"/>
                                <a:pt x="37148" y="59790"/>
                                <a:pt x="44745" y="59790"/>
                              </a:cubicBezTo>
                              <a:lnTo>
                                <a:pt x="50669" y="57953"/>
                              </a:lnTo>
                              <a:lnTo>
                                <a:pt x="50669" y="74872"/>
                              </a:lnTo>
                              <a:lnTo>
                                <a:pt x="49134" y="75919"/>
                              </a:lnTo>
                              <a:cubicBezTo>
                                <a:pt x="44082" y="78628"/>
                                <a:pt x="38782" y="80487"/>
                                <a:pt x="33481" y="80487"/>
                              </a:cubicBezTo>
                              <a:cubicBezTo>
                                <a:pt x="15239" y="80487"/>
                                <a:pt x="0" y="66260"/>
                                <a:pt x="0" y="44912"/>
                              </a:cubicBezTo>
                              <a:cubicBezTo>
                                <a:pt x="0" y="22598"/>
                                <a:pt x="16255" y="9983"/>
                                <a:pt x="43111" y="2224"/>
                              </a:cubicBezTo>
                              <a:lnTo>
                                <a:pt x="5066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6" name="Shape 66486"/>
                      <wps:cNvSpPr/>
                      <wps:spPr>
                        <a:xfrm>
                          <a:off x="645201" y="50534"/>
                          <a:ext cx="42056" cy="3031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2056" h="30319">
                              <a:moveTo>
                                <a:pt x="42056" y="0"/>
                              </a:moveTo>
                              <a:lnTo>
                                <a:pt x="42056" y="18677"/>
                              </a:lnTo>
                              <a:lnTo>
                                <a:pt x="41123" y="18354"/>
                              </a:lnTo>
                              <a:cubicBezTo>
                                <a:pt x="27518" y="18354"/>
                                <a:pt x="18242" y="23202"/>
                                <a:pt x="10292" y="30319"/>
                              </a:cubicBezTo>
                              <a:lnTo>
                                <a:pt x="0" y="15440"/>
                              </a:lnTo>
                              <a:cubicBezTo>
                                <a:pt x="7288" y="9458"/>
                                <a:pt x="14499" y="5497"/>
                                <a:pt x="21876" y="3031"/>
                              </a:cubicBezTo>
                              <a:lnTo>
                                <a:pt x="42056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7" name="Shape 66487"/>
                      <wps:cNvSpPr/>
                      <wps:spPr>
                        <a:xfrm>
                          <a:off x="687257" y="50130"/>
                          <a:ext cx="5538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5385" h="119661">
                              <a:moveTo>
                                <a:pt x="2689" y="0"/>
                              </a:moveTo>
                              <a:cubicBezTo>
                                <a:pt x="24244" y="0"/>
                                <a:pt x="50747" y="7116"/>
                                <a:pt x="50747" y="43661"/>
                              </a:cubicBezTo>
                              <a:lnTo>
                                <a:pt x="50747" y="91202"/>
                              </a:lnTo>
                              <a:cubicBezTo>
                                <a:pt x="50747" y="100581"/>
                                <a:pt x="51763" y="111576"/>
                                <a:pt x="55385" y="119661"/>
                              </a:cubicBezTo>
                              <a:lnTo>
                                <a:pt x="22566" y="119661"/>
                              </a:lnTo>
                              <a:cubicBezTo>
                                <a:pt x="20269" y="115782"/>
                                <a:pt x="19606" y="108990"/>
                                <a:pt x="19606" y="102520"/>
                              </a:cubicBezTo>
                              <a:lnTo>
                                <a:pt x="12628" y="108343"/>
                              </a:lnTo>
                              <a:lnTo>
                                <a:pt x="0" y="116956"/>
                              </a:lnTo>
                              <a:lnTo>
                                <a:pt x="0" y="100036"/>
                              </a:lnTo>
                              <a:lnTo>
                                <a:pt x="3623" y="98912"/>
                              </a:lnTo>
                              <a:cubicBezTo>
                                <a:pt x="13166" y="92939"/>
                                <a:pt x="21672" y="77778"/>
                                <a:pt x="19916" y="52066"/>
                              </a:cubicBezTo>
                              <a:lnTo>
                                <a:pt x="2689" y="57566"/>
                              </a:lnTo>
                              <a:lnTo>
                                <a:pt x="0" y="59171"/>
                              </a:lnTo>
                              <a:lnTo>
                                <a:pt x="0" y="42083"/>
                              </a:lnTo>
                              <a:lnTo>
                                <a:pt x="19916" y="36222"/>
                              </a:lnTo>
                              <a:cubicBezTo>
                                <a:pt x="19253" y="30886"/>
                                <a:pt x="16526" y="26520"/>
                                <a:pt x="12721" y="23488"/>
                              </a:cubicBezTo>
                              <a:lnTo>
                                <a:pt x="0" y="19081"/>
                              </a:lnTo>
                              <a:lnTo>
                                <a:pt x="0" y="404"/>
                              </a:lnTo>
                              <a:lnTo>
                                <a:pt x="268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8" name="Shape 66488"/>
                      <wps:cNvSpPr/>
                      <wps:spPr>
                        <a:xfrm>
                          <a:off x="757218" y="0"/>
                          <a:ext cx="31140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140" h="169791">
                              <a:moveTo>
                                <a:pt x="0" y="0"/>
                              </a:moveTo>
                              <a:lnTo>
                                <a:pt x="31140" y="0"/>
                              </a:lnTo>
                              <a:lnTo>
                                <a:pt x="31140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89" name="Shape 66489"/>
                      <wps:cNvSpPr/>
                      <wps:spPr>
                        <a:xfrm>
                          <a:off x="866275" y="3559"/>
                          <a:ext cx="136841" cy="16914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6841" h="169142">
                              <a:moveTo>
                                <a:pt x="92758" y="0"/>
                              </a:moveTo>
                              <a:cubicBezTo>
                                <a:pt x="109676" y="0"/>
                                <a:pt x="125577" y="5819"/>
                                <a:pt x="136841" y="12611"/>
                              </a:cubicBezTo>
                              <a:lnTo>
                                <a:pt x="126549" y="32339"/>
                              </a:lnTo>
                              <a:cubicBezTo>
                                <a:pt x="118598" y="28136"/>
                                <a:pt x="105347" y="23283"/>
                                <a:pt x="92758" y="23283"/>
                              </a:cubicBezTo>
                              <a:cubicBezTo>
                                <a:pt x="59277" y="23283"/>
                                <a:pt x="34762" y="46894"/>
                                <a:pt x="34762" y="84086"/>
                              </a:cubicBezTo>
                              <a:cubicBezTo>
                                <a:pt x="34762" y="122894"/>
                                <a:pt x="61618" y="145858"/>
                                <a:pt x="93774" y="145858"/>
                              </a:cubicBezTo>
                              <a:cubicBezTo>
                                <a:pt x="106363" y="145858"/>
                                <a:pt x="117936" y="142298"/>
                                <a:pt x="126549" y="137449"/>
                              </a:cubicBezTo>
                              <a:lnTo>
                                <a:pt x="135516" y="157823"/>
                              </a:lnTo>
                              <a:cubicBezTo>
                                <a:pt x="125577" y="163646"/>
                                <a:pt x="107997" y="169142"/>
                                <a:pt x="92096" y="169142"/>
                              </a:cubicBezTo>
                              <a:cubicBezTo>
                                <a:pt x="35778" y="169141"/>
                                <a:pt x="0" y="131626"/>
                                <a:pt x="0" y="83439"/>
                              </a:cubicBezTo>
                              <a:cubicBezTo>
                                <a:pt x="0" y="38808"/>
                                <a:pt x="35425" y="0"/>
                                <a:pt x="92758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0" name="Shape 66490"/>
                      <wps:cNvSpPr/>
                      <wps:spPr>
                        <a:xfrm>
                          <a:off x="1002453" y="50130"/>
                          <a:ext cx="61154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154" h="122571">
                              <a:moveTo>
                                <a:pt x="61000" y="0"/>
                              </a:moveTo>
                              <a:lnTo>
                                <a:pt x="61154" y="27"/>
                              </a:lnTo>
                              <a:lnTo>
                                <a:pt x="61154" y="17509"/>
                              </a:lnTo>
                              <a:lnTo>
                                <a:pt x="61000" y="17465"/>
                              </a:lnTo>
                              <a:cubicBezTo>
                                <a:pt x="39754" y="17465"/>
                                <a:pt x="32819" y="40424"/>
                                <a:pt x="32819" y="59829"/>
                              </a:cubicBezTo>
                              <a:cubicBezTo>
                                <a:pt x="32819" y="80530"/>
                                <a:pt x="38782" y="105106"/>
                                <a:pt x="61000" y="105106"/>
                              </a:cubicBezTo>
                              <a:lnTo>
                                <a:pt x="61154" y="105060"/>
                              </a:lnTo>
                              <a:lnTo>
                                <a:pt x="61154" y="122542"/>
                              </a:lnTo>
                              <a:lnTo>
                                <a:pt x="61000" y="122571"/>
                              </a:lnTo>
                              <a:cubicBezTo>
                                <a:pt x="24515" y="122571"/>
                                <a:pt x="0" y="96051"/>
                                <a:pt x="0" y="59829"/>
                              </a:cubicBezTo>
                              <a:cubicBezTo>
                                <a:pt x="0" y="21990"/>
                                <a:pt x="29815" y="0"/>
                                <a:pt x="6100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1" name="Shape 66491"/>
                      <wps:cNvSpPr/>
                      <wps:spPr>
                        <a:xfrm>
                          <a:off x="1063607" y="50157"/>
                          <a:ext cx="61110" cy="12251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110" h="122514">
                              <a:moveTo>
                                <a:pt x="0" y="0"/>
                              </a:moveTo>
                              <a:lnTo>
                                <a:pt x="22686" y="4000"/>
                              </a:lnTo>
                              <a:cubicBezTo>
                                <a:pt x="44339" y="11958"/>
                                <a:pt x="61110" y="31422"/>
                                <a:pt x="61110" y="59801"/>
                              </a:cubicBezTo>
                              <a:cubicBezTo>
                                <a:pt x="61110" y="86968"/>
                                <a:pt x="47147" y="108677"/>
                                <a:pt x="24792" y="117834"/>
                              </a:cubicBezTo>
                              <a:lnTo>
                                <a:pt x="0" y="122514"/>
                              </a:lnTo>
                              <a:lnTo>
                                <a:pt x="0" y="105033"/>
                              </a:lnTo>
                              <a:lnTo>
                                <a:pt x="13801" y="100915"/>
                              </a:lnTo>
                              <a:cubicBezTo>
                                <a:pt x="24981" y="93033"/>
                                <a:pt x="28335" y="75327"/>
                                <a:pt x="28335" y="59801"/>
                              </a:cubicBezTo>
                              <a:cubicBezTo>
                                <a:pt x="28335" y="45248"/>
                                <a:pt x="24410" y="28695"/>
                                <a:pt x="13372" y="21328"/>
                              </a:cubicBezTo>
                              <a:lnTo>
                                <a:pt x="0" y="1748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2" name="Shape 66492"/>
                      <wps:cNvSpPr/>
                      <wps:spPr>
                        <a:xfrm>
                          <a:off x="1138013" y="0"/>
                          <a:ext cx="31140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140" h="169791">
                              <a:moveTo>
                                <a:pt x="0" y="0"/>
                              </a:moveTo>
                              <a:lnTo>
                                <a:pt x="31140" y="0"/>
                              </a:lnTo>
                              <a:lnTo>
                                <a:pt x="31140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3" name="Shape 66493"/>
                      <wps:cNvSpPr/>
                      <wps:spPr>
                        <a:xfrm>
                          <a:off x="1188677" y="0"/>
                          <a:ext cx="30831" cy="169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0831" h="169791">
                              <a:moveTo>
                                <a:pt x="0" y="0"/>
                              </a:moveTo>
                              <a:lnTo>
                                <a:pt x="30831" y="0"/>
                              </a:lnTo>
                              <a:lnTo>
                                <a:pt x="30831" y="169791"/>
                              </a:lnTo>
                              <a:lnTo>
                                <a:pt x="0" y="16979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4" name="Shape 66494"/>
                      <wps:cNvSpPr/>
                      <wps:spPr>
                        <a:xfrm>
                          <a:off x="1232450" y="50643"/>
                          <a:ext cx="56731" cy="1211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731" h="121158">
                              <a:moveTo>
                                <a:pt x="56731" y="0"/>
                              </a:moveTo>
                              <a:lnTo>
                                <a:pt x="56731" y="17436"/>
                              </a:lnTo>
                              <a:lnTo>
                                <a:pt x="47592" y="19417"/>
                              </a:lnTo>
                              <a:cubicBezTo>
                                <a:pt x="37973" y="24146"/>
                                <a:pt x="33559" y="35060"/>
                                <a:pt x="33791" y="46704"/>
                              </a:cubicBezTo>
                              <a:lnTo>
                                <a:pt x="56731" y="46704"/>
                              </a:lnTo>
                              <a:lnTo>
                                <a:pt x="56731" y="63522"/>
                              </a:lnTo>
                              <a:lnTo>
                                <a:pt x="33128" y="63522"/>
                              </a:lnTo>
                              <a:cubicBezTo>
                                <a:pt x="32631" y="80015"/>
                                <a:pt x="41079" y="93416"/>
                                <a:pt x="53589" y="99086"/>
                              </a:cubicBezTo>
                              <a:lnTo>
                                <a:pt x="56731" y="99757"/>
                              </a:lnTo>
                              <a:lnTo>
                                <a:pt x="56731" y="121158"/>
                              </a:lnTo>
                              <a:lnTo>
                                <a:pt x="37176" y="117561"/>
                              </a:lnTo>
                              <a:cubicBezTo>
                                <a:pt x="14908" y="108738"/>
                                <a:pt x="0" y="87455"/>
                                <a:pt x="0" y="58346"/>
                              </a:cubicBezTo>
                              <a:cubicBezTo>
                                <a:pt x="0" y="31421"/>
                                <a:pt x="14709" y="11775"/>
                                <a:pt x="36188" y="3635"/>
                              </a:cubicBezTo>
                              <a:lnTo>
                                <a:pt x="5673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5" name="Shape 66495"/>
                      <wps:cNvSpPr/>
                      <wps:spPr>
                        <a:xfrm>
                          <a:off x="1289180" y="143271"/>
                          <a:ext cx="50648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48" h="29429">
                              <a:moveTo>
                                <a:pt x="41682" y="0"/>
                              </a:moveTo>
                              <a:lnTo>
                                <a:pt x="50648" y="16172"/>
                              </a:lnTo>
                              <a:cubicBezTo>
                                <a:pt x="34703" y="25550"/>
                                <a:pt x="18139" y="29429"/>
                                <a:pt x="4887" y="29429"/>
                              </a:cubicBezTo>
                              <a:lnTo>
                                <a:pt x="0" y="28530"/>
                              </a:lnTo>
                              <a:lnTo>
                                <a:pt x="0" y="7129"/>
                              </a:lnTo>
                              <a:lnTo>
                                <a:pt x="10541" y="9379"/>
                              </a:lnTo>
                              <a:cubicBezTo>
                                <a:pt x="21805" y="9379"/>
                                <a:pt x="34040" y="5176"/>
                                <a:pt x="4168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6" name="Shape 66496"/>
                      <wps:cNvSpPr/>
                      <wps:spPr>
                        <a:xfrm>
                          <a:off x="1289180" y="50130"/>
                          <a:ext cx="54270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270" h="64035">
                              <a:moveTo>
                                <a:pt x="2900" y="0"/>
                              </a:moveTo>
                              <a:cubicBezTo>
                                <a:pt x="39031" y="0"/>
                                <a:pt x="54270" y="29429"/>
                                <a:pt x="51973" y="64035"/>
                              </a:cubicBez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777" y="47217"/>
                              </a:lnTo>
                              <a:cubicBezTo>
                                <a:pt x="24102" y="29429"/>
                                <a:pt x="17830" y="17465"/>
                                <a:pt x="2237" y="17465"/>
                              </a:cubicBezTo>
                              <a:lnTo>
                                <a:pt x="0" y="17949"/>
                              </a:lnTo>
                              <a:lnTo>
                                <a:pt x="0" y="513"/>
                              </a:lnTo>
                              <a:lnTo>
                                <a:pt x="290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7" name="Shape 66497"/>
                      <wps:cNvSpPr/>
                      <wps:spPr>
                        <a:xfrm>
                          <a:off x="1485636" y="50644"/>
                          <a:ext cx="56729" cy="1211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6729" h="121158">
                              <a:moveTo>
                                <a:pt x="56729" y="0"/>
                              </a:moveTo>
                              <a:lnTo>
                                <a:pt x="56729" y="17435"/>
                              </a:lnTo>
                              <a:lnTo>
                                <a:pt x="47568" y="19417"/>
                              </a:lnTo>
                              <a:cubicBezTo>
                                <a:pt x="37932" y="24146"/>
                                <a:pt x="33526" y="35060"/>
                                <a:pt x="33790" y="46704"/>
                              </a:cubicBezTo>
                              <a:lnTo>
                                <a:pt x="56729" y="46704"/>
                              </a:lnTo>
                              <a:lnTo>
                                <a:pt x="56729" y="63522"/>
                              </a:lnTo>
                              <a:lnTo>
                                <a:pt x="33128" y="63522"/>
                              </a:lnTo>
                              <a:cubicBezTo>
                                <a:pt x="32631" y="80014"/>
                                <a:pt x="41079" y="93416"/>
                                <a:pt x="53589" y="99086"/>
                              </a:cubicBezTo>
                              <a:lnTo>
                                <a:pt x="56729" y="99756"/>
                              </a:lnTo>
                              <a:lnTo>
                                <a:pt x="56729" y="121158"/>
                              </a:lnTo>
                              <a:lnTo>
                                <a:pt x="37176" y="117560"/>
                              </a:lnTo>
                              <a:cubicBezTo>
                                <a:pt x="14908" y="108738"/>
                                <a:pt x="0" y="87455"/>
                                <a:pt x="0" y="58345"/>
                              </a:cubicBezTo>
                              <a:cubicBezTo>
                                <a:pt x="0" y="31421"/>
                                <a:pt x="14709" y="11775"/>
                                <a:pt x="36188" y="3635"/>
                              </a:cubicBezTo>
                              <a:lnTo>
                                <a:pt x="5672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8" name="Shape 66498"/>
                      <wps:cNvSpPr/>
                      <wps:spPr>
                        <a:xfrm>
                          <a:off x="1542365" y="143272"/>
                          <a:ext cx="50605" cy="294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605" h="29429">
                              <a:moveTo>
                                <a:pt x="41683" y="0"/>
                              </a:moveTo>
                              <a:lnTo>
                                <a:pt x="50605" y="16172"/>
                              </a:lnTo>
                              <a:cubicBezTo>
                                <a:pt x="34704" y="25550"/>
                                <a:pt x="18140" y="29429"/>
                                <a:pt x="4889" y="29429"/>
                              </a:cubicBezTo>
                              <a:lnTo>
                                <a:pt x="0" y="28530"/>
                              </a:lnTo>
                              <a:lnTo>
                                <a:pt x="0" y="7128"/>
                              </a:lnTo>
                              <a:lnTo>
                                <a:pt x="10543" y="9379"/>
                              </a:lnTo>
                              <a:cubicBezTo>
                                <a:pt x="21806" y="9379"/>
                                <a:pt x="34041" y="5176"/>
                                <a:pt x="4168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499" name="Shape 66499"/>
                      <wps:cNvSpPr/>
                      <wps:spPr>
                        <a:xfrm>
                          <a:off x="1542365" y="50130"/>
                          <a:ext cx="50850" cy="640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0850" h="64035">
                              <a:moveTo>
                                <a:pt x="2901" y="0"/>
                              </a:moveTo>
                              <a:cubicBezTo>
                                <a:pt x="30000" y="0"/>
                                <a:pt x="45346" y="16554"/>
                                <a:pt x="50357" y="39430"/>
                              </a:cubicBezTo>
                              <a:lnTo>
                                <a:pt x="50850" y="46927"/>
                              </a:lnTo>
                              <a:lnTo>
                                <a:pt x="50850" y="64035"/>
                              </a:lnTo>
                              <a:lnTo>
                                <a:pt x="0" y="64035"/>
                              </a:lnTo>
                              <a:lnTo>
                                <a:pt x="0" y="47217"/>
                              </a:lnTo>
                              <a:lnTo>
                                <a:pt x="22778" y="47217"/>
                              </a:lnTo>
                              <a:cubicBezTo>
                                <a:pt x="24103" y="29429"/>
                                <a:pt x="17831" y="17465"/>
                                <a:pt x="2239" y="17465"/>
                              </a:cubicBezTo>
                              <a:lnTo>
                                <a:pt x="0" y="17949"/>
                              </a:lnTo>
                              <a:lnTo>
                                <a:pt x="0" y="513"/>
                              </a:lnTo>
                              <a:lnTo>
                                <a:pt x="290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0" name="Shape 66500"/>
                      <wps:cNvSpPr/>
                      <wps:spPr>
                        <a:xfrm>
                          <a:off x="1358689" y="198251"/>
                          <a:ext cx="55015" cy="3007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5015" h="30076">
                              <a:moveTo>
                                <a:pt x="6316" y="0"/>
                              </a:moveTo>
                              <a:cubicBezTo>
                                <a:pt x="17580" y="6793"/>
                                <a:pt x="30831" y="10025"/>
                                <a:pt x="46733" y="10025"/>
                              </a:cubicBezTo>
                              <a:lnTo>
                                <a:pt x="55015" y="8644"/>
                              </a:lnTo>
                              <a:lnTo>
                                <a:pt x="55015" y="29241"/>
                              </a:lnTo>
                              <a:lnTo>
                                <a:pt x="49074" y="30076"/>
                              </a:lnTo>
                              <a:cubicBezTo>
                                <a:pt x="31494" y="30076"/>
                                <a:pt x="13914" y="26197"/>
                                <a:pt x="0" y="19081"/>
                              </a:cubicBezTo>
                              <a:lnTo>
                                <a:pt x="6316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1" name="Shape 66501"/>
                      <wps:cNvSpPr/>
                      <wps:spPr>
                        <a:xfrm>
                          <a:off x="1352417" y="50130"/>
                          <a:ext cx="61287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1287" h="122571">
                              <a:moveTo>
                                <a:pt x="54330" y="0"/>
                              </a:moveTo>
                              <a:lnTo>
                                <a:pt x="61287" y="1571"/>
                              </a:lnTo>
                              <a:lnTo>
                                <a:pt x="61287" y="18763"/>
                              </a:lnTo>
                              <a:lnTo>
                                <a:pt x="48371" y="21891"/>
                              </a:lnTo>
                              <a:cubicBezTo>
                                <a:pt x="37600" y="27955"/>
                                <a:pt x="33128" y="42205"/>
                                <a:pt x="33128" y="59182"/>
                              </a:cubicBezTo>
                              <a:cubicBezTo>
                                <a:pt x="33128" y="81823"/>
                                <a:pt x="41741" y="103813"/>
                                <a:pt x="59630" y="103813"/>
                              </a:cubicBezTo>
                              <a:lnTo>
                                <a:pt x="61287" y="103339"/>
                              </a:lnTo>
                              <a:lnTo>
                                <a:pt x="61287" y="119835"/>
                              </a:lnTo>
                              <a:lnTo>
                                <a:pt x="51371" y="122571"/>
                              </a:lnTo>
                              <a:cubicBezTo>
                                <a:pt x="20539" y="122571"/>
                                <a:pt x="0" y="97348"/>
                                <a:pt x="0" y="59829"/>
                              </a:cubicBezTo>
                              <a:cubicBezTo>
                                <a:pt x="0" y="29429"/>
                                <a:pt x="22527" y="0"/>
                                <a:pt x="5433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2" name="Shape 66502"/>
                      <wps:cNvSpPr/>
                      <wps:spPr>
                        <a:xfrm>
                          <a:off x="1413704" y="51701"/>
                          <a:ext cx="58990" cy="1757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8990" h="175791">
                              <a:moveTo>
                                <a:pt x="0" y="0"/>
                              </a:moveTo>
                              <a:lnTo>
                                <a:pt x="13268" y="2996"/>
                              </a:lnTo>
                              <a:cubicBezTo>
                                <a:pt x="19314" y="5947"/>
                                <a:pt x="24360" y="10232"/>
                                <a:pt x="27496" y="15570"/>
                              </a:cubicBezTo>
                              <a:lnTo>
                                <a:pt x="28159" y="15570"/>
                              </a:lnTo>
                              <a:lnTo>
                                <a:pt x="28159" y="1338"/>
                              </a:lnTo>
                              <a:lnTo>
                                <a:pt x="58990" y="1338"/>
                              </a:lnTo>
                              <a:lnTo>
                                <a:pt x="58990" y="107742"/>
                              </a:lnTo>
                              <a:cubicBezTo>
                                <a:pt x="58990" y="146552"/>
                                <a:pt x="42020" y="165894"/>
                                <a:pt x="18870" y="173140"/>
                              </a:cubicBezTo>
                              <a:lnTo>
                                <a:pt x="0" y="175791"/>
                              </a:lnTo>
                              <a:lnTo>
                                <a:pt x="0" y="155194"/>
                              </a:lnTo>
                              <a:lnTo>
                                <a:pt x="6077" y="154180"/>
                              </a:lnTo>
                              <a:cubicBezTo>
                                <a:pt x="19214" y="149360"/>
                                <a:pt x="28159" y="137172"/>
                                <a:pt x="28159" y="116797"/>
                              </a:cubicBezTo>
                              <a:lnTo>
                                <a:pt x="28159" y="101272"/>
                              </a:lnTo>
                              <a:lnTo>
                                <a:pt x="27496" y="101272"/>
                              </a:lnTo>
                              <a:cubicBezTo>
                                <a:pt x="23697" y="106123"/>
                                <a:pt x="18817" y="111055"/>
                                <a:pt x="12649" y="114774"/>
                              </a:cubicBezTo>
                              <a:lnTo>
                                <a:pt x="0" y="118264"/>
                              </a:lnTo>
                              <a:lnTo>
                                <a:pt x="0" y="101768"/>
                              </a:lnTo>
                              <a:lnTo>
                                <a:pt x="11816" y="98387"/>
                              </a:lnTo>
                              <a:cubicBezTo>
                                <a:pt x="23140" y="91004"/>
                                <a:pt x="28159" y="74026"/>
                                <a:pt x="28159" y="56318"/>
                              </a:cubicBezTo>
                              <a:cubicBezTo>
                                <a:pt x="28159" y="36267"/>
                                <a:pt x="18574" y="17187"/>
                                <a:pt x="22" y="17187"/>
                              </a:cubicBezTo>
                              <a:lnTo>
                                <a:pt x="0" y="1719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3" name="Shape 66503"/>
                      <wps:cNvSpPr/>
                      <wps:spPr>
                        <a:xfrm>
                          <a:off x="0" y="239972"/>
                          <a:ext cx="102732" cy="16364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732" h="163645">
                              <a:moveTo>
                                <a:pt x="0" y="0"/>
                              </a:moveTo>
                              <a:lnTo>
                                <a:pt x="32808" y="0"/>
                              </a:lnTo>
                              <a:lnTo>
                                <a:pt x="32808" y="141653"/>
                              </a:lnTo>
                              <a:lnTo>
                                <a:pt x="102732" y="141653"/>
                              </a:lnTo>
                              <a:lnTo>
                                <a:pt x="102732" y="163645"/>
                              </a:lnTo>
                              <a:lnTo>
                                <a:pt x="0" y="16364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4" name="Shape 66504"/>
                      <wps:cNvSpPr/>
                      <wps:spPr>
                        <a:xfrm>
                          <a:off x="253513" y="283957"/>
                          <a:ext cx="11532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325" h="119661">
                              <a:moveTo>
                                <a:pt x="72908" y="0"/>
                              </a:moveTo>
                              <a:cubicBezTo>
                                <a:pt x="101738" y="0"/>
                                <a:pt x="115325" y="14874"/>
                                <a:pt x="115325" y="44308"/>
                              </a:cubicBezTo>
                              <a:lnTo>
                                <a:pt x="115325" y="119661"/>
                              </a:lnTo>
                              <a:lnTo>
                                <a:pt x="84172" y="119661"/>
                              </a:lnTo>
                              <a:lnTo>
                                <a:pt x="84172" y="47864"/>
                              </a:lnTo>
                              <a:cubicBezTo>
                                <a:pt x="84172" y="31369"/>
                                <a:pt x="76552" y="20697"/>
                                <a:pt x="59652" y="20697"/>
                              </a:cubicBezTo>
                              <a:cubicBezTo>
                                <a:pt x="43742" y="20697"/>
                                <a:pt x="31149" y="30722"/>
                                <a:pt x="31149" y="49803"/>
                              </a:cubicBezTo>
                              <a:lnTo>
                                <a:pt x="31149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1149" y="2909"/>
                              </a:lnTo>
                              <a:lnTo>
                                <a:pt x="31149" y="16490"/>
                              </a:lnTo>
                              <a:cubicBezTo>
                                <a:pt x="42086" y="5172"/>
                                <a:pt x="57660" y="0"/>
                                <a:pt x="72908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5" name="Shape 66505"/>
                      <wps:cNvSpPr/>
                      <wps:spPr>
                        <a:xfrm>
                          <a:off x="385407" y="283957"/>
                          <a:ext cx="64134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134" h="122571">
                              <a:moveTo>
                                <a:pt x="56004" y="0"/>
                              </a:moveTo>
                              <a:lnTo>
                                <a:pt x="64134" y="1602"/>
                              </a:lnTo>
                              <a:lnTo>
                                <a:pt x="64134" y="18795"/>
                              </a:lnTo>
                              <a:lnTo>
                                <a:pt x="50684" y="21891"/>
                              </a:lnTo>
                              <a:cubicBezTo>
                                <a:pt x="39311" y="27954"/>
                                <a:pt x="34466" y="42204"/>
                                <a:pt x="34466" y="59182"/>
                              </a:cubicBezTo>
                              <a:cubicBezTo>
                                <a:pt x="34466" y="81823"/>
                                <a:pt x="43742" y="103814"/>
                                <a:pt x="62616" y="103814"/>
                              </a:cubicBezTo>
                              <a:lnTo>
                                <a:pt x="64134" y="103394"/>
                              </a:lnTo>
                              <a:lnTo>
                                <a:pt x="64134" y="119792"/>
                              </a:lnTo>
                              <a:lnTo>
                                <a:pt x="53354" y="122571"/>
                              </a:lnTo>
                              <a:cubicBezTo>
                                <a:pt x="21211" y="122571"/>
                                <a:pt x="0" y="97022"/>
                                <a:pt x="0" y="59829"/>
                              </a:cubicBezTo>
                              <a:cubicBezTo>
                                <a:pt x="0" y="29429"/>
                                <a:pt x="22867" y="0"/>
                                <a:pt x="5600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6" name="Shape 66506"/>
                      <wps:cNvSpPr/>
                      <wps:spPr>
                        <a:xfrm>
                          <a:off x="449540" y="231887"/>
                          <a:ext cx="60808" cy="17186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808" h="171863">
                              <a:moveTo>
                                <a:pt x="29667" y="0"/>
                              </a:moveTo>
                              <a:lnTo>
                                <a:pt x="60808" y="0"/>
                              </a:lnTo>
                              <a:lnTo>
                                <a:pt x="60808" y="171731"/>
                              </a:lnTo>
                              <a:lnTo>
                                <a:pt x="29667" y="171731"/>
                              </a:lnTo>
                              <a:lnTo>
                                <a:pt x="29667" y="154914"/>
                              </a:lnTo>
                              <a:lnTo>
                                <a:pt x="29314" y="154914"/>
                              </a:lnTo>
                              <a:cubicBezTo>
                                <a:pt x="25184" y="159765"/>
                                <a:pt x="19961" y="164697"/>
                                <a:pt x="13370" y="168416"/>
                              </a:cubicBezTo>
                              <a:lnTo>
                                <a:pt x="0" y="171863"/>
                              </a:lnTo>
                              <a:lnTo>
                                <a:pt x="0" y="155465"/>
                              </a:lnTo>
                              <a:lnTo>
                                <a:pt x="12598" y="151983"/>
                              </a:lnTo>
                              <a:cubicBezTo>
                                <a:pt x="24450" y="144525"/>
                                <a:pt x="29667" y="127425"/>
                                <a:pt x="29667" y="109959"/>
                              </a:cubicBezTo>
                              <a:cubicBezTo>
                                <a:pt x="29667" y="89586"/>
                                <a:pt x="19729" y="70828"/>
                                <a:pt x="161" y="70828"/>
                              </a:cubicBezTo>
                              <a:lnTo>
                                <a:pt x="0" y="70865"/>
                              </a:lnTo>
                              <a:lnTo>
                                <a:pt x="0" y="53672"/>
                              </a:lnTo>
                              <a:lnTo>
                                <a:pt x="13817" y="56395"/>
                              </a:lnTo>
                              <a:cubicBezTo>
                                <a:pt x="20281" y="59183"/>
                                <a:pt x="25670" y="63225"/>
                                <a:pt x="29314" y="68238"/>
                              </a:cubicBezTo>
                              <a:lnTo>
                                <a:pt x="29667" y="68238"/>
                              </a:lnTo>
                              <a:lnTo>
                                <a:pt x="2966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7" name="Shape 66507"/>
                      <wps:cNvSpPr/>
                      <wps:spPr>
                        <a:xfrm>
                          <a:off x="527221" y="283957"/>
                          <a:ext cx="64312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312" h="122571">
                              <a:moveTo>
                                <a:pt x="64312" y="0"/>
                              </a:moveTo>
                              <a:lnTo>
                                <a:pt x="64312" y="17141"/>
                              </a:lnTo>
                              <a:cubicBezTo>
                                <a:pt x="41785" y="17141"/>
                                <a:pt x="34497" y="40424"/>
                                <a:pt x="34497" y="59829"/>
                              </a:cubicBezTo>
                              <a:cubicBezTo>
                                <a:pt x="34497" y="80202"/>
                                <a:pt x="40769" y="105107"/>
                                <a:pt x="64312" y="105107"/>
                              </a:cubicBezTo>
                              <a:lnTo>
                                <a:pt x="64312" y="122571"/>
                              </a:lnTo>
                              <a:cubicBezTo>
                                <a:pt x="25884" y="122571"/>
                                <a:pt x="0" y="96052"/>
                                <a:pt x="0" y="59829"/>
                              </a:cubicBezTo>
                              <a:cubicBezTo>
                                <a:pt x="0" y="21990"/>
                                <a:pt x="31494" y="0"/>
                                <a:pt x="6431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8" name="Shape 66508"/>
                      <wps:cNvSpPr/>
                      <wps:spPr>
                        <a:xfrm>
                          <a:off x="591533" y="283957"/>
                          <a:ext cx="64268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268" h="122571">
                              <a:moveTo>
                                <a:pt x="0" y="0"/>
                              </a:moveTo>
                              <a:cubicBezTo>
                                <a:pt x="33128" y="0"/>
                                <a:pt x="64268" y="21990"/>
                                <a:pt x="64268" y="59829"/>
                              </a:cubicBezTo>
                              <a:cubicBezTo>
                                <a:pt x="64268" y="96052"/>
                                <a:pt x="38428" y="122571"/>
                                <a:pt x="0" y="122571"/>
                              </a:cubicBezTo>
                              <a:lnTo>
                                <a:pt x="0" y="105107"/>
                              </a:lnTo>
                              <a:cubicBezTo>
                                <a:pt x="23852" y="105107"/>
                                <a:pt x="29815" y="80202"/>
                                <a:pt x="29815" y="59829"/>
                              </a:cubicBezTo>
                              <a:cubicBezTo>
                                <a:pt x="29815" y="40425"/>
                                <a:pt x="22880" y="17141"/>
                                <a:pt x="0" y="1714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09" name="Shape 66509"/>
                      <wps:cNvSpPr/>
                      <wps:spPr>
                        <a:xfrm>
                          <a:off x="673073" y="283957"/>
                          <a:ext cx="115285" cy="11966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5285" h="119661">
                              <a:moveTo>
                                <a:pt x="72572" y="0"/>
                              </a:moveTo>
                              <a:cubicBezTo>
                                <a:pt x="101372" y="0"/>
                                <a:pt x="115285" y="14874"/>
                                <a:pt x="115285" y="44308"/>
                              </a:cubicBezTo>
                              <a:lnTo>
                                <a:pt x="115285" y="119661"/>
                              </a:lnTo>
                              <a:lnTo>
                                <a:pt x="83836" y="119661"/>
                              </a:lnTo>
                              <a:lnTo>
                                <a:pt x="83836" y="47864"/>
                              </a:lnTo>
                              <a:cubicBezTo>
                                <a:pt x="83836" y="31369"/>
                                <a:pt x="76548" y="20697"/>
                                <a:pt x="59321" y="20697"/>
                              </a:cubicBezTo>
                              <a:cubicBezTo>
                                <a:pt x="43375" y="20697"/>
                                <a:pt x="31140" y="30722"/>
                                <a:pt x="31140" y="49803"/>
                              </a:cubicBezTo>
                              <a:lnTo>
                                <a:pt x="31140" y="119661"/>
                              </a:lnTo>
                              <a:lnTo>
                                <a:pt x="0" y="119661"/>
                              </a:lnTo>
                              <a:lnTo>
                                <a:pt x="0" y="2909"/>
                              </a:lnTo>
                              <a:lnTo>
                                <a:pt x="30787" y="2909"/>
                              </a:lnTo>
                              <a:lnTo>
                                <a:pt x="30787" y="16490"/>
                              </a:lnTo>
                              <a:cubicBezTo>
                                <a:pt x="41741" y="5172"/>
                                <a:pt x="57289" y="0"/>
                                <a:pt x="7257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10" name="Shape 66510"/>
                      <wps:cNvSpPr/>
                      <wps:spPr>
                        <a:xfrm>
                          <a:off x="107370" y="283957"/>
                          <a:ext cx="64290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290" h="122571">
                              <a:moveTo>
                                <a:pt x="64290" y="0"/>
                              </a:moveTo>
                              <a:lnTo>
                                <a:pt x="64290" y="17141"/>
                              </a:lnTo>
                              <a:cubicBezTo>
                                <a:pt x="42086" y="17141"/>
                                <a:pt x="34466" y="40424"/>
                                <a:pt x="34466" y="59829"/>
                              </a:cubicBezTo>
                              <a:cubicBezTo>
                                <a:pt x="34466" y="80202"/>
                                <a:pt x="41092" y="105107"/>
                                <a:pt x="64290" y="105107"/>
                              </a:cubicBezTo>
                              <a:lnTo>
                                <a:pt x="64290" y="122571"/>
                              </a:lnTo>
                              <a:cubicBezTo>
                                <a:pt x="25849" y="122571"/>
                                <a:pt x="0" y="96052"/>
                                <a:pt x="0" y="59829"/>
                              </a:cubicBezTo>
                              <a:cubicBezTo>
                                <a:pt x="0" y="21990"/>
                                <a:pt x="31480" y="0"/>
                                <a:pt x="64290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6511" name="Shape 66511"/>
                      <wps:cNvSpPr/>
                      <wps:spPr>
                        <a:xfrm>
                          <a:off x="171660" y="283957"/>
                          <a:ext cx="64622" cy="12257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4622" h="122571">
                              <a:moveTo>
                                <a:pt x="0" y="0"/>
                              </a:moveTo>
                              <a:cubicBezTo>
                                <a:pt x="33137" y="0"/>
                                <a:pt x="64622" y="21990"/>
                                <a:pt x="64622" y="59829"/>
                              </a:cubicBezTo>
                              <a:cubicBezTo>
                                <a:pt x="64622" y="96052"/>
                                <a:pt x="38442" y="122571"/>
                                <a:pt x="0" y="122571"/>
                              </a:cubicBezTo>
                              <a:lnTo>
                                <a:pt x="0" y="105107"/>
                              </a:lnTo>
                              <a:cubicBezTo>
                                <a:pt x="23861" y="105107"/>
                                <a:pt x="29824" y="80202"/>
                                <a:pt x="29824" y="59829"/>
                              </a:cubicBezTo>
                              <a:cubicBezTo>
                                <a:pt x="29824" y="40424"/>
                                <a:pt x="22867" y="17141"/>
                                <a:pt x="0" y="1714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113A6C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22469710" id="Group 66474" o:spid="_x0000_s1026" style="position:absolute;margin-left:1in;margin-top:27.75pt;width:125.45pt;height:32pt;z-index:251661312;mso-position-horizontal-relative:page;mso-position-vertical-relative:page" coordsize="15932,40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">
              <v:shape id="Shape 66475" o:spid="_x0000_s1027" style="position:absolute;top:61;width:328;height:1636;visibility:visible;mso-wrap-style:square;v-text-anchor:top" coordsize="32808,1636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" path="m,l32808,r,163646l,163646,,xe" fillcolor="#113a6c" stroked="f" strokeweight="0">
                <v:stroke miterlimit="83231f" joinstyle="miter"/>
                <v:path arrowok="t" textboxrect="0,0,32808,163646"/>
              </v:shape>
              <v:shape id="Shape 66476" o:spid="_x0000_s1028" style="position:absolute;left:500;top:498;width:1816;height:1199;visibility:visible;mso-wrap-style:square;v-text-anchor:top" coordsize="181599,119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" path="m68266,323v14580,,27174,5819,34130,16495c112339,7762,127583,646,141169,323,167349,,181268,16167,181599,43011r,76650l150781,119661r,-70828c150781,35252,146143,21344,130568,21344v-14916,,-24192,8732,-24192,29106l106376,119985r-30822,l75554,48833v,-16494,-7288,-27489,-20544,-27489c40098,21344,31149,31369,31149,51096r,68889l,119985,,3233r30818,l30818,16818r662,c39436,6465,54348,323,68266,323xe" fillcolor="#113a6c" stroked="f" strokeweight="0">
                <v:stroke miterlimit="83231f" joinstyle="miter"/>
                <v:path arrowok="t" textboxrect="0,0,181599,119985"/>
              </v:shape>
              <v:shape id="Shape 66477" o:spid="_x0000_s1029" style="position:absolute;left:2488;top:524;width:593;height:1759;visibility:visible;mso-wrap-style:square;v-text-anchor:top" coordsize="59317,17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" path="m59317,r,16838l48065,19538c36928,25617,31149,40292,31149,60425v,18432,6711,32318,17056,38109l59317,101410r,17195l46436,115403c40595,112331,35458,107965,31149,102789r,73091l,175880,,592r31149,l31149,16763r331,c35624,10781,41423,6011,47968,2736l59317,xe" fillcolor="#113a6c" stroked="f" strokeweight="0">
                <v:stroke miterlimit="83231f" joinstyle="miter"/>
                <v:path arrowok="t" textboxrect="0,0,59317,175880"/>
              </v:shape>
              <v:shape id="Shape 66478" o:spid="_x0000_s1030" style="position:absolute;left:3081;top:501;width:610;height:1226;visibility:visible;mso-wrap-style:square;v-text-anchor:top" coordsize="60978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" path="m9612,c46066,,60978,32985,60978,58859v,30727,-20880,63712,-54348,63712l,120923,,103727r331,86c21211,103813,28168,79560,28168,58859,28168,38808,19223,18758,1656,18758l,19155,,2317,9612,xe" fillcolor="#113a6c" stroked="f" strokeweight="0">
                <v:stroke miterlimit="83231f" joinstyle="miter"/>
                <v:path arrowok="t" textboxrect="0,0,60978,122571"/>
              </v:shape>
              <v:shape id="Shape 66479" o:spid="_x0000_s1031" style="position:absolute;left:3801;top:506;width:565;height:1211;visibility:visible;mso-wrap-style:square;v-text-anchor:top" coordsize="56545,121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" path="m56545,r,17489l47403,19435c37632,24165,33220,35079,33468,46722r23077,l56545,63541r-23408,c32640,80033,41090,93435,53458,99105r3087,668l56545,121144,37051,117579c14726,108757,,87473,,58364,,31440,14726,11794,36069,3654l56545,xe" fillcolor="#113a6c" stroked="f" strokeweight="0">
                <v:stroke miterlimit="83231f" joinstyle="miter"/>
                <v:path arrowok="t" textboxrect="0,0,56545,121144"/>
              </v:shape>
              <v:shape id="Shape 66480" o:spid="_x0000_s1032" style="position:absolute;left:4366;top:1432;width:505;height:295;visibility:visible;mso-wrap-style:square;v-text-anchor:top" coordsize="50507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" path="m41894,r8613,16171c34915,25550,18351,29429,5100,29429l,28497,,7126,10401,9379c21973,9379,33943,5176,41894,xe" fillcolor="#113a6c" stroked="f" strokeweight="0">
                <v:stroke miterlimit="83231f" joinstyle="miter"/>
                <v:path arrowok="t" textboxrect="0,0,50507,29429"/>
              </v:shape>
              <v:shape id="Shape 66481" o:spid="_x0000_s1033" style="position:absolute;left:4366;top:501;width:545;height:640;visibility:visible;mso-wrap-style:square;v-text-anchor:top" coordsize="54483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" path="m2772,c39244,,54483,29429,52142,64035l,64035,,47217r22989,c23961,29429,17689,17465,2441,17465l,17984,,495,2772,xe" fillcolor="#113a6c" stroked="f" strokeweight="0">
                <v:stroke miterlimit="83231f" joinstyle="miter"/>
                <v:path arrowok="t" textboxrect="0,0,54483,64035"/>
              </v:shape>
              <v:shape id="Shape 66482" o:spid="_x0000_s1034" style="position:absolute;left:5037;top:501;width:785;height:1196;visibility:visible;mso-wrap-style:square;v-text-anchor:top" coordsize="7853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" path="m57643,v6979,,14267,3879,20892,10672l66918,32015c61618,29429,58305,28136,52033,28136v-10601,,-21202,8733,-21202,33960l30831,119661,,119661,,2909r30831,l30831,23283r309,l37457,14228c41079,9379,48058,,57643,xe" fillcolor="#113a6c" stroked="f" strokeweight="0">
                <v:stroke miterlimit="83231f" joinstyle="miter"/>
                <v:path arrowok="t" textboxrect="0,0,78535,119661"/>
              </v:shape>
              <v:shape id="Shape 68824" o:spid="_x0000_s1035" style="position:absolute;left:5921;top:530;width:309;height:1167;visibility:visible;mso-wrap-style:square;v-text-anchor:top" coordsize="30831,116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" path="m,l30831,r,116752l,116752,,e" fillcolor="#113a6c" stroked="f" strokeweight="0">
                <v:stroke miterlimit="83231f" joinstyle="miter"/>
                <v:path arrowok="t" textboxrect="0,0,30831,116752"/>
              </v:shape>
              <v:shape id="Shape 66484" o:spid="_x0000_s1036" style="position:absolute;left:5891;width:372;height:375;visibility:visible;mso-wrap-style:square;v-text-anchor:top" coordsize="37148,37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" path="m17931,r5,l31516,5497v3478,3315,5632,7762,5632,12290c37148,28135,29859,37514,18242,37514,7288,37514,,28135,,17787,,13421,1822,8974,4975,5618l17931,xe" fillcolor="#113a6c" stroked="f" strokeweight="0">
                <v:stroke miterlimit="83231f" joinstyle="miter"/>
                <v:path arrowok="t" textboxrect="0,0,37148,37514"/>
              </v:shape>
              <v:shape id="Shape 66485" o:spid="_x0000_s1037" style="position:absolute;left:6365;top:922;width:507;height:805;visibility:visible;mso-wrap-style:square;v-text-anchor:top" coordsize="50669,80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" path="m50669,r,17088l36358,25631v-3848,4487,-5836,10066,-5836,16695c30522,52674,37148,59790,44745,59790r5924,-1837l50669,74872r-1535,1047c44082,78628,38782,80487,33481,80487,15239,80487,,66260,,44912,,22598,16255,9983,43111,2224l50669,xe" fillcolor="#113a6c" stroked="f" strokeweight="0">
                <v:stroke miterlimit="83231f" joinstyle="miter"/>
                <v:path arrowok="t" textboxrect="0,0,50669,80487"/>
              </v:shape>
              <v:shape id="Shape 66486" o:spid="_x0000_s1038" style="position:absolute;left:6452;top:505;width:420;height:303;visibility:visible;mso-wrap-style:square;v-text-anchor:top" coordsize="42056,30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" path="m42056,r,18677l41123,18354v-13605,,-22881,4848,-30831,11965l,15440c7288,9458,14499,5497,21876,3031l42056,xe" fillcolor="#113a6c" stroked="f" strokeweight="0">
                <v:stroke miterlimit="83231f" joinstyle="miter"/>
                <v:path arrowok="t" textboxrect="0,0,42056,30319"/>
              </v:shape>
              <v:shape id="Shape 66487" o:spid="_x0000_s1039" style="position:absolute;left:6872;top:501;width:554;height:1196;visibility:visible;mso-wrap-style:square;v-text-anchor:top" coordsize="5538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" path="m2689,c24244,,50747,7116,50747,43661r,47541c50747,100581,51763,111576,55385,119661r-32819,c20269,115782,19606,108990,19606,102520r-6978,5823l,116956,,100036,3623,98912c13166,92939,21672,77778,19916,52066l2689,57566,,59171,,42083,19916,36222c19253,30886,16526,26520,12721,23488l,19081,,404,2689,xe" fillcolor="#113a6c" stroked="f" strokeweight="0">
                <v:stroke miterlimit="83231f" joinstyle="miter"/>
                <v:path arrowok="t" textboxrect="0,0,55385,119661"/>
              </v:shape>
              <v:shape id="Shape 66488" o:spid="_x0000_s1040" style="position:absolute;left:7572;width:311;height:1697;visibility:visible;mso-wrap-style:square;v-text-anchor:top" coordsize="31140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" path="m,l31140,r,169791l,169791,,xe" fillcolor="#113a6c" stroked="f" strokeweight="0">
                <v:stroke miterlimit="83231f" joinstyle="miter"/>
                <v:path arrowok="t" textboxrect="0,0,31140,169791"/>
              </v:shape>
              <v:shape id="Shape 66489" o:spid="_x0000_s1041" style="position:absolute;left:8662;top:35;width:1369;height:1692;visibility:visible;mso-wrap-style:square;v-text-anchor:top" coordsize="136841,169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" path="m92758,v16918,,32819,5819,44083,12611l126549,32339c118598,28136,105347,23283,92758,23283v-33481,,-57996,23611,-57996,60803c34762,122894,61618,145858,93774,145858v12589,,24162,-3560,32775,-8409l135516,157823v-9939,5823,-27519,11319,-43420,11319c35778,169141,,131626,,83439,,38808,35425,,92758,xe" fillcolor="#113a6c" stroked="f" strokeweight="0">
                <v:stroke miterlimit="83231f" joinstyle="miter"/>
                <v:path arrowok="t" textboxrect="0,0,136841,169142"/>
              </v:shape>
              <v:shape id="Shape 66490" o:spid="_x0000_s1042" style="position:absolute;left:10024;top:501;width:612;height:1226;visibility:visible;mso-wrap-style:square;v-text-anchor:top" coordsize="61154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" path="m61000,r154,27l61154,17509r-154,-44c39754,17465,32819,40424,32819,59829v,20701,5963,45277,28181,45277l61154,105060r,17482l61000,122571c24515,122571,,96051,,59829,,21990,29815,,61000,xe" fillcolor="#113a6c" stroked="f" strokeweight="0">
                <v:stroke miterlimit="83231f" joinstyle="miter"/>
                <v:path arrowok="t" textboxrect="0,0,61154,122571"/>
              </v:shape>
              <v:shape id="Shape 66491" o:spid="_x0000_s1043" style="position:absolute;left:10636;top:501;width:611;height:1225;visibility:visible;mso-wrap-style:square;v-text-anchor:top" coordsize="61110,122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" path="m,l22686,4000v21653,7958,38424,27422,38424,55801c61110,86968,47147,108677,24792,117834l,122514,,105033r13801,-4118c24981,93033,28335,75327,28335,59801v,-14553,-3925,-31106,-14963,-38473l,17482,,xe" fillcolor="#113a6c" stroked="f" strokeweight="0">
                <v:stroke miterlimit="83231f" joinstyle="miter"/>
                <v:path arrowok="t" textboxrect="0,0,61110,122514"/>
              </v:shape>
              <v:shape id="Shape 66492" o:spid="_x0000_s1044" style="position:absolute;left:11380;width:311;height:1697;visibility:visible;mso-wrap-style:square;v-text-anchor:top" coordsize="31140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" path="m,l31140,r,169791l,169791,,xe" fillcolor="#113a6c" stroked="f" strokeweight="0">
                <v:stroke miterlimit="83231f" joinstyle="miter"/>
                <v:path arrowok="t" textboxrect="0,0,31140,169791"/>
              </v:shape>
              <v:shape id="Shape 66493" o:spid="_x0000_s1045" style="position:absolute;left:11886;width:309;height:1697;visibility:visible;mso-wrap-style:square;v-text-anchor:top" coordsize="30831,169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" path="m,l30831,r,169791l,169791,,xe" fillcolor="#113a6c" stroked="f" strokeweight="0">
                <v:stroke miterlimit="83231f" joinstyle="miter"/>
                <v:path arrowok="t" textboxrect="0,0,30831,169791"/>
              </v:shape>
              <v:shape id="Shape 66494" o:spid="_x0000_s1046" style="position:absolute;left:12324;top:506;width:567;height:1212;visibility:visible;mso-wrap-style:square;v-text-anchor:top" coordsize="56731,12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" path="m56731,r,17436l47592,19417c37973,24146,33559,35060,33791,46704r22940,l56731,63522r-23603,c32631,80015,41079,93416,53589,99086r3142,671l56731,121158,37176,117561c14908,108738,,87455,,58346,,31421,14709,11775,36188,3635l56731,xe" fillcolor="#113a6c" stroked="f" strokeweight="0">
                <v:stroke miterlimit="83231f" joinstyle="miter"/>
                <v:path arrowok="t" textboxrect="0,0,56731,121158"/>
              </v:shape>
              <v:shape id="Shape 66495" o:spid="_x0000_s1047" style="position:absolute;left:12891;top:1432;width:507;height:295;visibility:visible;mso-wrap-style:square;v-text-anchor:top" coordsize="50648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" path="m41682,r8966,16172c34703,25550,18139,29429,4887,29429l,28530,,7129,10541,9379c21805,9379,34040,5176,41682,xe" fillcolor="#113a6c" stroked="f" strokeweight="0">
                <v:stroke miterlimit="83231f" joinstyle="miter"/>
                <v:path arrowok="t" textboxrect="0,0,50648,29429"/>
              </v:shape>
              <v:shape id="Shape 66496" o:spid="_x0000_s1048" style="position:absolute;left:12891;top:501;width:543;height:640;visibility:visible;mso-wrap-style:square;v-text-anchor:top" coordsize="54270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" path="m2900,c39031,,54270,29429,51973,64035l,64035,,47217r22777,c24102,29429,17830,17465,2237,17465l,17949,,513,2900,xe" fillcolor="#113a6c" stroked="f" strokeweight="0">
                <v:stroke miterlimit="83231f" joinstyle="miter"/>
                <v:path arrowok="t" textboxrect="0,0,54270,64035"/>
              </v:shape>
              <v:shape id="Shape 66497" o:spid="_x0000_s1049" style="position:absolute;left:14856;top:506;width:567;height:1212;visibility:visible;mso-wrap-style:square;v-text-anchor:top" coordsize="56729,12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" path="m56729,r,17435l47568,19417c37932,24146,33526,35060,33790,46704r22939,l56729,63522r-23601,c32631,80014,41079,93416,53589,99086r3140,670l56729,121158,37176,117560c14908,108738,,87455,,58345,,31421,14709,11775,36188,3635l56729,xe" fillcolor="#113a6c" stroked="f" strokeweight="0">
                <v:stroke miterlimit="83231f" joinstyle="miter"/>
                <v:path arrowok="t" textboxrect="0,0,56729,121158"/>
              </v:shape>
              <v:shape id="Shape 66498" o:spid="_x0000_s1050" style="position:absolute;left:15423;top:1432;width:506;height:295;visibility:visible;mso-wrap-style:square;v-text-anchor:top" coordsize="50605,29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" path="m41683,r8922,16172c34704,25550,18140,29429,4889,29429l,28530,,7128,10543,9379c21806,9379,34041,5176,41683,xe" fillcolor="#113a6c" stroked="f" strokeweight="0">
                <v:stroke miterlimit="83231f" joinstyle="miter"/>
                <v:path arrowok="t" textboxrect="0,0,50605,29429"/>
              </v:shape>
              <v:shape id="Shape 66499" o:spid="_x0000_s1051" style="position:absolute;left:15423;top:501;width:509;height:640;visibility:visible;mso-wrap-style:square;v-text-anchor:top" coordsize="50850,64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" path="m2901,c30000,,45346,16554,50357,39430r493,7497l50850,64035,,64035,,47217r22778,c24103,29429,17831,17465,2239,17465l,17949,,513,2901,xe" fillcolor="#113a6c" stroked="f" strokeweight="0">
                <v:stroke miterlimit="83231f" joinstyle="miter"/>
                <v:path arrowok="t" textboxrect="0,0,50850,64035"/>
              </v:shape>
              <v:shape id="Shape 66500" o:spid="_x0000_s1052" style="position:absolute;left:13586;top:1982;width:551;height:301;visibility:visible;mso-wrap-style:square;v-text-anchor:top" coordsize="55015,30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" path="m6316,c17580,6793,30831,10025,46733,10025l55015,8644r,20597l49074,30076c31494,30076,13914,26197,,19081l6316,xe" fillcolor="#113a6c" stroked="f" strokeweight="0">
                <v:stroke miterlimit="83231f" joinstyle="miter"/>
                <v:path arrowok="t" textboxrect="0,0,55015,30076"/>
              </v:shape>
              <v:shape id="Shape 66501" o:spid="_x0000_s1053" style="position:absolute;left:13524;top:501;width:613;height:1226;visibility:visible;mso-wrap-style:square;v-text-anchor:top" coordsize="61287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" path="m54330,r6957,1571l61287,18763,48371,21891c37600,27955,33128,42205,33128,59182v,22641,8613,44631,26502,44631l61287,103339r,16496l51371,122571c20539,122571,,97348,,59829,,29429,22527,,54330,xe" fillcolor="#113a6c" stroked="f" strokeweight="0">
                <v:stroke miterlimit="83231f" joinstyle="miter"/>
                <v:path arrowok="t" textboxrect="0,0,61287,122571"/>
              </v:shape>
              <v:shape id="Shape 66502" o:spid="_x0000_s1054" style="position:absolute;left:14137;top:517;width:589;height:1757;visibility:visible;mso-wrap-style:square;v-text-anchor:top" coordsize="58990,17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" path="m,l13268,2996v6046,2951,11092,7236,14228,12574l28159,15570r,-14232l58990,1338r,106404c58990,146552,42020,165894,18870,173140l,175791,,155194r6077,-1014c19214,149360,28159,137172,28159,116797r,-15525l27496,101272v-3799,4851,-8679,9783,-14847,13502l,118264,,101768,11816,98387c23140,91004,28159,74026,28159,56318,28159,36267,18574,17187,22,17187r-22,5l,xe" fillcolor="#113a6c" stroked="f" strokeweight="0">
                <v:stroke miterlimit="83231f" joinstyle="miter"/>
                <v:path arrowok="t" textboxrect="0,0,58990,175791"/>
              </v:shape>
              <v:shape id="Shape 66503" o:spid="_x0000_s1055" style="position:absolute;top:2399;width:1027;height:1637;visibility:visible;mso-wrap-style:square;v-text-anchor:top" coordsize="102732,163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" path="m,l32808,r,141653l102732,141653r,21992l,163645,,xe" fillcolor="#113a6c" stroked="f" strokeweight="0">
                <v:stroke miterlimit="83231f" joinstyle="miter"/>
                <v:path arrowok="t" textboxrect="0,0,102732,163645"/>
              </v:shape>
              <v:shape id="Shape 66504" o:spid="_x0000_s1056" style="position:absolute;left:2535;top:2839;width:1153;height:1197;visibility:visible;mso-wrap-style:square;v-text-anchor:top" coordsize="11532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" path="m72908,v28830,,42417,14874,42417,44308l115325,119661r-31153,l84172,47864v,-16495,-7620,-27167,-24520,-27167c43742,20697,31149,30722,31149,49803r,69858l,119661,,2909r31149,l31149,16490c42086,5172,57660,,72908,xe" fillcolor="#113a6c" stroked="f" strokeweight="0">
                <v:stroke miterlimit="83231f" joinstyle="miter"/>
                <v:path arrowok="t" textboxrect="0,0,115325,119661"/>
              </v:shape>
              <v:shape id="Shape 66505" o:spid="_x0000_s1057" style="position:absolute;left:3854;top:2839;width:641;height:1226;visibility:visible;mso-wrap-style:square;v-text-anchor:top" coordsize="64134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" path="m56004,r8130,1602l64134,18795,50684,21891c39311,27954,34466,42204,34466,59182v,22641,9276,44632,28150,44632l64134,103394r,16398l53354,122571c21211,122571,,97022,,59829,,29429,22867,,56004,xe" fillcolor="#113a6c" stroked="f" strokeweight="0">
                <v:stroke miterlimit="83231f" joinstyle="miter"/>
                <v:path arrowok="t" textboxrect="0,0,64134,122571"/>
              </v:shape>
              <v:shape id="Shape 66506" o:spid="_x0000_s1058" style="position:absolute;left:4495;top:2318;width:608;height:1719;visibility:visible;mso-wrap-style:square;v-text-anchor:top" coordsize="60808,171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" path="m29667,l60808,r,171731l29667,171731r,-16817l29314,154914v-4130,4851,-9353,9783,-15944,13502l,171863,,155465r12598,-3482c24450,144525,29667,127425,29667,109959,29667,89586,19729,70828,161,70828l,70865,,53672r13817,2723c20281,59183,25670,63225,29314,68238r353,l29667,xe" fillcolor="#113a6c" stroked="f" strokeweight="0">
                <v:stroke miterlimit="83231f" joinstyle="miter"/>
                <v:path arrowok="t" textboxrect="0,0,60808,171863"/>
              </v:shape>
              <v:shape id="Shape 66507" o:spid="_x0000_s1059" style="position:absolute;left:5272;top:2839;width:643;height:1226;visibility:visible;mso-wrap-style:square;v-text-anchor:top" coordsize="64312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" path="m64312,r,17141c41785,17141,34497,40424,34497,59829v,20373,6272,45278,29815,45278l64312,122571c25884,122571,,96052,,59829,,21990,31494,,64312,xe" fillcolor="#113a6c" stroked="f" strokeweight="0">
                <v:stroke miterlimit="83231f" joinstyle="miter"/>
                <v:path arrowok="t" textboxrect="0,0,64312,122571"/>
              </v:shape>
              <v:shape id="Shape 66508" o:spid="_x0000_s1060" style="position:absolute;left:5915;top:2839;width:643;height:1226;visibility:visible;mso-wrap-style:square;v-text-anchor:top" coordsize="64268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" path="m,c33128,,64268,21990,64268,59829,64268,96052,38428,122571,,122571l,105107v23852,,29815,-24905,29815,-45278c29815,40425,22880,17141,,17141l,xe" fillcolor="#113a6c" stroked="f" strokeweight="0">
                <v:stroke miterlimit="83231f" joinstyle="miter"/>
                <v:path arrowok="t" textboxrect="0,0,64268,122571"/>
              </v:shape>
              <v:shape id="Shape 66509" o:spid="_x0000_s1061" style="position:absolute;left:6730;top:2839;width:1153;height:1197;visibility:visible;mso-wrap-style:square;v-text-anchor:top" coordsize="115285,119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" path="m72572,v28800,,42713,14874,42713,44308l115285,119661r-31449,l83836,47864v,-16495,-7288,-27167,-24515,-27167c43375,20697,31140,30722,31140,49803r,69858l,119661,,2909r30787,l30787,16490c41741,5172,57289,,72572,xe" fillcolor="#113a6c" stroked="f" strokeweight="0">
                <v:stroke miterlimit="83231f" joinstyle="miter"/>
                <v:path arrowok="t" textboxrect="0,0,115285,119661"/>
              </v:shape>
              <v:shape id="Shape 66510" o:spid="_x0000_s1062" style="position:absolute;left:1073;top:2839;width:643;height:1226;visibility:visible;mso-wrap-style:square;v-text-anchor:top" coordsize="64290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" path="m64290,r,17141c42086,17141,34466,40424,34466,59829v,20373,6626,45278,29824,45278l64290,122571c25849,122571,,96052,,59829,,21990,31480,,64290,xe" fillcolor="#113a6c" stroked="f" strokeweight="0">
                <v:stroke miterlimit="83231f" joinstyle="miter"/>
                <v:path arrowok="t" textboxrect="0,0,64290,122571"/>
              </v:shape>
              <v:shape id="Shape 66511" o:spid="_x0000_s1063" style="position:absolute;left:1716;top:2839;width:646;height:1226;visibility:visible;mso-wrap-style:square;v-text-anchor:top" coordsize="64622,1225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" path="m,c33137,,64622,21990,64622,59829,64622,96052,38442,122571,,122571l,105107v23861,,29824,-24905,29824,-45278c29824,40424,22867,17141,,17141l,xe" fillcolor="#113a6c" stroked="f" strokeweight="0">
                <v:stroke miterlimit="83231f" joinstyle="miter"/>
                <v:path arrowok="t" textboxrect="0,0,64622,122571"/>
              </v:shape>
              <w10:wrap type="square" anchorx="page" anchory="page"/>
            </v:group>
          </w:pict>
        </mc:Fallback>
      </mc:AlternateContent>
    </w:r>
    <w:r>
      <w:t xml:space="preserve"> </w:t>
    </w:r>
  </w:p>
  <w:p w14:paraId="27A5A8C0" w14:textId="77777777" w:rsidR="00D04B9E" w:rsidRDefault="002B4E44">
    <w:pPr>
      <w:spacing w:line="259" w:lineRule="auto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689"/>
    <w:multiLevelType w:val="hybridMultilevel"/>
    <w:tmpl w:val="1584C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234BA"/>
    <w:multiLevelType w:val="hybridMultilevel"/>
    <w:tmpl w:val="AC92D29C"/>
    <w:lvl w:ilvl="0" w:tplc="D9344A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76E7C"/>
    <w:multiLevelType w:val="hybridMultilevel"/>
    <w:tmpl w:val="B58E8BA4"/>
    <w:lvl w:ilvl="0" w:tplc="0809000F">
      <w:start w:val="1"/>
      <w:numFmt w:val="decimal"/>
      <w:lvlText w:val="%1."/>
      <w:lvlJc w:val="left"/>
      <w:pPr>
        <w:ind w:left="715" w:hanging="360"/>
      </w:p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3" w15:restartNumberingAfterBreak="0">
    <w:nsid w:val="079801BF"/>
    <w:multiLevelType w:val="hybridMultilevel"/>
    <w:tmpl w:val="3146CC68"/>
    <w:lvl w:ilvl="0" w:tplc="607E2EBC">
      <w:start w:val="1"/>
      <w:numFmt w:val="decimal"/>
      <w:lvlText w:val="%1."/>
      <w:lvlJc w:val="left"/>
      <w:pPr>
        <w:ind w:left="695" w:hanging="7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5" w:hanging="360"/>
      </w:pPr>
    </w:lvl>
    <w:lvl w:ilvl="2" w:tplc="0809001B" w:tentative="1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4" w15:restartNumberingAfterBreak="0">
    <w:nsid w:val="087E6B36"/>
    <w:multiLevelType w:val="hybridMultilevel"/>
    <w:tmpl w:val="04C0A5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E938CA"/>
    <w:multiLevelType w:val="hybridMultilevel"/>
    <w:tmpl w:val="AE1623E4"/>
    <w:lvl w:ilvl="0" w:tplc="41407F70">
      <w:start w:val="1"/>
      <w:numFmt w:val="decimal"/>
      <w:lvlText w:val="%1)"/>
      <w:lvlJc w:val="left"/>
      <w:pPr>
        <w:ind w:left="2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1" w:tplc="894A811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2" w:tplc="55B44F6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3" w:tplc="666A552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4" w:tplc="65FE536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5" w:tplc="2244CF3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6" w:tplc="23C6D85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7" w:tplc="12E89D4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8" w:tplc="BB2C265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F3F0F3B"/>
    <w:multiLevelType w:val="hybridMultilevel"/>
    <w:tmpl w:val="D90E7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5030B"/>
    <w:multiLevelType w:val="hybridMultilevel"/>
    <w:tmpl w:val="F09AE170"/>
    <w:lvl w:ilvl="0" w:tplc="4B241FAE">
      <w:start w:val="1"/>
      <w:numFmt w:val="decimal"/>
      <w:lvlText w:val="%1."/>
      <w:lvlJc w:val="left"/>
      <w:pPr>
        <w:ind w:left="3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0623BF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4124D8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98A89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AC8396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2B0F68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586EA5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5686EC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786085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27D74B7"/>
    <w:multiLevelType w:val="hybridMultilevel"/>
    <w:tmpl w:val="E66431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43F84"/>
    <w:multiLevelType w:val="hybridMultilevel"/>
    <w:tmpl w:val="CE089FF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7BA689C"/>
    <w:multiLevelType w:val="hybridMultilevel"/>
    <w:tmpl w:val="063217D6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11" w15:restartNumberingAfterBreak="0">
    <w:nsid w:val="1FCA2EA1"/>
    <w:multiLevelType w:val="hybridMultilevel"/>
    <w:tmpl w:val="BDC021A0"/>
    <w:lvl w:ilvl="0" w:tplc="0C160DA4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5" w:hanging="360"/>
      </w:pPr>
    </w:lvl>
    <w:lvl w:ilvl="2" w:tplc="0809001B" w:tentative="1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2" w15:restartNumberingAfterBreak="0">
    <w:nsid w:val="25D63AFB"/>
    <w:multiLevelType w:val="hybridMultilevel"/>
    <w:tmpl w:val="F4E815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FB3C57"/>
    <w:multiLevelType w:val="hybridMultilevel"/>
    <w:tmpl w:val="0C4656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470DC8"/>
    <w:multiLevelType w:val="hybridMultilevel"/>
    <w:tmpl w:val="8580FA30"/>
    <w:lvl w:ilvl="0" w:tplc="484AA446">
      <w:start w:val="1"/>
      <w:numFmt w:val="decimal"/>
      <w:lvlText w:val="%1."/>
      <w:lvlJc w:val="left"/>
      <w:pPr>
        <w:ind w:left="71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5" w15:restartNumberingAfterBreak="0">
    <w:nsid w:val="2D183538"/>
    <w:multiLevelType w:val="hybridMultilevel"/>
    <w:tmpl w:val="E20ED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390F2F"/>
    <w:multiLevelType w:val="hybridMultilevel"/>
    <w:tmpl w:val="6C7EB298"/>
    <w:lvl w:ilvl="0" w:tplc="E59C140E">
      <w:start w:val="1"/>
      <w:numFmt w:val="decimal"/>
      <w:lvlText w:val="%1."/>
      <w:lvlJc w:val="left"/>
      <w:pPr>
        <w:ind w:left="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9169DD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82F06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43C6C6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00AE57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7B829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39460C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49C9FF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C52772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365A5915"/>
    <w:multiLevelType w:val="hybridMultilevel"/>
    <w:tmpl w:val="B122F3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31951"/>
    <w:multiLevelType w:val="hybridMultilevel"/>
    <w:tmpl w:val="C6DEC692"/>
    <w:lvl w:ilvl="0" w:tplc="69BE209C">
      <w:start w:val="1"/>
      <w:numFmt w:val="decimal"/>
      <w:lvlText w:val="%1)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D2CEDC2">
      <w:start w:val="1"/>
      <w:numFmt w:val="lowerLetter"/>
      <w:lvlText w:val="%2"/>
      <w:lvlJc w:val="left"/>
      <w:pPr>
        <w:ind w:left="10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CAC9624">
      <w:start w:val="1"/>
      <w:numFmt w:val="lowerRoman"/>
      <w:lvlText w:val="%3"/>
      <w:lvlJc w:val="left"/>
      <w:pPr>
        <w:ind w:left="17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6D2386C">
      <w:start w:val="1"/>
      <w:numFmt w:val="decimal"/>
      <w:lvlText w:val="%4"/>
      <w:lvlJc w:val="left"/>
      <w:pPr>
        <w:ind w:left="25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ACA015E">
      <w:start w:val="1"/>
      <w:numFmt w:val="lowerLetter"/>
      <w:lvlText w:val="%5"/>
      <w:lvlJc w:val="left"/>
      <w:pPr>
        <w:ind w:left="32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A42CFF8">
      <w:start w:val="1"/>
      <w:numFmt w:val="lowerRoman"/>
      <w:lvlText w:val="%6"/>
      <w:lvlJc w:val="left"/>
      <w:pPr>
        <w:ind w:left="39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16CDBA0">
      <w:start w:val="1"/>
      <w:numFmt w:val="decimal"/>
      <w:lvlText w:val="%7"/>
      <w:lvlJc w:val="left"/>
      <w:pPr>
        <w:ind w:left="46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6CACB4E">
      <w:start w:val="1"/>
      <w:numFmt w:val="lowerLetter"/>
      <w:lvlText w:val="%8"/>
      <w:lvlJc w:val="left"/>
      <w:pPr>
        <w:ind w:left="53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DC45C48">
      <w:start w:val="1"/>
      <w:numFmt w:val="lowerRoman"/>
      <w:lvlText w:val="%9"/>
      <w:lvlJc w:val="left"/>
      <w:pPr>
        <w:ind w:left="61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85B0316"/>
    <w:multiLevelType w:val="hybridMultilevel"/>
    <w:tmpl w:val="42542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1D26D6"/>
    <w:multiLevelType w:val="hybridMultilevel"/>
    <w:tmpl w:val="FF32E752"/>
    <w:lvl w:ilvl="0" w:tplc="0809000F">
      <w:start w:val="1"/>
      <w:numFmt w:val="decimal"/>
      <w:lvlText w:val="%1."/>
      <w:lvlJc w:val="left"/>
      <w:pPr>
        <w:ind w:left="721" w:hanging="360"/>
      </w:pPr>
      <w:rPr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B5B1536"/>
    <w:multiLevelType w:val="hybridMultilevel"/>
    <w:tmpl w:val="ED7E9B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EFB35FB"/>
    <w:multiLevelType w:val="hybridMultilevel"/>
    <w:tmpl w:val="3A9491BC"/>
    <w:lvl w:ilvl="0" w:tplc="863C504E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770C334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C325AC6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DDC2A0E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BE01F8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D1603FC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104B34E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E2CAD5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F8253C4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2CF2573"/>
    <w:multiLevelType w:val="hybridMultilevel"/>
    <w:tmpl w:val="D5CA38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ED5E50"/>
    <w:multiLevelType w:val="hybridMultilevel"/>
    <w:tmpl w:val="BA4208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A1A644A"/>
    <w:multiLevelType w:val="hybridMultilevel"/>
    <w:tmpl w:val="E66431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4209C2"/>
    <w:multiLevelType w:val="hybridMultilevel"/>
    <w:tmpl w:val="04C0A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F353E"/>
    <w:multiLevelType w:val="hybridMultilevel"/>
    <w:tmpl w:val="8E9C9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77108"/>
    <w:multiLevelType w:val="hybridMultilevel"/>
    <w:tmpl w:val="E6E6C684"/>
    <w:lvl w:ilvl="0" w:tplc="6FD48C1A">
      <w:start w:val="1"/>
      <w:numFmt w:val="decimal"/>
      <w:lvlText w:val="%1)"/>
      <w:lvlJc w:val="left"/>
      <w:pPr>
        <w:ind w:left="260"/>
      </w:pPr>
      <w:rPr>
        <w:rFonts w:asciiTheme="minorHAnsi" w:eastAsiaTheme="minorHAnsi" w:hAnsiTheme="minorHAnsi" w:cstheme="minorBid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15C137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2800204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A8ABC2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410449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2080F5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C10806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6F8ABC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CF227F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2E53462"/>
    <w:multiLevelType w:val="hybridMultilevel"/>
    <w:tmpl w:val="C5BA14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4D45559"/>
    <w:multiLevelType w:val="hybridMultilevel"/>
    <w:tmpl w:val="DB0C1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4C0009"/>
    <w:multiLevelType w:val="hybridMultilevel"/>
    <w:tmpl w:val="05EA2722"/>
    <w:lvl w:ilvl="0" w:tplc="9D8A318A">
      <w:start w:val="1"/>
      <w:numFmt w:val="decimal"/>
      <w:lvlText w:val="%1)"/>
      <w:lvlJc w:val="left"/>
      <w:pPr>
        <w:ind w:left="2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02168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BC0603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88E194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FB4B2C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CFC4CD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C5283F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D4608A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338543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AB42B09"/>
    <w:multiLevelType w:val="hybridMultilevel"/>
    <w:tmpl w:val="0400C932"/>
    <w:lvl w:ilvl="0" w:tplc="0809000F">
      <w:start w:val="1"/>
      <w:numFmt w:val="decimal"/>
      <w:lvlText w:val="%1."/>
      <w:lvlJc w:val="left"/>
      <w:pPr>
        <w:ind w:left="721" w:hanging="360"/>
      </w:pPr>
      <w:rPr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single" w:color="000000"/>
        <w:bdr w:val="none" w:sz="0" w:space="0" w:color="auto"/>
        <w:shd w:val="clear" w:color="auto" w:fill="auto"/>
        <w:vertAlign w:val="baseline"/>
      </w:rPr>
    </w:lvl>
  </w:abstractNum>
  <w:num w:numId="1" w16cid:durableId="64034126">
    <w:abstractNumId w:val="28"/>
  </w:num>
  <w:num w:numId="2" w16cid:durableId="750084285">
    <w:abstractNumId w:val="7"/>
  </w:num>
  <w:num w:numId="3" w16cid:durableId="1668441201">
    <w:abstractNumId w:val="22"/>
  </w:num>
  <w:num w:numId="4" w16cid:durableId="1093941365">
    <w:abstractNumId w:val="5"/>
  </w:num>
  <w:num w:numId="5" w16cid:durableId="323356999">
    <w:abstractNumId w:val="31"/>
  </w:num>
  <w:num w:numId="6" w16cid:durableId="673145709">
    <w:abstractNumId w:val="18"/>
  </w:num>
  <w:num w:numId="7" w16cid:durableId="539123170">
    <w:abstractNumId w:val="20"/>
  </w:num>
  <w:num w:numId="8" w16cid:durableId="666708637">
    <w:abstractNumId w:val="32"/>
  </w:num>
  <w:num w:numId="9" w16cid:durableId="1394236485">
    <w:abstractNumId w:val="11"/>
  </w:num>
  <w:num w:numId="10" w16cid:durableId="1785424253">
    <w:abstractNumId w:val="14"/>
  </w:num>
  <w:num w:numId="11" w16cid:durableId="180168061">
    <w:abstractNumId w:val="30"/>
  </w:num>
  <w:num w:numId="12" w16cid:durableId="1975869396">
    <w:abstractNumId w:val="8"/>
  </w:num>
  <w:num w:numId="13" w16cid:durableId="1666591119">
    <w:abstractNumId w:val="6"/>
  </w:num>
  <w:num w:numId="14" w16cid:durableId="362679959">
    <w:abstractNumId w:val="26"/>
  </w:num>
  <w:num w:numId="15" w16cid:durableId="1714618767">
    <w:abstractNumId w:val="2"/>
  </w:num>
  <w:num w:numId="16" w16cid:durableId="2142576135">
    <w:abstractNumId w:val="3"/>
  </w:num>
  <w:num w:numId="17" w16cid:durableId="915434759">
    <w:abstractNumId w:val="4"/>
  </w:num>
  <w:num w:numId="18" w16cid:durableId="1808813750">
    <w:abstractNumId w:val="15"/>
  </w:num>
  <w:num w:numId="19" w16cid:durableId="926886084">
    <w:abstractNumId w:val="25"/>
  </w:num>
  <w:num w:numId="20" w16cid:durableId="8069184">
    <w:abstractNumId w:val="0"/>
  </w:num>
  <w:num w:numId="21" w16cid:durableId="1513954905">
    <w:abstractNumId w:val="27"/>
  </w:num>
  <w:num w:numId="22" w16cid:durableId="1874726167">
    <w:abstractNumId w:val="23"/>
  </w:num>
  <w:num w:numId="23" w16cid:durableId="1879080827">
    <w:abstractNumId w:val="17"/>
  </w:num>
  <w:num w:numId="24" w16cid:durableId="1770075399">
    <w:abstractNumId w:val="12"/>
  </w:num>
  <w:num w:numId="25" w16cid:durableId="492457359">
    <w:abstractNumId w:val="24"/>
  </w:num>
  <w:num w:numId="26" w16cid:durableId="2046983744">
    <w:abstractNumId w:val="29"/>
  </w:num>
  <w:num w:numId="27" w16cid:durableId="246770200">
    <w:abstractNumId w:val="9"/>
  </w:num>
  <w:num w:numId="28" w16cid:durableId="69888168">
    <w:abstractNumId w:val="21"/>
  </w:num>
  <w:num w:numId="29" w16cid:durableId="1478112927">
    <w:abstractNumId w:val="13"/>
  </w:num>
  <w:num w:numId="30" w16cid:durableId="684356876">
    <w:abstractNumId w:val="10"/>
  </w:num>
  <w:num w:numId="31" w16cid:durableId="1156193029">
    <w:abstractNumId w:val="19"/>
  </w:num>
  <w:num w:numId="32" w16cid:durableId="1122967382">
    <w:abstractNumId w:val="1"/>
  </w:num>
  <w:num w:numId="33" w16cid:durableId="2800678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842ED"/>
    <w:rsid w:val="00003890"/>
    <w:rsid w:val="00013774"/>
    <w:rsid w:val="00015FE3"/>
    <w:rsid w:val="0002205F"/>
    <w:rsid w:val="00033D5D"/>
    <w:rsid w:val="0003617C"/>
    <w:rsid w:val="0004183F"/>
    <w:rsid w:val="00041864"/>
    <w:rsid w:val="00041F48"/>
    <w:rsid w:val="000506F1"/>
    <w:rsid w:val="0005620F"/>
    <w:rsid w:val="00061DCA"/>
    <w:rsid w:val="000630BC"/>
    <w:rsid w:val="00063D05"/>
    <w:rsid w:val="00065783"/>
    <w:rsid w:val="00066A78"/>
    <w:rsid w:val="00072C63"/>
    <w:rsid w:val="00082022"/>
    <w:rsid w:val="000944EF"/>
    <w:rsid w:val="00096C14"/>
    <w:rsid w:val="000A3DCC"/>
    <w:rsid w:val="000A63B9"/>
    <w:rsid w:val="000B384E"/>
    <w:rsid w:val="000C059F"/>
    <w:rsid w:val="000C3314"/>
    <w:rsid w:val="000C4EE9"/>
    <w:rsid w:val="000D442F"/>
    <w:rsid w:val="000D57B6"/>
    <w:rsid w:val="000D600E"/>
    <w:rsid w:val="000D6279"/>
    <w:rsid w:val="000E3B84"/>
    <w:rsid w:val="000E61F9"/>
    <w:rsid w:val="000E7D29"/>
    <w:rsid w:val="000F70C0"/>
    <w:rsid w:val="00100393"/>
    <w:rsid w:val="00104F33"/>
    <w:rsid w:val="00121F6F"/>
    <w:rsid w:val="001738BD"/>
    <w:rsid w:val="00177801"/>
    <w:rsid w:val="00184370"/>
    <w:rsid w:val="00186E36"/>
    <w:rsid w:val="001970C6"/>
    <w:rsid w:val="001C7207"/>
    <w:rsid w:val="001D0A34"/>
    <w:rsid w:val="001D2215"/>
    <w:rsid w:val="001D4935"/>
    <w:rsid w:val="001D61FB"/>
    <w:rsid w:val="001D78C9"/>
    <w:rsid w:val="001E1E18"/>
    <w:rsid w:val="001E3B54"/>
    <w:rsid w:val="001E570E"/>
    <w:rsid w:val="001E594A"/>
    <w:rsid w:val="001E5EEA"/>
    <w:rsid w:val="001E721E"/>
    <w:rsid w:val="001F35B3"/>
    <w:rsid w:val="00212412"/>
    <w:rsid w:val="00214D03"/>
    <w:rsid w:val="002238F8"/>
    <w:rsid w:val="00233F2E"/>
    <w:rsid w:val="002349EC"/>
    <w:rsid w:val="00237AD3"/>
    <w:rsid w:val="00240C64"/>
    <w:rsid w:val="00243809"/>
    <w:rsid w:val="00250D6A"/>
    <w:rsid w:val="002545F7"/>
    <w:rsid w:val="00255F72"/>
    <w:rsid w:val="002612FB"/>
    <w:rsid w:val="0027568F"/>
    <w:rsid w:val="00286CD7"/>
    <w:rsid w:val="002969FE"/>
    <w:rsid w:val="002A5081"/>
    <w:rsid w:val="002B4E44"/>
    <w:rsid w:val="002C000D"/>
    <w:rsid w:val="002C6AF9"/>
    <w:rsid w:val="002D3BB2"/>
    <w:rsid w:val="002E35A2"/>
    <w:rsid w:val="002E7069"/>
    <w:rsid w:val="002F0265"/>
    <w:rsid w:val="002F0C21"/>
    <w:rsid w:val="002F6E11"/>
    <w:rsid w:val="00305487"/>
    <w:rsid w:val="0030767A"/>
    <w:rsid w:val="0031797F"/>
    <w:rsid w:val="00324C8E"/>
    <w:rsid w:val="00326F1A"/>
    <w:rsid w:val="0033028B"/>
    <w:rsid w:val="00350596"/>
    <w:rsid w:val="003542C3"/>
    <w:rsid w:val="003563B3"/>
    <w:rsid w:val="00357506"/>
    <w:rsid w:val="00362BD7"/>
    <w:rsid w:val="0036322C"/>
    <w:rsid w:val="003642FB"/>
    <w:rsid w:val="00373E27"/>
    <w:rsid w:val="0038049C"/>
    <w:rsid w:val="003828CE"/>
    <w:rsid w:val="00387ACB"/>
    <w:rsid w:val="0039712F"/>
    <w:rsid w:val="003B070A"/>
    <w:rsid w:val="003B49BB"/>
    <w:rsid w:val="003C3365"/>
    <w:rsid w:val="003C6FA9"/>
    <w:rsid w:val="003D46DF"/>
    <w:rsid w:val="003E1406"/>
    <w:rsid w:val="003E6C6D"/>
    <w:rsid w:val="003F6840"/>
    <w:rsid w:val="00400F2E"/>
    <w:rsid w:val="0040274F"/>
    <w:rsid w:val="00406EB1"/>
    <w:rsid w:val="00407CC5"/>
    <w:rsid w:val="00421D98"/>
    <w:rsid w:val="00422D62"/>
    <w:rsid w:val="00424D74"/>
    <w:rsid w:val="0043722A"/>
    <w:rsid w:val="00437392"/>
    <w:rsid w:val="0044150A"/>
    <w:rsid w:val="004426DC"/>
    <w:rsid w:val="00445CF7"/>
    <w:rsid w:val="00447080"/>
    <w:rsid w:val="00453910"/>
    <w:rsid w:val="00456D6C"/>
    <w:rsid w:val="00465796"/>
    <w:rsid w:val="004711CF"/>
    <w:rsid w:val="004768AC"/>
    <w:rsid w:val="0048027C"/>
    <w:rsid w:val="00480CF9"/>
    <w:rsid w:val="00497AFF"/>
    <w:rsid w:val="00497C6E"/>
    <w:rsid w:val="004A4BD7"/>
    <w:rsid w:val="004A67C5"/>
    <w:rsid w:val="004B1C88"/>
    <w:rsid w:val="004C687B"/>
    <w:rsid w:val="004C69A9"/>
    <w:rsid w:val="004D1150"/>
    <w:rsid w:val="004D5E19"/>
    <w:rsid w:val="004D6281"/>
    <w:rsid w:val="004D696B"/>
    <w:rsid w:val="004E30BE"/>
    <w:rsid w:val="004F548D"/>
    <w:rsid w:val="004F559D"/>
    <w:rsid w:val="004F7797"/>
    <w:rsid w:val="005032F6"/>
    <w:rsid w:val="00506A3F"/>
    <w:rsid w:val="00510ED5"/>
    <w:rsid w:val="00514FED"/>
    <w:rsid w:val="00515E96"/>
    <w:rsid w:val="0051689E"/>
    <w:rsid w:val="0051771B"/>
    <w:rsid w:val="0052549C"/>
    <w:rsid w:val="00526CA2"/>
    <w:rsid w:val="005275C1"/>
    <w:rsid w:val="00534518"/>
    <w:rsid w:val="00543A9E"/>
    <w:rsid w:val="005553DE"/>
    <w:rsid w:val="00564D45"/>
    <w:rsid w:val="00567B10"/>
    <w:rsid w:val="0057045C"/>
    <w:rsid w:val="00581E8E"/>
    <w:rsid w:val="00582F4E"/>
    <w:rsid w:val="0058373A"/>
    <w:rsid w:val="00583AC7"/>
    <w:rsid w:val="00587E97"/>
    <w:rsid w:val="00593886"/>
    <w:rsid w:val="005A47A8"/>
    <w:rsid w:val="005A4E71"/>
    <w:rsid w:val="005B5CE7"/>
    <w:rsid w:val="005D0782"/>
    <w:rsid w:val="005D3F4D"/>
    <w:rsid w:val="005E1A49"/>
    <w:rsid w:val="005E6348"/>
    <w:rsid w:val="005F185E"/>
    <w:rsid w:val="005F2998"/>
    <w:rsid w:val="005F57D5"/>
    <w:rsid w:val="005F7C3E"/>
    <w:rsid w:val="006029FE"/>
    <w:rsid w:val="00606B70"/>
    <w:rsid w:val="006126B5"/>
    <w:rsid w:val="00613BA3"/>
    <w:rsid w:val="00632CA2"/>
    <w:rsid w:val="006338D8"/>
    <w:rsid w:val="0065008D"/>
    <w:rsid w:val="00651895"/>
    <w:rsid w:val="006562DB"/>
    <w:rsid w:val="006764B9"/>
    <w:rsid w:val="00680FF4"/>
    <w:rsid w:val="0068267E"/>
    <w:rsid w:val="00684A12"/>
    <w:rsid w:val="00686954"/>
    <w:rsid w:val="0069157F"/>
    <w:rsid w:val="006919CB"/>
    <w:rsid w:val="00691CC4"/>
    <w:rsid w:val="00692FBE"/>
    <w:rsid w:val="006930CF"/>
    <w:rsid w:val="00694501"/>
    <w:rsid w:val="006A03C8"/>
    <w:rsid w:val="006A7C3F"/>
    <w:rsid w:val="006B5333"/>
    <w:rsid w:val="006B74B8"/>
    <w:rsid w:val="006B773E"/>
    <w:rsid w:val="006C2A7F"/>
    <w:rsid w:val="006C3FAF"/>
    <w:rsid w:val="006C5795"/>
    <w:rsid w:val="006C5DD3"/>
    <w:rsid w:val="006E1BED"/>
    <w:rsid w:val="006F5FCC"/>
    <w:rsid w:val="00700716"/>
    <w:rsid w:val="00700BB6"/>
    <w:rsid w:val="00702B57"/>
    <w:rsid w:val="00704BD7"/>
    <w:rsid w:val="00705902"/>
    <w:rsid w:val="007227B9"/>
    <w:rsid w:val="00725C41"/>
    <w:rsid w:val="0072761E"/>
    <w:rsid w:val="007355D4"/>
    <w:rsid w:val="00743CAC"/>
    <w:rsid w:val="00743E99"/>
    <w:rsid w:val="007659C7"/>
    <w:rsid w:val="00767C84"/>
    <w:rsid w:val="0077334F"/>
    <w:rsid w:val="007763DC"/>
    <w:rsid w:val="00797DC8"/>
    <w:rsid w:val="007A774D"/>
    <w:rsid w:val="007B2128"/>
    <w:rsid w:val="007B346D"/>
    <w:rsid w:val="007B5D85"/>
    <w:rsid w:val="007C24F9"/>
    <w:rsid w:val="007C35F0"/>
    <w:rsid w:val="007C553F"/>
    <w:rsid w:val="007C687B"/>
    <w:rsid w:val="007E14FE"/>
    <w:rsid w:val="007F237C"/>
    <w:rsid w:val="007F52D1"/>
    <w:rsid w:val="00802DA1"/>
    <w:rsid w:val="0081549B"/>
    <w:rsid w:val="00823DDB"/>
    <w:rsid w:val="00826F9B"/>
    <w:rsid w:val="00840BEF"/>
    <w:rsid w:val="00843A28"/>
    <w:rsid w:val="00846220"/>
    <w:rsid w:val="00850E14"/>
    <w:rsid w:val="00851DD2"/>
    <w:rsid w:val="00853325"/>
    <w:rsid w:val="00853673"/>
    <w:rsid w:val="00856FC4"/>
    <w:rsid w:val="0085773D"/>
    <w:rsid w:val="00870A87"/>
    <w:rsid w:val="00872779"/>
    <w:rsid w:val="0087575E"/>
    <w:rsid w:val="0088024A"/>
    <w:rsid w:val="00886ECC"/>
    <w:rsid w:val="00895249"/>
    <w:rsid w:val="008A1524"/>
    <w:rsid w:val="008A2087"/>
    <w:rsid w:val="008A24BD"/>
    <w:rsid w:val="008B039D"/>
    <w:rsid w:val="008B0754"/>
    <w:rsid w:val="008B2510"/>
    <w:rsid w:val="008B683A"/>
    <w:rsid w:val="008B684D"/>
    <w:rsid w:val="008B7804"/>
    <w:rsid w:val="008C2DF2"/>
    <w:rsid w:val="008C5CE6"/>
    <w:rsid w:val="008C74BD"/>
    <w:rsid w:val="008D583C"/>
    <w:rsid w:val="008E07B0"/>
    <w:rsid w:val="008E0E40"/>
    <w:rsid w:val="008E2C1D"/>
    <w:rsid w:val="008E2F91"/>
    <w:rsid w:val="008E31FD"/>
    <w:rsid w:val="008E5427"/>
    <w:rsid w:val="008E74EB"/>
    <w:rsid w:val="008F6B32"/>
    <w:rsid w:val="00901F39"/>
    <w:rsid w:val="009022CB"/>
    <w:rsid w:val="009058EC"/>
    <w:rsid w:val="00906CD4"/>
    <w:rsid w:val="00910A9F"/>
    <w:rsid w:val="00916A85"/>
    <w:rsid w:val="00922C0D"/>
    <w:rsid w:val="009302DD"/>
    <w:rsid w:val="009340A2"/>
    <w:rsid w:val="009516B7"/>
    <w:rsid w:val="0095405A"/>
    <w:rsid w:val="00960F0E"/>
    <w:rsid w:val="00964C84"/>
    <w:rsid w:val="00973CBE"/>
    <w:rsid w:val="00975EC2"/>
    <w:rsid w:val="00981616"/>
    <w:rsid w:val="00981AB2"/>
    <w:rsid w:val="00983700"/>
    <w:rsid w:val="009843BE"/>
    <w:rsid w:val="009909BC"/>
    <w:rsid w:val="0099450A"/>
    <w:rsid w:val="009A1C5A"/>
    <w:rsid w:val="009A6331"/>
    <w:rsid w:val="009B55D7"/>
    <w:rsid w:val="009B75D6"/>
    <w:rsid w:val="009C1FA2"/>
    <w:rsid w:val="009C2074"/>
    <w:rsid w:val="009C278D"/>
    <w:rsid w:val="009C2B5D"/>
    <w:rsid w:val="009C6045"/>
    <w:rsid w:val="009C611A"/>
    <w:rsid w:val="009C7D63"/>
    <w:rsid w:val="009D1126"/>
    <w:rsid w:val="009D21B1"/>
    <w:rsid w:val="009D2923"/>
    <w:rsid w:val="009D31F5"/>
    <w:rsid w:val="009E01D4"/>
    <w:rsid w:val="009E36B6"/>
    <w:rsid w:val="009F1C42"/>
    <w:rsid w:val="009F32E8"/>
    <w:rsid w:val="009F38E1"/>
    <w:rsid w:val="009F600D"/>
    <w:rsid w:val="00A031A0"/>
    <w:rsid w:val="00A11B96"/>
    <w:rsid w:val="00A14E68"/>
    <w:rsid w:val="00A21FC2"/>
    <w:rsid w:val="00A222D7"/>
    <w:rsid w:val="00A2277B"/>
    <w:rsid w:val="00A302DD"/>
    <w:rsid w:val="00A3423B"/>
    <w:rsid w:val="00A34627"/>
    <w:rsid w:val="00A35330"/>
    <w:rsid w:val="00A35FFD"/>
    <w:rsid w:val="00A410BD"/>
    <w:rsid w:val="00A43338"/>
    <w:rsid w:val="00A43605"/>
    <w:rsid w:val="00A4698D"/>
    <w:rsid w:val="00A51013"/>
    <w:rsid w:val="00A51E07"/>
    <w:rsid w:val="00A5675A"/>
    <w:rsid w:val="00A67D46"/>
    <w:rsid w:val="00A75DF4"/>
    <w:rsid w:val="00A849A2"/>
    <w:rsid w:val="00A8779F"/>
    <w:rsid w:val="00A905A8"/>
    <w:rsid w:val="00A92A86"/>
    <w:rsid w:val="00A9392B"/>
    <w:rsid w:val="00A95C19"/>
    <w:rsid w:val="00A97F69"/>
    <w:rsid w:val="00AB094B"/>
    <w:rsid w:val="00AB2118"/>
    <w:rsid w:val="00AB5BBB"/>
    <w:rsid w:val="00AC411E"/>
    <w:rsid w:val="00AC5BB1"/>
    <w:rsid w:val="00AD15B3"/>
    <w:rsid w:val="00AD5899"/>
    <w:rsid w:val="00AD6597"/>
    <w:rsid w:val="00AD7363"/>
    <w:rsid w:val="00AE3A79"/>
    <w:rsid w:val="00AE5670"/>
    <w:rsid w:val="00AE63D1"/>
    <w:rsid w:val="00AF0585"/>
    <w:rsid w:val="00AF26C8"/>
    <w:rsid w:val="00AF6E7C"/>
    <w:rsid w:val="00AF7BEC"/>
    <w:rsid w:val="00B04C6B"/>
    <w:rsid w:val="00B0587C"/>
    <w:rsid w:val="00B06331"/>
    <w:rsid w:val="00B06C6B"/>
    <w:rsid w:val="00B07489"/>
    <w:rsid w:val="00B22DCD"/>
    <w:rsid w:val="00B271BE"/>
    <w:rsid w:val="00B400BE"/>
    <w:rsid w:val="00B471E3"/>
    <w:rsid w:val="00B47631"/>
    <w:rsid w:val="00B518E7"/>
    <w:rsid w:val="00B54F56"/>
    <w:rsid w:val="00B57CA5"/>
    <w:rsid w:val="00B64018"/>
    <w:rsid w:val="00B7273F"/>
    <w:rsid w:val="00B7318C"/>
    <w:rsid w:val="00B75833"/>
    <w:rsid w:val="00B842ED"/>
    <w:rsid w:val="00B85C41"/>
    <w:rsid w:val="00B86DF1"/>
    <w:rsid w:val="00B87F74"/>
    <w:rsid w:val="00BA1238"/>
    <w:rsid w:val="00BA490C"/>
    <w:rsid w:val="00BA4E0D"/>
    <w:rsid w:val="00BC2EDF"/>
    <w:rsid w:val="00BC6321"/>
    <w:rsid w:val="00BD2039"/>
    <w:rsid w:val="00BD3D7B"/>
    <w:rsid w:val="00BD67FE"/>
    <w:rsid w:val="00BF53BC"/>
    <w:rsid w:val="00BF67CE"/>
    <w:rsid w:val="00C0566B"/>
    <w:rsid w:val="00C063ED"/>
    <w:rsid w:val="00C102AC"/>
    <w:rsid w:val="00C149BA"/>
    <w:rsid w:val="00C21BAF"/>
    <w:rsid w:val="00C22351"/>
    <w:rsid w:val="00C26228"/>
    <w:rsid w:val="00C36A83"/>
    <w:rsid w:val="00C51A3A"/>
    <w:rsid w:val="00C534B4"/>
    <w:rsid w:val="00C565B5"/>
    <w:rsid w:val="00C5712B"/>
    <w:rsid w:val="00C60549"/>
    <w:rsid w:val="00C73C0A"/>
    <w:rsid w:val="00C74DC4"/>
    <w:rsid w:val="00C75B25"/>
    <w:rsid w:val="00C87AEC"/>
    <w:rsid w:val="00C93E2F"/>
    <w:rsid w:val="00CA416D"/>
    <w:rsid w:val="00CB6B15"/>
    <w:rsid w:val="00CC3EF8"/>
    <w:rsid w:val="00CD5A74"/>
    <w:rsid w:val="00CE6DD9"/>
    <w:rsid w:val="00CF0B2D"/>
    <w:rsid w:val="00CF10D3"/>
    <w:rsid w:val="00CF2107"/>
    <w:rsid w:val="00CF4338"/>
    <w:rsid w:val="00D01BE9"/>
    <w:rsid w:val="00D04B9E"/>
    <w:rsid w:val="00D06746"/>
    <w:rsid w:val="00D07153"/>
    <w:rsid w:val="00D10EE1"/>
    <w:rsid w:val="00D1233D"/>
    <w:rsid w:val="00D174CA"/>
    <w:rsid w:val="00D17660"/>
    <w:rsid w:val="00D17D52"/>
    <w:rsid w:val="00D228E1"/>
    <w:rsid w:val="00D323DA"/>
    <w:rsid w:val="00D34F59"/>
    <w:rsid w:val="00D5429B"/>
    <w:rsid w:val="00D552F8"/>
    <w:rsid w:val="00D652BA"/>
    <w:rsid w:val="00D72884"/>
    <w:rsid w:val="00D75700"/>
    <w:rsid w:val="00D767F7"/>
    <w:rsid w:val="00D9041F"/>
    <w:rsid w:val="00D91282"/>
    <w:rsid w:val="00D92CEC"/>
    <w:rsid w:val="00D9369B"/>
    <w:rsid w:val="00DA1E1F"/>
    <w:rsid w:val="00DA2293"/>
    <w:rsid w:val="00DB2E15"/>
    <w:rsid w:val="00DB796D"/>
    <w:rsid w:val="00DC0375"/>
    <w:rsid w:val="00DC0F6B"/>
    <w:rsid w:val="00DC0F71"/>
    <w:rsid w:val="00DC53FA"/>
    <w:rsid w:val="00DC7FB7"/>
    <w:rsid w:val="00DD31BD"/>
    <w:rsid w:val="00DD7294"/>
    <w:rsid w:val="00DE3224"/>
    <w:rsid w:val="00DE6036"/>
    <w:rsid w:val="00DE755C"/>
    <w:rsid w:val="00DE792D"/>
    <w:rsid w:val="00DF1EB6"/>
    <w:rsid w:val="00DF25BE"/>
    <w:rsid w:val="00E12B9B"/>
    <w:rsid w:val="00E15A8D"/>
    <w:rsid w:val="00E20920"/>
    <w:rsid w:val="00E3116F"/>
    <w:rsid w:val="00E32CE1"/>
    <w:rsid w:val="00E35326"/>
    <w:rsid w:val="00E41CC6"/>
    <w:rsid w:val="00E43A36"/>
    <w:rsid w:val="00E61D91"/>
    <w:rsid w:val="00E624A5"/>
    <w:rsid w:val="00E63444"/>
    <w:rsid w:val="00E7487F"/>
    <w:rsid w:val="00E77210"/>
    <w:rsid w:val="00E81D74"/>
    <w:rsid w:val="00E81DC9"/>
    <w:rsid w:val="00E85259"/>
    <w:rsid w:val="00E91810"/>
    <w:rsid w:val="00E91F6A"/>
    <w:rsid w:val="00E93584"/>
    <w:rsid w:val="00E97F7A"/>
    <w:rsid w:val="00EA4DB0"/>
    <w:rsid w:val="00EB1F38"/>
    <w:rsid w:val="00EB53AF"/>
    <w:rsid w:val="00EB66E2"/>
    <w:rsid w:val="00EC2642"/>
    <w:rsid w:val="00EC67A4"/>
    <w:rsid w:val="00EC6EB9"/>
    <w:rsid w:val="00ED0BBC"/>
    <w:rsid w:val="00ED752B"/>
    <w:rsid w:val="00EE40DE"/>
    <w:rsid w:val="00EE58F5"/>
    <w:rsid w:val="00EE5AB4"/>
    <w:rsid w:val="00EE6A6C"/>
    <w:rsid w:val="00EF278A"/>
    <w:rsid w:val="00EF436D"/>
    <w:rsid w:val="00F050A3"/>
    <w:rsid w:val="00F06F25"/>
    <w:rsid w:val="00F10A2C"/>
    <w:rsid w:val="00F111E8"/>
    <w:rsid w:val="00F249E7"/>
    <w:rsid w:val="00F25346"/>
    <w:rsid w:val="00F25914"/>
    <w:rsid w:val="00F26036"/>
    <w:rsid w:val="00F30427"/>
    <w:rsid w:val="00F321EC"/>
    <w:rsid w:val="00F444CD"/>
    <w:rsid w:val="00F47317"/>
    <w:rsid w:val="00F5030E"/>
    <w:rsid w:val="00F535F6"/>
    <w:rsid w:val="00F5585E"/>
    <w:rsid w:val="00F62623"/>
    <w:rsid w:val="00F62809"/>
    <w:rsid w:val="00F73317"/>
    <w:rsid w:val="00F746A5"/>
    <w:rsid w:val="00F77207"/>
    <w:rsid w:val="00F8657A"/>
    <w:rsid w:val="00F90ECB"/>
    <w:rsid w:val="00F920BB"/>
    <w:rsid w:val="00FB6016"/>
    <w:rsid w:val="00FC20CB"/>
    <w:rsid w:val="00FC2286"/>
    <w:rsid w:val="00FC6C62"/>
    <w:rsid w:val="00FD0B2E"/>
    <w:rsid w:val="00FD3F51"/>
    <w:rsid w:val="00FE3049"/>
    <w:rsid w:val="00FE4632"/>
    <w:rsid w:val="00FE471C"/>
    <w:rsid w:val="00FE5523"/>
    <w:rsid w:val="00FE62D0"/>
    <w:rsid w:val="00FF286C"/>
    <w:rsid w:val="00FF2AEA"/>
    <w:rsid w:val="00FF5931"/>
    <w:rsid w:val="00FF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C63C"/>
  <w15:chartTrackingRefBased/>
  <w15:docId w15:val="{167493B5-A214-A042-9274-0C7890DA7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8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51771B"/>
    <w:pPr>
      <w:keepNext/>
      <w:keepLines/>
      <w:spacing w:after="220" w:line="263" w:lineRule="auto"/>
      <w:ind w:left="36" w:hanging="10"/>
      <w:outlineLvl w:val="1"/>
    </w:pPr>
    <w:rPr>
      <w:rFonts w:ascii="Arial" w:eastAsia="Arial" w:hAnsi="Arial" w:cs="Arial"/>
      <w:b/>
      <w:color w:val="000000"/>
      <w:sz w:val="2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58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85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63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348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A97F6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51771B"/>
    <w:rPr>
      <w:rFonts w:ascii="Arial" w:eastAsia="Arial" w:hAnsi="Arial" w:cs="Arial"/>
      <w:b/>
      <w:color w:val="000000"/>
      <w:sz w:val="2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558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558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85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TableGrid">
    <w:name w:val="TableGrid"/>
    <w:rsid w:val="00F5585E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F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C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C42"/>
    <w:rPr>
      <w:b/>
      <w:bCs/>
      <w:sz w:val="20"/>
      <w:szCs w:val="20"/>
    </w:rPr>
  </w:style>
  <w:style w:type="table" w:styleId="TableGrid0">
    <w:name w:val="Table Grid"/>
    <w:basedOn w:val="TableNormal"/>
    <w:uiPriority w:val="39"/>
    <w:rsid w:val="00632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E32C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2CE1"/>
  </w:style>
  <w:style w:type="character" w:styleId="PageNumber">
    <w:name w:val="page number"/>
    <w:basedOn w:val="DefaultParagraphFont"/>
    <w:uiPriority w:val="99"/>
    <w:semiHidden/>
    <w:unhideWhenUsed/>
    <w:rsid w:val="00E32CE1"/>
  </w:style>
  <w:style w:type="character" w:styleId="FollowedHyperlink">
    <w:name w:val="FollowedHyperlink"/>
    <w:basedOn w:val="DefaultParagraphFont"/>
    <w:uiPriority w:val="99"/>
    <w:semiHidden/>
    <w:unhideWhenUsed/>
    <w:rsid w:val="00F6280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C53FA"/>
  </w:style>
  <w:style w:type="character" w:customStyle="1" w:styleId="ListParagraphChar">
    <w:name w:val="List Paragraph Char"/>
    <w:basedOn w:val="DefaultParagraphFont"/>
    <w:link w:val="ListParagraph"/>
    <w:uiPriority w:val="34"/>
    <w:rsid w:val="009F3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6854A-B8CC-449C-8CF5-0CFB786DC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lankenstein, Emily</dc:creator>
  <cp:keywords/>
  <dc:description/>
  <cp:lastModifiedBy>Alice Aveline</cp:lastModifiedBy>
  <cp:revision>3</cp:revision>
  <cp:lastPrinted>2024-01-30T17:41:00Z</cp:lastPrinted>
  <dcterms:created xsi:type="dcterms:W3CDTF">2024-06-02T21:40:00Z</dcterms:created>
  <dcterms:modified xsi:type="dcterms:W3CDTF">2024-06-02T21:42:00Z</dcterms:modified>
</cp:coreProperties>
</file>